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53DE9" w14:textId="72DD87C6" w:rsidR="00CB2464" w:rsidRPr="00AB6F15" w:rsidRDefault="00CB2464" w:rsidP="00CB2464">
      <w:pPr>
        <w:pStyle w:val="Epgrafe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AB6F1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Articles included in the systematic review and detailed information about the surface treatment applied to the ceramic, sample size (n/group), </w:t>
      </w:r>
      <w:r w:rsidR="0027459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ceramic type, </w:t>
      </w:r>
      <w:r w:rsidRPr="00AB6F1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bonding material used, storage conditions, shear/tear testing machine crosshead speed, study results (bond strength in MPa –mean and standard deviation-) and conclusions</w:t>
      </w:r>
    </w:p>
    <w:tbl>
      <w:tblPr>
        <w:tblStyle w:val="Tablaconcuadrcula"/>
        <w:tblpPr w:leftFromText="141" w:rightFromText="141" w:vertAnchor="text" w:horzAnchor="page" w:tblpX="627" w:tblpY="1438"/>
        <w:tblOverlap w:val="never"/>
        <w:tblW w:w="5580" w:type="pct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5"/>
        <w:gridCol w:w="2926"/>
        <w:gridCol w:w="853"/>
        <w:gridCol w:w="1423"/>
        <w:gridCol w:w="1290"/>
        <w:gridCol w:w="1813"/>
        <w:gridCol w:w="1128"/>
        <w:gridCol w:w="2693"/>
        <w:gridCol w:w="2693"/>
      </w:tblGrid>
      <w:tr w:rsidR="008269EE" w:rsidRPr="00925717" w14:paraId="47011F15" w14:textId="77777777" w:rsidTr="00925717">
        <w:tc>
          <w:tcPr>
            <w:tcW w:w="323" w:type="pct"/>
            <w:shd w:val="clear" w:color="auto" w:fill="FFFFFF" w:themeFill="background1"/>
          </w:tcPr>
          <w:p w14:paraId="35E30929" w14:textId="77777777" w:rsidR="00265381" w:rsidRPr="00925717" w:rsidRDefault="00265381" w:rsidP="00CB2464">
            <w:pPr>
              <w:rPr>
                <w:b/>
                <w:sz w:val="20"/>
                <w:szCs w:val="20"/>
                <w:lang w:val="en-US"/>
              </w:rPr>
            </w:pPr>
            <w:r w:rsidRPr="00925717">
              <w:rPr>
                <w:b/>
                <w:sz w:val="20"/>
                <w:szCs w:val="20"/>
                <w:lang w:val="en-US"/>
              </w:rPr>
              <w:t>PAPER</w:t>
            </w:r>
          </w:p>
        </w:tc>
        <w:tc>
          <w:tcPr>
            <w:tcW w:w="923" w:type="pct"/>
            <w:shd w:val="clear" w:color="auto" w:fill="FFFFFF" w:themeFill="background1"/>
          </w:tcPr>
          <w:p w14:paraId="61E33F76" w14:textId="3727052B" w:rsidR="00265381" w:rsidRPr="00925717" w:rsidRDefault="00133C41" w:rsidP="00CB2464">
            <w:pPr>
              <w:rPr>
                <w:b/>
                <w:sz w:val="20"/>
                <w:szCs w:val="20"/>
                <w:lang w:val="en-US"/>
              </w:rPr>
            </w:pPr>
            <w:r w:rsidRPr="00925717">
              <w:rPr>
                <w:b/>
                <w:sz w:val="20"/>
                <w:szCs w:val="20"/>
                <w:lang w:val="en-US"/>
              </w:rPr>
              <w:t>SURFACE TREATMENT</w:t>
            </w:r>
          </w:p>
        </w:tc>
        <w:tc>
          <w:tcPr>
            <w:tcW w:w="269" w:type="pct"/>
            <w:shd w:val="clear" w:color="auto" w:fill="FFFFFF" w:themeFill="background1"/>
          </w:tcPr>
          <w:p w14:paraId="757AC3C0" w14:textId="77777777" w:rsidR="00265381" w:rsidRPr="00925717" w:rsidRDefault="00265381" w:rsidP="00CB2464">
            <w:pPr>
              <w:rPr>
                <w:b/>
                <w:sz w:val="20"/>
                <w:szCs w:val="20"/>
                <w:lang w:val="en-US"/>
              </w:rPr>
            </w:pPr>
            <w:r w:rsidRPr="00925717">
              <w:rPr>
                <w:b/>
                <w:sz w:val="20"/>
                <w:szCs w:val="20"/>
                <w:lang w:val="en-US"/>
              </w:rPr>
              <w:t>n/</w:t>
            </w:r>
          </w:p>
          <w:p w14:paraId="32794906" w14:textId="01B48282" w:rsidR="00265381" w:rsidRPr="00925717" w:rsidRDefault="00265381" w:rsidP="00CB2464">
            <w:pPr>
              <w:rPr>
                <w:b/>
                <w:sz w:val="20"/>
                <w:szCs w:val="20"/>
                <w:lang w:val="en-US"/>
              </w:rPr>
            </w:pPr>
            <w:r w:rsidRPr="00925717">
              <w:rPr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449" w:type="pct"/>
            <w:shd w:val="clear" w:color="auto" w:fill="FFFFFF" w:themeFill="background1"/>
          </w:tcPr>
          <w:p w14:paraId="66067C57" w14:textId="7815AEBD" w:rsidR="00265381" w:rsidRPr="00925717" w:rsidRDefault="00274595" w:rsidP="00CB2464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ERAMIC</w:t>
            </w:r>
          </w:p>
        </w:tc>
        <w:tc>
          <w:tcPr>
            <w:tcW w:w="407" w:type="pct"/>
            <w:shd w:val="clear" w:color="auto" w:fill="FFFFFF" w:themeFill="background1"/>
          </w:tcPr>
          <w:p w14:paraId="21DCF3B8" w14:textId="5AA96922" w:rsidR="00265381" w:rsidRPr="00925717" w:rsidRDefault="00265381" w:rsidP="00CB2464">
            <w:pPr>
              <w:rPr>
                <w:b/>
                <w:sz w:val="18"/>
                <w:szCs w:val="18"/>
                <w:lang w:val="en-US"/>
              </w:rPr>
            </w:pPr>
            <w:r w:rsidRPr="00925717">
              <w:rPr>
                <w:b/>
                <w:sz w:val="18"/>
                <w:szCs w:val="18"/>
                <w:lang w:val="en-US"/>
              </w:rPr>
              <w:t>RESIN</w:t>
            </w:r>
            <w:r w:rsidR="009079B3" w:rsidRPr="00925717">
              <w:rPr>
                <w:b/>
                <w:sz w:val="18"/>
                <w:szCs w:val="18"/>
                <w:lang w:val="en-US"/>
              </w:rPr>
              <w:t xml:space="preserve"> CEMENT / COMPOSITE</w:t>
            </w:r>
          </w:p>
        </w:tc>
        <w:tc>
          <w:tcPr>
            <w:tcW w:w="572" w:type="pct"/>
            <w:shd w:val="clear" w:color="auto" w:fill="FFFFFF" w:themeFill="background1"/>
          </w:tcPr>
          <w:p w14:paraId="347E92B7" w14:textId="61A04A1E" w:rsidR="00265381" w:rsidRPr="00925717" w:rsidRDefault="00133C41" w:rsidP="00CB2464">
            <w:pPr>
              <w:rPr>
                <w:b/>
                <w:sz w:val="18"/>
                <w:szCs w:val="18"/>
                <w:lang w:val="en-US"/>
              </w:rPr>
            </w:pPr>
            <w:r w:rsidRPr="00925717">
              <w:rPr>
                <w:b/>
                <w:sz w:val="18"/>
                <w:szCs w:val="18"/>
                <w:lang w:val="en-US"/>
              </w:rPr>
              <w:t>POST-BONDING STORAGE / THERMOCYCLING / CYCLIC LOADING</w:t>
            </w:r>
          </w:p>
        </w:tc>
        <w:tc>
          <w:tcPr>
            <w:tcW w:w="356" w:type="pct"/>
            <w:shd w:val="clear" w:color="auto" w:fill="FFFFFF" w:themeFill="background1"/>
          </w:tcPr>
          <w:p w14:paraId="1AE5BDCF" w14:textId="1A80E621" w:rsidR="00265381" w:rsidRPr="00925717" w:rsidRDefault="00364B3D" w:rsidP="00CB2464">
            <w:pPr>
              <w:rPr>
                <w:b/>
                <w:sz w:val="18"/>
                <w:szCs w:val="18"/>
                <w:lang w:val="en-US"/>
              </w:rPr>
            </w:pPr>
            <w:r w:rsidRPr="00925717">
              <w:rPr>
                <w:b/>
                <w:sz w:val="18"/>
                <w:szCs w:val="18"/>
                <w:lang w:val="en-US"/>
              </w:rPr>
              <w:t>Crosshead speed</w:t>
            </w:r>
            <w:r w:rsidR="00265381" w:rsidRPr="00925717">
              <w:rPr>
                <w:b/>
                <w:sz w:val="18"/>
                <w:szCs w:val="18"/>
                <w:lang w:val="en-US"/>
              </w:rPr>
              <w:t xml:space="preserve"> </w:t>
            </w:r>
          </w:p>
          <w:p w14:paraId="76CF4B25" w14:textId="7261A098" w:rsidR="00265381" w:rsidRPr="00925717" w:rsidRDefault="00265381" w:rsidP="00CB2464">
            <w:pPr>
              <w:rPr>
                <w:b/>
                <w:sz w:val="20"/>
                <w:szCs w:val="20"/>
                <w:lang w:val="en-US"/>
              </w:rPr>
            </w:pPr>
            <w:r w:rsidRPr="00925717">
              <w:rPr>
                <w:b/>
                <w:sz w:val="18"/>
                <w:szCs w:val="18"/>
                <w:lang w:val="en-US"/>
              </w:rPr>
              <w:t>mm/min</w:t>
            </w:r>
          </w:p>
        </w:tc>
        <w:tc>
          <w:tcPr>
            <w:tcW w:w="850" w:type="pct"/>
            <w:shd w:val="clear" w:color="auto" w:fill="FFFFFF" w:themeFill="background1"/>
          </w:tcPr>
          <w:p w14:paraId="1BA88809" w14:textId="77777777" w:rsidR="00265381" w:rsidRPr="00925717" w:rsidRDefault="003B3AE2" w:rsidP="00CB2464">
            <w:pPr>
              <w:rPr>
                <w:b/>
                <w:sz w:val="20"/>
                <w:szCs w:val="20"/>
                <w:lang w:val="en-US"/>
              </w:rPr>
            </w:pPr>
            <w:r w:rsidRPr="00925717">
              <w:rPr>
                <w:b/>
                <w:sz w:val="20"/>
                <w:szCs w:val="20"/>
                <w:lang w:val="en-US"/>
              </w:rPr>
              <w:t xml:space="preserve">BOND STRENGTH </w:t>
            </w:r>
            <w:r w:rsidR="00265381" w:rsidRPr="00925717">
              <w:rPr>
                <w:b/>
                <w:sz w:val="20"/>
                <w:szCs w:val="20"/>
                <w:lang w:val="en-US"/>
              </w:rPr>
              <w:t>RESULTS (MPa)</w:t>
            </w:r>
          </w:p>
          <w:p w14:paraId="24B1C7ED" w14:textId="77777777" w:rsidR="00CB2464" w:rsidRPr="00925717" w:rsidRDefault="00CB2464" w:rsidP="00CB2464">
            <w:pPr>
              <w:rPr>
                <w:b/>
                <w:sz w:val="20"/>
                <w:szCs w:val="20"/>
                <w:lang w:val="en-US"/>
              </w:rPr>
            </w:pPr>
            <w:r w:rsidRPr="00925717">
              <w:rPr>
                <w:b/>
                <w:sz w:val="20"/>
                <w:szCs w:val="20"/>
                <w:lang w:val="en-US"/>
              </w:rPr>
              <w:t>Mean / Standard Deviation</w:t>
            </w:r>
          </w:p>
          <w:p w14:paraId="0982D463" w14:textId="0EFCEB8F" w:rsidR="00CB2464" w:rsidRPr="00925717" w:rsidRDefault="00CB2464" w:rsidP="00CB2464">
            <w:pPr>
              <w:rPr>
                <w:b/>
                <w:sz w:val="18"/>
                <w:szCs w:val="18"/>
                <w:lang w:val="en-US"/>
              </w:rPr>
            </w:pPr>
            <w:r w:rsidRPr="00925717">
              <w:rPr>
                <w:b/>
                <w:sz w:val="18"/>
                <w:szCs w:val="18"/>
                <w:lang w:val="en-US"/>
              </w:rPr>
              <w:t>*Groups with different letters are statistically different.</w:t>
            </w:r>
          </w:p>
        </w:tc>
        <w:tc>
          <w:tcPr>
            <w:tcW w:w="850" w:type="pct"/>
            <w:shd w:val="clear" w:color="auto" w:fill="FFFFFF" w:themeFill="background1"/>
          </w:tcPr>
          <w:p w14:paraId="7B1A9CDF" w14:textId="4AB57395" w:rsidR="00265381" w:rsidRPr="00925717" w:rsidRDefault="008269EE" w:rsidP="00CB2464">
            <w:pPr>
              <w:rPr>
                <w:b/>
                <w:sz w:val="20"/>
                <w:szCs w:val="20"/>
                <w:lang w:val="en-US"/>
              </w:rPr>
            </w:pPr>
            <w:r w:rsidRPr="00925717">
              <w:rPr>
                <w:b/>
                <w:sz w:val="20"/>
                <w:szCs w:val="20"/>
                <w:lang w:val="en-US"/>
              </w:rPr>
              <w:t>CONCLUSIONS</w:t>
            </w:r>
          </w:p>
        </w:tc>
      </w:tr>
      <w:tr w:rsidR="008269EE" w:rsidRPr="00664D9B" w14:paraId="4BBEF689" w14:textId="77777777" w:rsidTr="00925717">
        <w:trPr>
          <w:trHeight w:val="201"/>
        </w:trPr>
        <w:tc>
          <w:tcPr>
            <w:tcW w:w="323" w:type="pct"/>
          </w:tcPr>
          <w:p w14:paraId="061ABBFC" w14:textId="65677CD2" w:rsidR="004364E1" w:rsidRPr="00664D9B" w:rsidRDefault="00756167" w:rsidP="00CB246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l </w:t>
            </w:r>
            <w:r w:rsidR="004364E1" w:rsidRPr="00664D9B">
              <w:rPr>
                <w:sz w:val="18"/>
                <w:szCs w:val="18"/>
                <w:lang w:val="en-US"/>
              </w:rPr>
              <w:t>Gamal et al.</w:t>
            </w:r>
          </w:p>
          <w:p w14:paraId="3B68D191" w14:textId="77777777" w:rsidR="004364E1" w:rsidRDefault="004364E1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7</w:t>
            </w:r>
          </w:p>
          <w:p w14:paraId="4AAA55C3" w14:textId="7B4799C1" w:rsidR="007B56E7" w:rsidRPr="007B56E7" w:rsidRDefault="007B56E7" w:rsidP="00E6518B">
            <w:pPr>
              <w:rPr>
                <w:b/>
                <w:sz w:val="18"/>
                <w:szCs w:val="18"/>
                <w:lang w:val="en-US"/>
              </w:rPr>
            </w:pPr>
            <w:r w:rsidRPr="007B56E7">
              <w:rPr>
                <w:b/>
                <w:sz w:val="18"/>
                <w:szCs w:val="18"/>
                <w:lang w:val="en-US"/>
              </w:rPr>
              <w:t>[</w:t>
            </w:r>
            <w:r w:rsidR="00E6518B">
              <w:rPr>
                <w:b/>
                <w:sz w:val="18"/>
                <w:szCs w:val="18"/>
                <w:lang w:val="en-US"/>
              </w:rPr>
              <w:t>21</w:t>
            </w:r>
            <w:r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03A901EB" w14:textId="77777777" w:rsidR="004364E1" w:rsidRPr="00664D9B" w:rsidRDefault="004364E1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05BB5351" w14:textId="77777777" w:rsidR="004364E1" w:rsidRPr="00664D9B" w:rsidRDefault="004364E1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5W + 9% HF acid + Silane (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+HF+S)</w:t>
            </w:r>
          </w:p>
          <w:p w14:paraId="7E77EDB7" w14:textId="77777777" w:rsidR="004364E1" w:rsidRPr="00664D9B" w:rsidRDefault="004364E1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HF+S</w:t>
            </w:r>
          </w:p>
          <w:p w14:paraId="59E77486" w14:textId="77777777" w:rsidR="004364E1" w:rsidRPr="00664D9B" w:rsidRDefault="004364E1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+APA+S</w:t>
            </w:r>
          </w:p>
          <w:p w14:paraId="1F6E1A04" w14:textId="77777777" w:rsidR="004364E1" w:rsidRPr="00664D9B" w:rsidRDefault="004364E1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+ S</w:t>
            </w:r>
          </w:p>
        </w:tc>
        <w:tc>
          <w:tcPr>
            <w:tcW w:w="269" w:type="pct"/>
          </w:tcPr>
          <w:p w14:paraId="5DE8BD0E" w14:textId="1004BA25" w:rsidR="004364E1" w:rsidRPr="00664D9B" w:rsidRDefault="005966D0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49" w:type="pct"/>
          </w:tcPr>
          <w:p w14:paraId="44A9A55E" w14:textId="77777777" w:rsidR="004364E1" w:rsidRPr="00664D9B" w:rsidRDefault="004364E1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lithium disilicate (L)</w:t>
            </w:r>
          </w:p>
          <w:p w14:paraId="3B39D47A" w14:textId="77777777" w:rsidR="004364E1" w:rsidRPr="00664D9B" w:rsidRDefault="004364E1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zirconia (Z)</w:t>
            </w:r>
          </w:p>
        </w:tc>
        <w:tc>
          <w:tcPr>
            <w:tcW w:w="407" w:type="pct"/>
          </w:tcPr>
          <w:p w14:paraId="3499112E" w14:textId="77777777" w:rsidR="004364E1" w:rsidRPr="00664D9B" w:rsidRDefault="004364E1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mposite resin (Filtek)</w:t>
            </w:r>
          </w:p>
        </w:tc>
        <w:tc>
          <w:tcPr>
            <w:tcW w:w="572" w:type="pct"/>
          </w:tcPr>
          <w:p w14:paraId="6F34E8C6" w14:textId="77777777" w:rsidR="004364E1" w:rsidRPr="00664D9B" w:rsidRDefault="004364E1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5BD2F6AE" w14:textId="77777777" w:rsidR="004364E1" w:rsidRPr="00664D9B" w:rsidRDefault="004364E1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474E49B3" w14:textId="77777777" w:rsidR="004364E1" w:rsidRPr="00664D9B" w:rsidRDefault="004364E1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216E45B9" w14:textId="77777777" w:rsidR="004364E1" w:rsidRPr="00664D9B" w:rsidRDefault="004364E1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+C </w:t>
            </w:r>
            <w:r w:rsidRPr="00664D9B">
              <w:rPr>
                <w:b/>
                <w:sz w:val="18"/>
                <w:szCs w:val="18"/>
                <w:lang w:val="en-US"/>
              </w:rPr>
              <w:t>7.6 (1.92)</w:t>
            </w:r>
          </w:p>
          <w:p w14:paraId="1E75A10D" w14:textId="77777777" w:rsidR="004364E1" w:rsidRPr="00664D9B" w:rsidRDefault="004364E1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Z+C </w:t>
            </w:r>
            <w:r w:rsidRPr="00664D9B">
              <w:rPr>
                <w:b/>
                <w:sz w:val="18"/>
                <w:szCs w:val="18"/>
                <w:lang w:val="en-US"/>
              </w:rPr>
              <w:t>11.5 (3.02)</w:t>
            </w:r>
          </w:p>
          <w:p w14:paraId="21B03735" w14:textId="77777777" w:rsidR="004364E1" w:rsidRPr="00664D9B" w:rsidRDefault="004364E1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L+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 xml:space="preserve">+HF+S </w:t>
            </w:r>
            <w:r w:rsidRPr="00664D9B">
              <w:rPr>
                <w:b/>
                <w:sz w:val="18"/>
                <w:szCs w:val="18"/>
                <w:lang w:val="en-US"/>
              </w:rPr>
              <w:t>16.71 (4.04)</w:t>
            </w:r>
          </w:p>
          <w:p w14:paraId="0042AAAC" w14:textId="77777777" w:rsidR="004364E1" w:rsidRPr="00664D9B" w:rsidRDefault="004364E1" w:rsidP="00CB2464">
            <w:pPr>
              <w:rPr>
                <w:b/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+HF+S </w:t>
            </w:r>
            <w:r w:rsidRPr="00664D9B">
              <w:rPr>
                <w:b/>
                <w:sz w:val="18"/>
                <w:szCs w:val="18"/>
                <w:lang w:val="en-US"/>
              </w:rPr>
              <w:t>16.90 (6.42)</w:t>
            </w:r>
          </w:p>
          <w:p w14:paraId="189A47BA" w14:textId="77777777" w:rsidR="004364E1" w:rsidRPr="00664D9B" w:rsidRDefault="004364E1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Z+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 xml:space="preserve">+APA+S </w:t>
            </w:r>
            <w:r w:rsidRPr="00664D9B">
              <w:rPr>
                <w:b/>
                <w:sz w:val="18"/>
                <w:szCs w:val="18"/>
                <w:lang w:val="en-US"/>
              </w:rPr>
              <w:t>30.16 (4.95)</w:t>
            </w:r>
          </w:p>
          <w:p w14:paraId="71BE69BC" w14:textId="77777777" w:rsidR="004364E1" w:rsidRPr="00664D9B" w:rsidRDefault="004364E1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Z+APA+S </w:t>
            </w:r>
            <w:r w:rsidRPr="00664D9B">
              <w:rPr>
                <w:b/>
                <w:sz w:val="18"/>
                <w:szCs w:val="18"/>
                <w:lang w:val="en-US"/>
              </w:rPr>
              <w:t>26.20 (2.89)</w:t>
            </w:r>
          </w:p>
        </w:tc>
        <w:tc>
          <w:tcPr>
            <w:tcW w:w="850" w:type="pct"/>
          </w:tcPr>
          <w:p w14:paraId="30EB3E3A" w14:textId="00220309" w:rsidR="004364E1" w:rsidRPr="00664D9B" w:rsidRDefault="008269EE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 xml:space="preserve">increases bond strength of composite to zirconia </w:t>
            </w:r>
          </w:p>
        </w:tc>
      </w:tr>
      <w:tr w:rsidR="00657BFB" w:rsidRPr="00664D9B" w14:paraId="0C2C226D" w14:textId="77777777" w:rsidTr="00925717">
        <w:trPr>
          <w:trHeight w:val="201"/>
        </w:trPr>
        <w:tc>
          <w:tcPr>
            <w:tcW w:w="323" w:type="pct"/>
          </w:tcPr>
          <w:p w14:paraId="40C48CE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Zanatta et al. </w:t>
            </w:r>
          </w:p>
          <w:p w14:paraId="7AA92531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</w:t>
            </w:r>
            <w:r>
              <w:rPr>
                <w:sz w:val="18"/>
                <w:szCs w:val="18"/>
                <w:lang w:val="en-US"/>
              </w:rPr>
              <w:t>7</w:t>
            </w:r>
          </w:p>
          <w:p w14:paraId="4CB00FFB" w14:textId="4DFC068C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70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13191F8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45DBD9B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1E3CCAA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+ silica coating (SC)</w:t>
            </w:r>
          </w:p>
          <w:p w14:paraId="1961E933" w14:textId="1D373BD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Nd:YAG 1mm/100mJ/60s</w:t>
            </w:r>
          </w:p>
        </w:tc>
        <w:tc>
          <w:tcPr>
            <w:tcW w:w="269" w:type="pct"/>
          </w:tcPr>
          <w:p w14:paraId="5C3C1B46" w14:textId="6AFF726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449" w:type="pct"/>
          </w:tcPr>
          <w:p w14:paraId="08EF2CCB" w14:textId="64D4EEAC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57D5361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ement</w:t>
            </w:r>
          </w:p>
          <w:p w14:paraId="298908F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Rely X U200 (R)</w:t>
            </w:r>
          </w:p>
          <w:p w14:paraId="5A960B7C" w14:textId="092ABCB0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Bifix SE (B)</w:t>
            </w:r>
          </w:p>
        </w:tc>
        <w:tc>
          <w:tcPr>
            <w:tcW w:w="572" w:type="pct"/>
          </w:tcPr>
          <w:p w14:paraId="49438689" w14:textId="4795593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1 week</w:t>
            </w:r>
          </w:p>
        </w:tc>
        <w:tc>
          <w:tcPr>
            <w:tcW w:w="356" w:type="pct"/>
          </w:tcPr>
          <w:p w14:paraId="3E8D2497" w14:textId="478BA1EA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52CF642D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R </w:t>
            </w:r>
            <w:r w:rsidRPr="00664D9B">
              <w:rPr>
                <w:b/>
                <w:sz w:val="18"/>
                <w:szCs w:val="18"/>
                <w:lang w:val="en-US"/>
              </w:rPr>
              <w:t>7.28 (2.7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7942E7D6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R </w:t>
            </w:r>
            <w:r w:rsidRPr="00664D9B">
              <w:rPr>
                <w:b/>
                <w:sz w:val="18"/>
                <w:szCs w:val="18"/>
                <w:lang w:val="en-US"/>
              </w:rPr>
              <w:t>13.31 (3.9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a</w:t>
            </w:r>
          </w:p>
          <w:p w14:paraId="16C5069D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+R </w:t>
            </w:r>
            <w:r w:rsidRPr="00664D9B">
              <w:rPr>
                <w:b/>
                <w:sz w:val="18"/>
                <w:szCs w:val="18"/>
                <w:lang w:val="en-US"/>
              </w:rPr>
              <w:t>18.05 (3.8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a</w:t>
            </w:r>
          </w:p>
          <w:p w14:paraId="1F9B70E8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Nd:YAG+R </w:t>
            </w:r>
            <w:r w:rsidRPr="00664D9B">
              <w:rPr>
                <w:b/>
                <w:sz w:val="18"/>
                <w:szCs w:val="18"/>
                <w:lang w:val="en-US"/>
              </w:rPr>
              <w:t>20.99 (8.1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a</w:t>
            </w:r>
          </w:p>
          <w:p w14:paraId="29472CC7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B </w:t>
            </w:r>
            <w:r w:rsidRPr="00664D9B">
              <w:rPr>
                <w:b/>
                <w:sz w:val="18"/>
                <w:szCs w:val="18"/>
                <w:lang w:val="en-US"/>
              </w:rPr>
              <w:t>6.82 (2.7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2A8DA67C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B </w:t>
            </w:r>
            <w:r w:rsidRPr="00664D9B">
              <w:rPr>
                <w:b/>
                <w:sz w:val="18"/>
                <w:szCs w:val="18"/>
                <w:lang w:val="en-US"/>
              </w:rPr>
              <w:t>12.03 (2.8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a</w:t>
            </w:r>
          </w:p>
          <w:p w14:paraId="1738B4DF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+B </w:t>
            </w:r>
            <w:r w:rsidRPr="00664D9B">
              <w:rPr>
                <w:b/>
                <w:sz w:val="18"/>
                <w:szCs w:val="18"/>
                <w:lang w:val="en-US"/>
              </w:rPr>
              <w:t>17.32 (4.7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a</w:t>
            </w:r>
          </w:p>
          <w:p w14:paraId="47C18122" w14:textId="757F8FF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Nd:YAG+B </w:t>
            </w:r>
            <w:r w:rsidRPr="00664D9B">
              <w:rPr>
                <w:b/>
                <w:sz w:val="18"/>
                <w:szCs w:val="18"/>
                <w:lang w:val="en-US"/>
              </w:rPr>
              <w:t>22.16 (6.2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a</w:t>
            </w:r>
          </w:p>
        </w:tc>
        <w:tc>
          <w:tcPr>
            <w:tcW w:w="850" w:type="pct"/>
          </w:tcPr>
          <w:p w14:paraId="39C32FC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Nd:YAG laser improved the bonding performance of both resin cements tested, being</w:t>
            </w:r>
          </w:p>
          <w:p w14:paraId="100DBE7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imilar to silica coating for RelyX U200.</w:t>
            </w:r>
          </w:p>
          <w:p w14:paraId="6583CBBE" w14:textId="7A51944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lyX U200 performed </w:t>
            </w:r>
            <w:r w:rsidRPr="00664D9B">
              <w:rPr>
                <w:sz w:val="18"/>
                <w:szCs w:val="18"/>
                <w:lang w:val="en-US"/>
              </w:rPr>
              <w:t>similarly to Bifix SE</w:t>
            </w:r>
          </w:p>
        </w:tc>
      </w:tr>
      <w:tr w:rsidR="00657BFB" w:rsidRPr="00664D9B" w14:paraId="6A1A3DD0" w14:textId="77777777" w:rsidTr="00925717">
        <w:trPr>
          <w:trHeight w:val="201"/>
        </w:trPr>
        <w:tc>
          <w:tcPr>
            <w:tcW w:w="323" w:type="pct"/>
          </w:tcPr>
          <w:p w14:paraId="2DBCA5F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Ahrari et al. </w:t>
            </w:r>
          </w:p>
          <w:p w14:paraId="3938C53C" w14:textId="7A9A2DE4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6</w:t>
            </w:r>
          </w:p>
          <w:p w14:paraId="280166CB" w14:textId="3FD6CE9B" w:rsidR="00657BFB" w:rsidRPr="007B56E7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38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51F35EF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</w:t>
            </w:r>
          </w:p>
          <w:p w14:paraId="008F379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3</w:t>
            </w:r>
          </w:p>
          <w:p w14:paraId="1153AFF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Universal Primer</w:t>
            </w:r>
          </w:p>
          <w:p w14:paraId="529234A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30mm/10W/10mJ/10sec</w:t>
            </w:r>
          </w:p>
          <w:p w14:paraId="4DF9D5A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30mm/10W/14mJ/10sec</w:t>
            </w:r>
          </w:p>
          <w:p w14:paraId="58D13B28" w14:textId="04870D1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 </w:t>
            </w:r>
            <w:r w:rsidRPr="00664D9B">
              <w:rPr>
                <w:sz w:val="18"/>
                <w:szCs w:val="18"/>
                <w:lang w:val="en-US"/>
              </w:rPr>
              <w:t>30mm/20W/10mJ/10sec</w:t>
            </w:r>
          </w:p>
        </w:tc>
        <w:tc>
          <w:tcPr>
            <w:tcW w:w="269" w:type="pct"/>
          </w:tcPr>
          <w:p w14:paraId="4C0DEA8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5</w:t>
            </w:r>
          </w:p>
          <w:p w14:paraId="6DD75D5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49" w:type="pct"/>
          </w:tcPr>
          <w:p w14:paraId="7A24134A" w14:textId="4CEACEE0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5504EB80" w14:textId="670F4A0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ement (Clearfil)</w:t>
            </w:r>
          </w:p>
        </w:tc>
        <w:tc>
          <w:tcPr>
            <w:tcW w:w="572" w:type="pct"/>
          </w:tcPr>
          <w:p w14:paraId="5098DD6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/24h/</w:t>
            </w:r>
          </w:p>
          <w:p w14:paraId="38CB83D0" w14:textId="13722B2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oom temp</w:t>
            </w:r>
          </w:p>
        </w:tc>
        <w:tc>
          <w:tcPr>
            <w:tcW w:w="356" w:type="pct"/>
          </w:tcPr>
          <w:p w14:paraId="728C9521" w14:textId="1DEE719A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5F88F324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Control </w:t>
            </w:r>
            <w:r w:rsidRPr="00664D9B">
              <w:rPr>
                <w:b/>
                <w:sz w:val="18"/>
                <w:szCs w:val="18"/>
                <w:lang w:val="en-US"/>
              </w:rPr>
              <w:t>9.4 (1.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23E48FE2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APA </w:t>
            </w:r>
            <w:r w:rsidRPr="00664D9B">
              <w:rPr>
                <w:b/>
                <w:sz w:val="18"/>
                <w:szCs w:val="18"/>
                <w:lang w:val="en-US"/>
              </w:rPr>
              <w:t>16.2 (2.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1270A8D8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Primer </w:t>
            </w:r>
            <w:r w:rsidRPr="00664D9B">
              <w:rPr>
                <w:b/>
                <w:sz w:val="18"/>
                <w:szCs w:val="18"/>
                <w:lang w:val="en-US"/>
              </w:rPr>
              <w:t>22.8 (5.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070A34D9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 xml:space="preserve">10W/10mJ </w:t>
            </w:r>
            <w:r w:rsidRPr="00664D9B">
              <w:rPr>
                <w:b/>
                <w:sz w:val="18"/>
                <w:szCs w:val="18"/>
                <w:lang w:val="en-US"/>
              </w:rPr>
              <w:t>18.1 (3.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2D9A1C29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 xml:space="preserve">10W/14mJ </w:t>
            </w:r>
            <w:r w:rsidRPr="00664D9B">
              <w:rPr>
                <w:b/>
                <w:sz w:val="18"/>
                <w:szCs w:val="18"/>
                <w:lang w:val="en-US"/>
              </w:rPr>
              <w:t>27.4 (3.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d</w:t>
            </w:r>
          </w:p>
          <w:p w14:paraId="164219A3" w14:textId="0C3714A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 </w:t>
            </w:r>
            <w:r w:rsidRPr="00664D9B">
              <w:rPr>
                <w:sz w:val="18"/>
                <w:szCs w:val="18"/>
                <w:lang w:val="en-US"/>
              </w:rPr>
              <w:t xml:space="preserve">20W/10mJ </w:t>
            </w:r>
            <w:r w:rsidRPr="00664D9B">
              <w:rPr>
                <w:b/>
                <w:sz w:val="18"/>
                <w:szCs w:val="18"/>
                <w:lang w:val="en-US"/>
              </w:rPr>
              <w:t>28.1 (4.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850" w:type="pct"/>
          </w:tcPr>
          <w:p w14:paraId="00DE456E" w14:textId="711F53F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 xml:space="preserve"> can improve bond strength of resin cement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64D9B">
              <w:rPr>
                <w:sz w:val="18"/>
                <w:szCs w:val="18"/>
                <w:lang w:val="en-US"/>
              </w:rPr>
              <w:t>to zirconia</w:t>
            </w:r>
            <w:r w:rsidRPr="00664D9B">
              <w:rPr>
                <w:lang w:val="en-US"/>
              </w:rPr>
              <w:t xml:space="preserve"> </w:t>
            </w:r>
          </w:p>
        </w:tc>
      </w:tr>
      <w:tr w:rsidR="00657BFB" w:rsidRPr="00664D9B" w14:paraId="3BC838B4" w14:textId="77777777" w:rsidTr="00925717">
        <w:trPr>
          <w:trHeight w:val="1753"/>
        </w:trPr>
        <w:tc>
          <w:tcPr>
            <w:tcW w:w="323" w:type="pct"/>
          </w:tcPr>
          <w:p w14:paraId="4EB10EE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ras et al.</w:t>
            </w:r>
          </w:p>
          <w:p w14:paraId="3F861BE8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6</w:t>
            </w:r>
          </w:p>
          <w:p w14:paraId="79949C2F" w14:textId="3B0B9828" w:rsidR="007B56E7" w:rsidRPr="007B56E7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47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5538BE1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7CE184D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eramic Primer (CP)</w:t>
            </w:r>
          </w:p>
          <w:p w14:paraId="72B2426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ilica Coating (SC)</w:t>
            </w:r>
          </w:p>
          <w:p w14:paraId="3BAA9E5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ilica Coating + Silane (SCS)</w:t>
            </w:r>
          </w:p>
          <w:p w14:paraId="1B8A6F7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28E2F09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+ CP (APACP)</w:t>
            </w:r>
          </w:p>
          <w:p w14:paraId="25357C5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,Cr:YSGG (ER)</w:t>
            </w:r>
          </w:p>
          <w:p w14:paraId="0FF0167C" w14:textId="3D846231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,Cr:YSGG + CP (ERC)</w:t>
            </w:r>
          </w:p>
          <w:p w14:paraId="089B56B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  <w:p w14:paraId="4A5A386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*Er,Cr:YSGG 1mm/3W/30s</w:t>
            </w:r>
          </w:p>
          <w:p w14:paraId="0233327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684331D8" w14:textId="38245B90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49" w:type="pct"/>
          </w:tcPr>
          <w:p w14:paraId="74DC2B8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3D7E776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ement</w:t>
            </w:r>
          </w:p>
          <w:p w14:paraId="37B7FF2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Panavia F (P)</w:t>
            </w:r>
          </w:p>
          <w:p w14:paraId="28C3D58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RelyX ARC (R)</w:t>
            </w:r>
          </w:p>
        </w:tc>
        <w:tc>
          <w:tcPr>
            <w:tcW w:w="572" w:type="pct"/>
          </w:tcPr>
          <w:p w14:paraId="7BE47B6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</w:t>
            </w:r>
          </w:p>
          <w:p w14:paraId="075E2D6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24h</w:t>
            </w:r>
          </w:p>
          <w:p w14:paraId="43018BB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6 months</w:t>
            </w:r>
          </w:p>
          <w:p w14:paraId="2D5A7CA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036D9001" w14:textId="52DC3D2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1D3A2EB6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R+24h </w:t>
            </w:r>
            <w:r w:rsidRPr="00664D9B">
              <w:rPr>
                <w:b/>
                <w:sz w:val="18"/>
                <w:szCs w:val="18"/>
                <w:lang w:val="en-US"/>
              </w:rPr>
              <w:t>3.8 (2.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d</w:t>
            </w:r>
          </w:p>
          <w:p w14:paraId="5C1EC65F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P+R+24h </w:t>
            </w:r>
            <w:r w:rsidRPr="00664D9B">
              <w:rPr>
                <w:b/>
                <w:sz w:val="18"/>
                <w:szCs w:val="18"/>
                <w:lang w:val="en-US"/>
              </w:rPr>
              <w:t>11.3 (7.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bc</w:t>
            </w:r>
          </w:p>
          <w:p w14:paraId="23AD0494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+R+24h </w:t>
            </w:r>
            <w:r w:rsidRPr="00664D9B">
              <w:rPr>
                <w:b/>
                <w:sz w:val="18"/>
                <w:szCs w:val="18"/>
                <w:lang w:val="en-US"/>
              </w:rPr>
              <w:t>12.9 (1.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b</w:t>
            </w:r>
          </w:p>
          <w:p w14:paraId="3F9561FB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S+R+24h </w:t>
            </w:r>
            <w:r w:rsidRPr="00664D9B">
              <w:rPr>
                <w:b/>
                <w:sz w:val="18"/>
                <w:szCs w:val="18"/>
                <w:lang w:val="en-US"/>
              </w:rPr>
              <w:t>21.1 (8.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a</w:t>
            </w:r>
          </w:p>
          <w:p w14:paraId="60DCA735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R+24h </w:t>
            </w:r>
            <w:r w:rsidRPr="00664D9B">
              <w:rPr>
                <w:b/>
                <w:sz w:val="18"/>
                <w:szCs w:val="18"/>
                <w:lang w:val="en-US"/>
              </w:rPr>
              <w:t>2.5 (0.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cd</w:t>
            </w:r>
          </w:p>
          <w:p w14:paraId="0C0791F8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CP+R+24h </w:t>
            </w:r>
            <w:r w:rsidRPr="00664D9B">
              <w:rPr>
                <w:b/>
                <w:sz w:val="18"/>
                <w:szCs w:val="18"/>
                <w:lang w:val="en-US"/>
              </w:rPr>
              <w:t>12.0 (5.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b</w:t>
            </w:r>
          </w:p>
          <w:p w14:paraId="19779849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+R+24h </w:t>
            </w:r>
            <w:r w:rsidRPr="00664D9B">
              <w:rPr>
                <w:b/>
                <w:sz w:val="18"/>
                <w:szCs w:val="18"/>
                <w:lang w:val="en-US"/>
              </w:rPr>
              <w:t>1.2 (0.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d</w:t>
            </w:r>
          </w:p>
          <w:p w14:paraId="1C19DD0C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C+R+24h </w:t>
            </w:r>
            <w:r w:rsidRPr="00664D9B">
              <w:rPr>
                <w:b/>
                <w:sz w:val="18"/>
                <w:szCs w:val="18"/>
                <w:lang w:val="en-US"/>
              </w:rPr>
              <w:t>13.0 (5.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b</w:t>
            </w:r>
          </w:p>
          <w:p w14:paraId="2741D580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R+6m </w:t>
            </w:r>
            <w:r w:rsidRPr="00664D9B">
              <w:rPr>
                <w:b/>
                <w:sz w:val="18"/>
                <w:szCs w:val="18"/>
                <w:lang w:val="en-US"/>
              </w:rPr>
              <w:t>1.5 (1.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d</w:t>
            </w:r>
          </w:p>
          <w:p w14:paraId="23A8558F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P+R+6m </w:t>
            </w:r>
            <w:r w:rsidRPr="00664D9B">
              <w:rPr>
                <w:b/>
                <w:sz w:val="18"/>
                <w:szCs w:val="18"/>
                <w:lang w:val="en-US"/>
              </w:rPr>
              <w:t>10.4 (4.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c</w:t>
            </w:r>
          </w:p>
          <w:p w14:paraId="0BE7226C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+R+6m </w:t>
            </w:r>
            <w:r w:rsidRPr="00664D9B">
              <w:rPr>
                <w:b/>
                <w:sz w:val="18"/>
                <w:szCs w:val="18"/>
                <w:lang w:val="en-US"/>
              </w:rPr>
              <w:t>17.0 (7.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3D204A0C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lastRenderedPageBreak/>
              <w:t xml:space="preserve">- SCS+R+6m </w:t>
            </w:r>
            <w:r w:rsidRPr="00664D9B">
              <w:rPr>
                <w:b/>
                <w:sz w:val="18"/>
                <w:szCs w:val="18"/>
                <w:lang w:val="en-US"/>
              </w:rPr>
              <w:t>28.7 (6.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1AC58CC6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R+6m </w:t>
            </w:r>
            <w:r w:rsidRPr="00664D9B">
              <w:rPr>
                <w:b/>
                <w:sz w:val="18"/>
                <w:szCs w:val="18"/>
                <w:lang w:val="en-US"/>
              </w:rPr>
              <w:t>6.5 (3.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cd</w:t>
            </w:r>
          </w:p>
          <w:p w14:paraId="27B6365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CP+R+6m </w:t>
            </w:r>
            <w:r w:rsidRPr="00664D9B">
              <w:rPr>
                <w:b/>
                <w:sz w:val="18"/>
                <w:szCs w:val="18"/>
                <w:lang w:val="en-US"/>
              </w:rPr>
              <w:t>18.9 (5.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144E5F40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+R+6m </w:t>
            </w:r>
            <w:r w:rsidRPr="00664D9B">
              <w:rPr>
                <w:b/>
                <w:sz w:val="18"/>
                <w:szCs w:val="18"/>
                <w:lang w:val="en-US"/>
              </w:rPr>
              <w:t>1.6 (0.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d</w:t>
            </w:r>
          </w:p>
          <w:p w14:paraId="1DA8D8F8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C+R+6m </w:t>
            </w:r>
            <w:r w:rsidRPr="00664D9B">
              <w:rPr>
                <w:b/>
                <w:sz w:val="18"/>
                <w:szCs w:val="18"/>
                <w:lang w:val="en-US"/>
              </w:rPr>
              <w:t>17.5 (4.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719856D7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P+24h </w:t>
            </w:r>
            <w:r w:rsidRPr="00664D9B">
              <w:rPr>
                <w:b/>
                <w:sz w:val="18"/>
                <w:szCs w:val="18"/>
                <w:lang w:val="en-US"/>
              </w:rPr>
              <w:t>2.5 (2.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bc</w:t>
            </w:r>
          </w:p>
          <w:p w14:paraId="7C487182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P+P+24h </w:t>
            </w:r>
            <w:r w:rsidRPr="00664D9B">
              <w:rPr>
                <w:b/>
                <w:sz w:val="18"/>
                <w:szCs w:val="18"/>
                <w:lang w:val="en-US"/>
              </w:rPr>
              <w:t>3.6 (1.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bc</w:t>
            </w:r>
          </w:p>
          <w:p w14:paraId="02378EBA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+P+24h </w:t>
            </w:r>
            <w:r w:rsidRPr="00664D9B">
              <w:rPr>
                <w:b/>
                <w:sz w:val="18"/>
                <w:szCs w:val="18"/>
                <w:lang w:val="en-US"/>
              </w:rPr>
              <w:t>3.2 (0.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c</w:t>
            </w:r>
          </w:p>
          <w:p w14:paraId="286B2AD9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S+P+24h </w:t>
            </w:r>
            <w:r w:rsidRPr="00664D9B">
              <w:rPr>
                <w:b/>
                <w:sz w:val="18"/>
                <w:szCs w:val="18"/>
                <w:lang w:val="en-US"/>
              </w:rPr>
              <w:t>9.9 (5.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32577FEE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P+24h </w:t>
            </w:r>
            <w:r w:rsidRPr="00664D9B">
              <w:rPr>
                <w:b/>
                <w:sz w:val="18"/>
                <w:szCs w:val="18"/>
                <w:lang w:val="en-US"/>
              </w:rPr>
              <w:t>10.9 (2.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a</w:t>
            </w:r>
          </w:p>
          <w:p w14:paraId="61D3A7AC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CP+P+24h </w:t>
            </w:r>
            <w:r w:rsidRPr="00664D9B">
              <w:rPr>
                <w:b/>
                <w:sz w:val="18"/>
                <w:szCs w:val="18"/>
                <w:lang w:val="en-US"/>
              </w:rPr>
              <w:t>9.9 (3.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0FD46600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+P+24h </w:t>
            </w:r>
            <w:r w:rsidRPr="00664D9B">
              <w:rPr>
                <w:b/>
                <w:sz w:val="18"/>
                <w:szCs w:val="18"/>
                <w:lang w:val="en-US"/>
              </w:rPr>
              <w:t>0.5 (0.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c</w:t>
            </w:r>
          </w:p>
          <w:p w14:paraId="6259D2C8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C+P+24h </w:t>
            </w:r>
            <w:r w:rsidRPr="00664D9B">
              <w:rPr>
                <w:b/>
                <w:sz w:val="18"/>
                <w:szCs w:val="18"/>
                <w:lang w:val="en-US"/>
              </w:rPr>
              <w:t>6.6 (5.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bc</w:t>
            </w:r>
          </w:p>
          <w:p w14:paraId="2AF8391F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P+6m </w:t>
            </w:r>
            <w:r w:rsidRPr="00664D9B">
              <w:rPr>
                <w:b/>
                <w:sz w:val="18"/>
                <w:szCs w:val="18"/>
                <w:lang w:val="en-US"/>
              </w:rPr>
              <w:t>7.1 (1.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cd</w:t>
            </w:r>
          </w:p>
          <w:p w14:paraId="0FB41469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P+P+6m </w:t>
            </w:r>
            <w:r w:rsidRPr="00664D9B">
              <w:rPr>
                <w:b/>
                <w:sz w:val="18"/>
                <w:szCs w:val="18"/>
                <w:lang w:val="en-US"/>
              </w:rPr>
              <w:t>10.6 (3.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c</w:t>
            </w:r>
          </w:p>
          <w:p w14:paraId="0A7FB1D3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+P+6m </w:t>
            </w:r>
            <w:r w:rsidRPr="00664D9B">
              <w:rPr>
                <w:b/>
                <w:sz w:val="18"/>
                <w:szCs w:val="18"/>
                <w:lang w:val="en-US"/>
              </w:rPr>
              <w:t>5.0 (1.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cde</w:t>
            </w:r>
          </w:p>
          <w:p w14:paraId="5FD5AF89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S+P+6m </w:t>
            </w:r>
            <w:r w:rsidRPr="00664D9B">
              <w:rPr>
                <w:b/>
                <w:sz w:val="18"/>
                <w:szCs w:val="18"/>
                <w:lang w:val="en-US"/>
              </w:rPr>
              <w:t>10.9 (4.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c</w:t>
            </w:r>
          </w:p>
          <w:p w14:paraId="23BC0A57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P+6m </w:t>
            </w:r>
            <w:r w:rsidRPr="00664D9B">
              <w:rPr>
                <w:b/>
                <w:sz w:val="18"/>
                <w:szCs w:val="18"/>
                <w:lang w:val="en-US"/>
              </w:rPr>
              <w:t>18.7 (2.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7FE570D6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CP+P+6m </w:t>
            </w:r>
            <w:r w:rsidRPr="00664D9B">
              <w:rPr>
                <w:b/>
                <w:sz w:val="18"/>
                <w:szCs w:val="18"/>
                <w:lang w:val="en-US"/>
              </w:rPr>
              <w:t>12.9 (2.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b</w:t>
            </w:r>
          </w:p>
          <w:p w14:paraId="2026BBA7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+P+6m </w:t>
            </w:r>
            <w:r w:rsidRPr="00664D9B">
              <w:rPr>
                <w:b/>
                <w:sz w:val="18"/>
                <w:szCs w:val="18"/>
                <w:lang w:val="en-US"/>
              </w:rPr>
              <w:t>0.5 (0.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e</w:t>
            </w:r>
          </w:p>
          <w:p w14:paraId="4A262E2F" w14:textId="2F2C8EDD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C+P+6m </w:t>
            </w:r>
            <w:r w:rsidRPr="00664D9B">
              <w:rPr>
                <w:b/>
                <w:sz w:val="18"/>
                <w:szCs w:val="18"/>
                <w:lang w:val="en-US"/>
              </w:rPr>
              <w:t>3.2 (2.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de</w:t>
            </w:r>
          </w:p>
          <w:p w14:paraId="35C6A88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pct"/>
          </w:tcPr>
          <w:p w14:paraId="213CFD25" w14:textId="483FCA3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lastRenderedPageBreak/>
              <w:t xml:space="preserve">Laser treatment was not sufficient to increase SBS between </w:t>
            </w:r>
            <w:r>
              <w:rPr>
                <w:sz w:val="18"/>
                <w:szCs w:val="18"/>
                <w:lang w:val="en-US"/>
              </w:rPr>
              <w:t>zirconia</w:t>
            </w:r>
            <w:r w:rsidRPr="00664D9B">
              <w:rPr>
                <w:sz w:val="18"/>
                <w:szCs w:val="18"/>
                <w:lang w:val="en-US"/>
              </w:rPr>
              <w:t xml:space="preserve"> and resin cements. Tribochemical silica coating followed by primer achieved the highest SBS values.</w:t>
            </w:r>
          </w:p>
        </w:tc>
      </w:tr>
      <w:tr w:rsidR="00657BFB" w:rsidRPr="00664D9B" w14:paraId="70DE60D2" w14:textId="77777777" w:rsidTr="00925717">
        <w:trPr>
          <w:trHeight w:val="201"/>
        </w:trPr>
        <w:tc>
          <w:tcPr>
            <w:tcW w:w="323" w:type="pct"/>
          </w:tcPr>
          <w:p w14:paraId="6A7E3F7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lastRenderedPageBreak/>
              <w:t>Barutcigil et al.</w:t>
            </w:r>
          </w:p>
          <w:p w14:paraId="0DFCA53E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6</w:t>
            </w:r>
          </w:p>
          <w:p w14:paraId="0854987D" w14:textId="3CB83F97" w:rsidR="007B56E7" w:rsidRPr="007B56E7" w:rsidRDefault="00E6518B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22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306A9CF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0515B53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ilica Coating (SC)</w:t>
            </w:r>
          </w:p>
          <w:p w14:paraId="2CD5928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18637B4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10% HF acid (HF)</w:t>
            </w:r>
          </w:p>
          <w:p w14:paraId="3B7CD65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Universal adhesive (UA)</w:t>
            </w:r>
          </w:p>
          <w:p w14:paraId="2F11B007" w14:textId="785DBC3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,Cr:YSGG 1mm/2W/200mJ/20s</w:t>
            </w:r>
          </w:p>
        </w:tc>
        <w:tc>
          <w:tcPr>
            <w:tcW w:w="269" w:type="pct"/>
          </w:tcPr>
          <w:p w14:paraId="549AC12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4FF1C3D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feldspathic</w:t>
            </w:r>
          </w:p>
        </w:tc>
        <w:tc>
          <w:tcPr>
            <w:tcW w:w="407" w:type="pct"/>
          </w:tcPr>
          <w:p w14:paraId="08F42AC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ement (Rely X U200)</w:t>
            </w:r>
          </w:p>
        </w:tc>
        <w:tc>
          <w:tcPr>
            <w:tcW w:w="572" w:type="pct"/>
          </w:tcPr>
          <w:p w14:paraId="1A19522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5870AD4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75B46F3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261B2C1B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</w:t>
            </w:r>
            <w:r w:rsidRPr="00664D9B">
              <w:rPr>
                <w:b/>
                <w:sz w:val="18"/>
                <w:szCs w:val="18"/>
                <w:lang w:val="en-US"/>
              </w:rPr>
              <w:t>7.751 (2.33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7B77D85A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 </w:t>
            </w:r>
            <w:r w:rsidRPr="00664D9B">
              <w:rPr>
                <w:b/>
                <w:sz w:val="18"/>
                <w:szCs w:val="18"/>
                <w:lang w:val="en-US"/>
              </w:rPr>
              <w:t>8.757 (3.14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3FB3FF03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</w:t>
            </w:r>
            <w:r w:rsidRPr="00664D9B">
              <w:rPr>
                <w:b/>
                <w:sz w:val="18"/>
                <w:szCs w:val="18"/>
                <w:lang w:val="en-US"/>
              </w:rPr>
              <w:t>9.139 (2.42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774AFBEA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HF </w:t>
            </w:r>
            <w:r w:rsidRPr="00664D9B">
              <w:rPr>
                <w:b/>
                <w:sz w:val="18"/>
                <w:szCs w:val="18"/>
                <w:lang w:val="en-US"/>
              </w:rPr>
              <w:t>10.144 (2.51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12AF3A72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UA </w:t>
            </w:r>
            <w:r w:rsidRPr="00664D9B">
              <w:rPr>
                <w:b/>
                <w:sz w:val="18"/>
                <w:szCs w:val="18"/>
                <w:lang w:val="en-US"/>
              </w:rPr>
              <w:t>10.728 (344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6761D365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,Cr:YSGG  </w:t>
            </w:r>
            <w:r w:rsidRPr="00664D9B">
              <w:rPr>
                <w:b/>
                <w:sz w:val="18"/>
                <w:szCs w:val="18"/>
                <w:lang w:val="en-US"/>
              </w:rPr>
              <w:t>9.137 (2.64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850" w:type="pct"/>
          </w:tcPr>
          <w:p w14:paraId="2EF7BB6F" w14:textId="5285ABCB" w:rsidR="00657BFB" w:rsidRPr="00B4406C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Surface treatments of ceramic could </w:t>
            </w:r>
            <w:r>
              <w:rPr>
                <w:sz w:val="18"/>
                <w:szCs w:val="18"/>
                <w:lang w:val="en-US"/>
              </w:rPr>
              <w:t xml:space="preserve">improve </w:t>
            </w:r>
            <w:r w:rsidRPr="00664D9B">
              <w:rPr>
                <w:sz w:val="18"/>
                <w:szCs w:val="18"/>
                <w:lang w:val="en-US"/>
              </w:rPr>
              <w:t xml:space="preserve">bond strength to resin cements. No significant differences </w:t>
            </w:r>
            <w:r>
              <w:rPr>
                <w:sz w:val="18"/>
                <w:szCs w:val="18"/>
                <w:lang w:val="en-US"/>
              </w:rPr>
              <w:t xml:space="preserve">were found </w:t>
            </w:r>
            <w:r w:rsidRPr="00664D9B">
              <w:rPr>
                <w:sz w:val="18"/>
                <w:szCs w:val="18"/>
                <w:lang w:val="en-US"/>
              </w:rPr>
              <w:t>between the surface treatment groups</w:t>
            </w:r>
          </w:p>
        </w:tc>
      </w:tr>
      <w:tr w:rsidR="00657BFB" w:rsidRPr="00664D9B" w14:paraId="6A5FC9AD" w14:textId="77777777" w:rsidTr="00925717">
        <w:trPr>
          <w:trHeight w:val="201"/>
        </w:trPr>
        <w:tc>
          <w:tcPr>
            <w:tcW w:w="323" w:type="pct"/>
          </w:tcPr>
          <w:p w14:paraId="54C0311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ede et al.</w:t>
            </w:r>
          </w:p>
          <w:p w14:paraId="75C3C6E9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6</w:t>
            </w:r>
          </w:p>
          <w:p w14:paraId="6C28D809" w14:textId="0FE5C33B" w:rsidR="007B56E7" w:rsidRPr="007B56E7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37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75F4BB7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LS Control</w:t>
            </w:r>
          </w:p>
          <w:p w14:paraId="48C7C6B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LS ErYAG 10mm/6W/300mJ/5s</w:t>
            </w:r>
          </w:p>
          <w:p w14:paraId="331F9DF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LS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2W/20mJ/10sec</w:t>
            </w:r>
          </w:p>
          <w:p w14:paraId="5EFC091C" w14:textId="4163905B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LS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4W/20mJ/10sec</w:t>
            </w:r>
          </w:p>
          <w:p w14:paraId="05F6651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SS Control</w:t>
            </w:r>
          </w:p>
          <w:p w14:paraId="58910F1A" w14:textId="3DB65AE1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SS ErYAG 10mm/6W/300mJ/5s</w:t>
            </w:r>
          </w:p>
          <w:p w14:paraId="4FFD39E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SS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2W/20mJ/10sec</w:t>
            </w:r>
          </w:p>
          <w:p w14:paraId="73461E09" w14:textId="1E8D12D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SS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4W/20mJ/10sec</w:t>
            </w:r>
          </w:p>
        </w:tc>
        <w:tc>
          <w:tcPr>
            <w:tcW w:w="269" w:type="pct"/>
          </w:tcPr>
          <w:p w14:paraId="63FB33B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36FB8B1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  <w:p w14:paraId="43C58B81" w14:textId="206BE6B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(LS) Long sinter</w:t>
            </w:r>
          </w:p>
          <w:p w14:paraId="6B1386C8" w14:textId="681D0D2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(SS) Short sinter</w:t>
            </w:r>
          </w:p>
        </w:tc>
        <w:tc>
          <w:tcPr>
            <w:tcW w:w="407" w:type="pct"/>
          </w:tcPr>
          <w:p w14:paraId="6726A4E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mposite resin discs-Resin cement</w:t>
            </w:r>
          </w:p>
          <w:p w14:paraId="50915B0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(Panavia 2.0)</w:t>
            </w:r>
          </w:p>
        </w:tc>
        <w:tc>
          <w:tcPr>
            <w:tcW w:w="572" w:type="pct"/>
          </w:tcPr>
          <w:p w14:paraId="7C24A283" w14:textId="3F0ADB5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</w:tc>
        <w:tc>
          <w:tcPr>
            <w:tcW w:w="356" w:type="pct"/>
          </w:tcPr>
          <w:p w14:paraId="247B7CF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3076EA6D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LS Control </w:t>
            </w:r>
            <w:r w:rsidRPr="00664D9B">
              <w:rPr>
                <w:b/>
                <w:sz w:val="18"/>
                <w:szCs w:val="18"/>
                <w:lang w:val="en-US"/>
              </w:rPr>
              <w:t>13.54 (0.7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5D0C1C61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LS ErYAG  </w:t>
            </w:r>
            <w:r w:rsidRPr="00664D9B">
              <w:rPr>
                <w:b/>
                <w:sz w:val="18"/>
                <w:szCs w:val="18"/>
                <w:lang w:val="en-US"/>
              </w:rPr>
              <w:t>17.17 (1.2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34A9ABB3" w14:textId="5F0BD005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LS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 </w:t>
            </w:r>
            <w:r w:rsidRPr="00664D9B">
              <w:rPr>
                <w:sz w:val="18"/>
                <w:szCs w:val="18"/>
                <w:lang w:val="en-US"/>
              </w:rPr>
              <w:t>2W</w:t>
            </w:r>
            <w:r w:rsidRPr="00664D9B">
              <w:rPr>
                <w:b/>
                <w:sz w:val="18"/>
                <w:szCs w:val="18"/>
                <w:lang w:val="en-US"/>
              </w:rPr>
              <w:t>17.47 (1.6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6C2CD288" w14:textId="4EECD27B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LS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 </w:t>
            </w:r>
            <w:r w:rsidRPr="00664D9B">
              <w:rPr>
                <w:sz w:val="18"/>
                <w:szCs w:val="18"/>
                <w:lang w:val="en-US"/>
              </w:rPr>
              <w:t xml:space="preserve">4W </w:t>
            </w:r>
            <w:r w:rsidRPr="00664D9B">
              <w:rPr>
                <w:b/>
                <w:sz w:val="18"/>
                <w:szCs w:val="18"/>
                <w:lang w:val="en-US"/>
              </w:rPr>
              <w:t>16.57 (1.3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0E95A9D0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SS Control </w:t>
            </w:r>
            <w:r w:rsidRPr="00664D9B">
              <w:rPr>
                <w:b/>
                <w:sz w:val="18"/>
                <w:szCs w:val="18"/>
                <w:lang w:val="en-US"/>
              </w:rPr>
              <w:t>12.33 (0.9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a</w:t>
            </w:r>
          </w:p>
          <w:p w14:paraId="1EA05486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SS ErYAG </w:t>
            </w:r>
            <w:r w:rsidRPr="00664D9B">
              <w:rPr>
                <w:b/>
                <w:sz w:val="18"/>
                <w:szCs w:val="18"/>
                <w:lang w:val="en-US"/>
              </w:rPr>
              <w:t>16.02 (1.5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07D768DB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SS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 xml:space="preserve">2W </w:t>
            </w:r>
            <w:r w:rsidRPr="00664D9B">
              <w:rPr>
                <w:b/>
                <w:sz w:val="18"/>
                <w:szCs w:val="18"/>
                <w:lang w:val="en-US"/>
              </w:rPr>
              <w:t>15.49 (1.2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b</w:t>
            </w:r>
          </w:p>
          <w:p w14:paraId="06494C68" w14:textId="2518761C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SS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 xml:space="preserve">4W </w:t>
            </w:r>
            <w:r w:rsidRPr="00664D9B">
              <w:rPr>
                <w:b/>
                <w:sz w:val="18"/>
                <w:szCs w:val="18"/>
                <w:lang w:val="en-US"/>
              </w:rPr>
              <w:t>15.91 (1.6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850" w:type="pct"/>
          </w:tcPr>
          <w:p w14:paraId="4504F60A" w14:textId="46B63F15" w:rsidR="00657BFB" w:rsidRPr="00B4406C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Variations in sintering time may </w:t>
            </w:r>
            <w:r>
              <w:rPr>
                <w:sz w:val="18"/>
                <w:szCs w:val="18"/>
                <w:lang w:val="en-US"/>
              </w:rPr>
              <w:t>influence</w:t>
            </w:r>
            <w:r w:rsidRPr="00664D9B">
              <w:rPr>
                <w:sz w:val="18"/>
                <w:szCs w:val="18"/>
                <w:lang w:val="en-US"/>
              </w:rPr>
              <w:t xml:space="preserve"> the SBS of zirconia. The CO2  and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64D9B">
              <w:rPr>
                <w:sz w:val="18"/>
                <w:szCs w:val="18"/>
                <w:lang w:val="en-US"/>
              </w:rPr>
              <w:t xml:space="preserve">Er:YAG laser irradiation techniques </w:t>
            </w:r>
            <w:r>
              <w:rPr>
                <w:sz w:val="18"/>
                <w:szCs w:val="18"/>
                <w:lang w:val="en-US"/>
              </w:rPr>
              <w:t>achieved</w:t>
            </w:r>
            <w:r w:rsidRPr="00664D9B">
              <w:rPr>
                <w:sz w:val="18"/>
                <w:szCs w:val="18"/>
                <w:lang w:val="en-US"/>
              </w:rPr>
              <w:t xml:space="preserve"> sufficient SBS between zirconia and resin cement.</w:t>
            </w:r>
          </w:p>
        </w:tc>
      </w:tr>
      <w:tr w:rsidR="00657BFB" w:rsidRPr="00664D9B" w14:paraId="5F99D362" w14:textId="77777777" w:rsidTr="00925717">
        <w:trPr>
          <w:trHeight w:val="201"/>
        </w:trPr>
        <w:tc>
          <w:tcPr>
            <w:tcW w:w="323" w:type="pct"/>
          </w:tcPr>
          <w:p w14:paraId="0EFFDA8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Esteves-Oliveira et al.</w:t>
            </w:r>
          </w:p>
          <w:p w14:paraId="30C96A81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6</w:t>
            </w:r>
          </w:p>
          <w:p w14:paraId="08704EA2" w14:textId="4EAB13DB" w:rsidR="007B56E7" w:rsidRPr="007B56E7" w:rsidRDefault="00E6518B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29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5785568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31560D7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ilica coating (SC)</w:t>
            </w:r>
          </w:p>
          <w:p w14:paraId="4D4EF7C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Yb:YAG 9W/L10</w:t>
            </w:r>
          </w:p>
          <w:p w14:paraId="69836E1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Yb:YAG 9W/L20</w:t>
            </w:r>
          </w:p>
        </w:tc>
        <w:tc>
          <w:tcPr>
            <w:tcW w:w="269" w:type="pct"/>
          </w:tcPr>
          <w:p w14:paraId="722282E6" w14:textId="2770A7A3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63/72/71/63/44/49/52/59</w:t>
            </w:r>
          </w:p>
        </w:tc>
        <w:tc>
          <w:tcPr>
            <w:tcW w:w="449" w:type="pct"/>
          </w:tcPr>
          <w:p w14:paraId="3104B40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1C7A6D5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ilane + composite resin</w:t>
            </w:r>
          </w:p>
        </w:tc>
        <w:tc>
          <w:tcPr>
            <w:tcW w:w="572" w:type="pct"/>
          </w:tcPr>
          <w:p w14:paraId="1FC1A0C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</w:t>
            </w:r>
          </w:p>
          <w:p w14:paraId="6242145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24h</w:t>
            </w:r>
          </w:p>
          <w:p w14:paraId="1C14095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1 month</w:t>
            </w:r>
          </w:p>
          <w:p w14:paraId="47B7AC2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6C54CBB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0C18A42C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24h  </w:t>
            </w:r>
            <w:r w:rsidRPr="00664D9B">
              <w:rPr>
                <w:b/>
                <w:sz w:val="18"/>
                <w:szCs w:val="18"/>
                <w:lang w:val="en-US"/>
              </w:rPr>
              <w:t>22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285EDA5E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 24h  </w:t>
            </w:r>
            <w:r w:rsidRPr="00664D9B">
              <w:rPr>
                <w:b/>
                <w:sz w:val="18"/>
                <w:szCs w:val="18"/>
                <w:lang w:val="en-US"/>
              </w:rPr>
              <w:t>20.8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59EC0C55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Yb:YAG/L10 24h  </w:t>
            </w:r>
            <w:r w:rsidRPr="00664D9B">
              <w:rPr>
                <w:b/>
                <w:sz w:val="18"/>
                <w:szCs w:val="18"/>
                <w:lang w:val="en-US"/>
              </w:rPr>
              <w:t>42.3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4FA1FDF5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Yb:YAG/L20 24h  </w:t>
            </w:r>
            <w:r w:rsidRPr="00664D9B">
              <w:rPr>
                <w:b/>
                <w:sz w:val="18"/>
                <w:szCs w:val="18"/>
                <w:lang w:val="en-US"/>
              </w:rPr>
              <w:t>37.9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14987B1F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1m </w:t>
            </w:r>
            <w:r w:rsidRPr="00664D9B">
              <w:rPr>
                <w:b/>
                <w:sz w:val="18"/>
                <w:szCs w:val="18"/>
                <w:lang w:val="en-US"/>
              </w:rPr>
              <w:t>20.1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38B802F1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 1m  </w:t>
            </w:r>
            <w:r w:rsidRPr="00664D9B">
              <w:rPr>
                <w:b/>
                <w:sz w:val="18"/>
                <w:szCs w:val="18"/>
                <w:lang w:val="en-US"/>
              </w:rPr>
              <w:t>19.0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0655B79D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Yb:YAG/L10 1m  </w:t>
            </w:r>
            <w:r w:rsidRPr="00664D9B">
              <w:rPr>
                <w:b/>
                <w:sz w:val="18"/>
                <w:szCs w:val="18"/>
                <w:lang w:val="en-US"/>
              </w:rPr>
              <w:t>42.3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2171B045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Yb:YAG/L20 1m  </w:t>
            </w:r>
            <w:r w:rsidRPr="00664D9B">
              <w:rPr>
                <w:b/>
                <w:sz w:val="18"/>
                <w:szCs w:val="18"/>
                <w:lang w:val="en-US"/>
              </w:rPr>
              <w:t>34.3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50" w:type="pct"/>
          </w:tcPr>
          <w:p w14:paraId="2183FD51" w14:textId="2B3DCE96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Laser irradiation significantly increases bond strength of zirconia ceramic</w:t>
            </w:r>
          </w:p>
        </w:tc>
      </w:tr>
      <w:tr w:rsidR="00657BFB" w:rsidRPr="00664D9B" w14:paraId="003784BD" w14:textId="77777777" w:rsidTr="00925717">
        <w:trPr>
          <w:trHeight w:val="201"/>
        </w:trPr>
        <w:tc>
          <w:tcPr>
            <w:tcW w:w="323" w:type="pct"/>
          </w:tcPr>
          <w:p w14:paraId="5AC860BF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Uzun et al. 2016</w:t>
            </w:r>
          </w:p>
          <w:p w14:paraId="213AD9DF" w14:textId="54345E2C" w:rsidR="007B56E7" w:rsidRPr="007B56E7" w:rsidRDefault="007B56E7" w:rsidP="00CB2464">
            <w:pPr>
              <w:rPr>
                <w:b/>
                <w:sz w:val="18"/>
                <w:szCs w:val="18"/>
                <w:lang w:val="en-US"/>
              </w:rPr>
            </w:pPr>
            <w:r w:rsidRPr="007B56E7">
              <w:rPr>
                <w:b/>
                <w:sz w:val="18"/>
                <w:szCs w:val="18"/>
                <w:lang w:val="en-US"/>
              </w:rPr>
              <w:t>[9]</w:t>
            </w:r>
          </w:p>
        </w:tc>
        <w:tc>
          <w:tcPr>
            <w:tcW w:w="923" w:type="pct"/>
          </w:tcPr>
          <w:p w14:paraId="69C4F103" w14:textId="0EBC08C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Grinding with burs (C</w:t>
            </w:r>
            <w:r w:rsidRPr="00664D9B">
              <w:rPr>
                <w:sz w:val="18"/>
                <w:szCs w:val="18"/>
                <w:lang w:val="en-US"/>
              </w:rPr>
              <w:t>)</w:t>
            </w:r>
          </w:p>
          <w:p w14:paraId="435EF85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2D6A5CA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2W/200mJ/10s</w:t>
            </w:r>
          </w:p>
          <w:p w14:paraId="64704E5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437A9F9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52488BD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Zirconia (Z)</w:t>
            </w:r>
          </w:p>
          <w:p w14:paraId="44289A5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Feldspathic (F)</w:t>
            </w:r>
          </w:p>
        </w:tc>
        <w:tc>
          <w:tcPr>
            <w:tcW w:w="407" w:type="pct"/>
          </w:tcPr>
          <w:p w14:paraId="64B66F32" w14:textId="44A181B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ilane + resin composite (Grandio SO)</w:t>
            </w:r>
          </w:p>
        </w:tc>
        <w:tc>
          <w:tcPr>
            <w:tcW w:w="572" w:type="pct"/>
          </w:tcPr>
          <w:p w14:paraId="45D4BEB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0DA5150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112456E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3A26BFF3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Z+C </w:t>
            </w:r>
            <w:r w:rsidRPr="00664D9B">
              <w:rPr>
                <w:b/>
                <w:sz w:val="18"/>
                <w:szCs w:val="18"/>
                <w:lang w:val="en-US"/>
              </w:rPr>
              <w:t>68.4 (10.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7B9E938F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Z+APA </w:t>
            </w:r>
            <w:r w:rsidRPr="00664D9B">
              <w:rPr>
                <w:b/>
                <w:sz w:val="18"/>
                <w:szCs w:val="18"/>
                <w:lang w:val="en-US"/>
              </w:rPr>
              <w:t xml:space="preserve">31.0 (10.0) 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0D8FBD54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Z+Er:YAG </w:t>
            </w:r>
            <w:r w:rsidRPr="00664D9B">
              <w:rPr>
                <w:b/>
                <w:sz w:val="18"/>
                <w:szCs w:val="18"/>
                <w:lang w:val="en-US"/>
              </w:rPr>
              <w:t>16.4 (5.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C</w:t>
            </w:r>
          </w:p>
          <w:p w14:paraId="5E5EF40A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F+C </w:t>
            </w:r>
            <w:r w:rsidRPr="00664D9B">
              <w:rPr>
                <w:b/>
                <w:sz w:val="18"/>
                <w:szCs w:val="18"/>
                <w:lang w:val="en-US"/>
              </w:rPr>
              <w:t>42.3 (11.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A</w:t>
            </w:r>
          </w:p>
          <w:p w14:paraId="7BC50A22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F+APA </w:t>
            </w:r>
            <w:r w:rsidRPr="00664D9B">
              <w:rPr>
                <w:b/>
                <w:sz w:val="18"/>
                <w:szCs w:val="18"/>
                <w:lang w:val="en-US"/>
              </w:rPr>
              <w:t>25.2 (5.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3964CD7A" w14:textId="3677C5E5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F+ Er:YAG </w:t>
            </w:r>
            <w:r w:rsidRPr="00664D9B">
              <w:rPr>
                <w:b/>
                <w:sz w:val="18"/>
                <w:szCs w:val="18"/>
                <w:lang w:val="en-US"/>
              </w:rPr>
              <w:t>27.6 (5.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B</w:t>
            </w:r>
          </w:p>
        </w:tc>
        <w:tc>
          <w:tcPr>
            <w:tcW w:w="850" w:type="pct"/>
          </w:tcPr>
          <w:p w14:paraId="6B2B8919" w14:textId="5FBEDC8A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Er:YAG laser irradiation was the least effective </w:t>
            </w:r>
            <w:r>
              <w:rPr>
                <w:sz w:val="18"/>
                <w:szCs w:val="18"/>
                <w:lang w:val="en-US"/>
              </w:rPr>
              <w:t xml:space="preserve">technique to rough the zirconia surface, but </w:t>
            </w:r>
            <w:r w:rsidRPr="00664D9B">
              <w:rPr>
                <w:sz w:val="18"/>
                <w:szCs w:val="18"/>
                <w:lang w:val="en-US"/>
              </w:rPr>
              <w:t xml:space="preserve">it may be an alternative for conditioning feldspathic </w:t>
            </w:r>
            <w:r>
              <w:rPr>
                <w:sz w:val="18"/>
                <w:szCs w:val="18"/>
                <w:lang w:val="en-US"/>
              </w:rPr>
              <w:t>ceramic</w:t>
            </w:r>
            <w:r w:rsidRPr="00664D9B">
              <w:rPr>
                <w:sz w:val="18"/>
                <w:szCs w:val="18"/>
                <w:lang w:val="en-US"/>
              </w:rPr>
              <w:t>.</w:t>
            </w:r>
          </w:p>
        </w:tc>
      </w:tr>
      <w:tr w:rsidR="00657BFB" w:rsidRPr="00664D9B" w14:paraId="0E265A8F" w14:textId="77777777" w:rsidTr="00925717">
        <w:trPr>
          <w:trHeight w:val="201"/>
        </w:trPr>
        <w:tc>
          <w:tcPr>
            <w:tcW w:w="323" w:type="pct"/>
          </w:tcPr>
          <w:p w14:paraId="47FDCB4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Vicente et al. </w:t>
            </w:r>
          </w:p>
          <w:p w14:paraId="6E1143C7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6</w:t>
            </w:r>
          </w:p>
          <w:p w14:paraId="6E6D7E39" w14:textId="7FD8AB73" w:rsidR="007B56E7" w:rsidRPr="007B56E7" w:rsidRDefault="00E6518B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25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7990397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2CF914F2" w14:textId="77777777" w:rsidR="00657BFB" w:rsidRPr="00664D9B" w:rsidRDefault="00657BFB" w:rsidP="00CB2464">
            <w:pPr>
              <w:rPr>
                <w:sz w:val="18"/>
                <w:szCs w:val="18"/>
                <w:vertAlign w:val="sub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3</w:t>
            </w:r>
          </w:p>
          <w:p w14:paraId="6AA560D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ilica coating (SC)</w:t>
            </w:r>
          </w:p>
          <w:p w14:paraId="65817C56" w14:textId="77777777" w:rsidR="00657BFB" w:rsidRPr="00664D9B" w:rsidRDefault="00657BFB" w:rsidP="00CB2464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FS laser step 20</w:t>
            </w:r>
            <w:r w:rsidRPr="00664D9B">
              <w:rPr>
                <w:rFonts w:ascii="Cambria" w:hAnsi="Cambria"/>
                <w:sz w:val="18"/>
                <w:szCs w:val="18"/>
                <w:lang w:val="en-US"/>
              </w:rPr>
              <w:t>μ (FS20)</w:t>
            </w:r>
          </w:p>
          <w:p w14:paraId="338BD3B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FS laser step 40</w:t>
            </w:r>
            <w:r w:rsidRPr="00664D9B">
              <w:rPr>
                <w:rFonts w:ascii="Cambria" w:hAnsi="Cambria"/>
                <w:sz w:val="18"/>
                <w:szCs w:val="18"/>
                <w:lang w:val="en-US"/>
              </w:rPr>
              <w:t>μ (FS40)</w:t>
            </w:r>
          </w:p>
          <w:p w14:paraId="164629F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  <w:p w14:paraId="1CC3ABD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  <w:p w14:paraId="19A40DC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676FA629" w14:textId="65D9680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449" w:type="pct"/>
          </w:tcPr>
          <w:p w14:paraId="4146513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41A7123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ement (Clearfil)</w:t>
            </w:r>
          </w:p>
        </w:tc>
        <w:tc>
          <w:tcPr>
            <w:tcW w:w="572" w:type="pct"/>
          </w:tcPr>
          <w:p w14:paraId="417269E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Water storage (W)</w:t>
            </w:r>
          </w:p>
          <w:p w14:paraId="5D56677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yclic loading 90N (50000 cycles, 3 cycles/s)  (CL)</w:t>
            </w:r>
          </w:p>
        </w:tc>
        <w:tc>
          <w:tcPr>
            <w:tcW w:w="356" w:type="pct"/>
          </w:tcPr>
          <w:p w14:paraId="56CB125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478ABD70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W </w:t>
            </w:r>
            <w:r w:rsidRPr="00664D9B">
              <w:rPr>
                <w:b/>
                <w:sz w:val="18"/>
                <w:szCs w:val="18"/>
                <w:lang w:val="en-US"/>
              </w:rPr>
              <w:t>4.4 (1.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30924FE0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CL </w:t>
            </w:r>
            <w:r w:rsidRPr="00664D9B">
              <w:rPr>
                <w:b/>
                <w:sz w:val="18"/>
                <w:szCs w:val="18"/>
                <w:lang w:val="en-US"/>
              </w:rPr>
              <w:t>3.1 (0.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780F0436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W </w:t>
            </w:r>
            <w:r w:rsidRPr="00664D9B">
              <w:rPr>
                <w:b/>
                <w:sz w:val="18"/>
                <w:szCs w:val="18"/>
                <w:lang w:val="en-US"/>
              </w:rPr>
              <w:t>8.1 (3.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73218287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CL </w:t>
            </w:r>
            <w:r w:rsidRPr="00664D9B">
              <w:rPr>
                <w:b/>
                <w:sz w:val="18"/>
                <w:szCs w:val="18"/>
                <w:lang w:val="en-US"/>
              </w:rPr>
              <w:t>7.2 (3.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67995912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+W </w:t>
            </w:r>
            <w:r w:rsidRPr="00664D9B">
              <w:rPr>
                <w:b/>
                <w:sz w:val="18"/>
                <w:szCs w:val="18"/>
                <w:lang w:val="en-US"/>
              </w:rPr>
              <w:t>9.5 (2.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c</w:t>
            </w:r>
          </w:p>
          <w:p w14:paraId="00FAF444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+CL </w:t>
            </w:r>
            <w:r w:rsidRPr="00664D9B">
              <w:rPr>
                <w:b/>
                <w:sz w:val="18"/>
                <w:szCs w:val="18"/>
                <w:lang w:val="en-US"/>
              </w:rPr>
              <w:t>7.9 (1.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36797752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FS20+W </w:t>
            </w:r>
            <w:r w:rsidRPr="00664D9B">
              <w:rPr>
                <w:b/>
                <w:sz w:val="18"/>
                <w:szCs w:val="18"/>
                <w:lang w:val="en-US"/>
              </w:rPr>
              <w:t>10.8 (1.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6CE35B7B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FS20+CL </w:t>
            </w:r>
            <w:r w:rsidRPr="00664D9B">
              <w:rPr>
                <w:b/>
                <w:sz w:val="18"/>
                <w:szCs w:val="18"/>
                <w:lang w:val="en-US"/>
              </w:rPr>
              <w:t>8.5 (1.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6939690E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FS40+W </w:t>
            </w:r>
            <w:r w:rsidRPr="00664D9B">
              <w:rPr>
                <w:b/>
                <w:sz w:val="18"/>
                <w:szCs w:val="18"/>
                <w:lang w:val="en-US"/>
              </w:rPr>
              <w:t>10.7 (1.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5A80232A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FS40+CL </w:t>
            </w:r>
            <w:r w:rsidRPr="00664D9B">
              <w:rPr>
                <w:b/>
                <w:sz w:val="18"/>
                <w:szCs w:val="18"/>
                <w:lang w:val="en-US"/>
              </w:rPr>
              <w:t>7.7 (0.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50" w:type="pct"/>
          </w:tcPr>
          <w:p w14:paraId="0D3F2215" w14:textId="5EEE824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yclic loading decreases the adhesive effectiveness of the</w:t>
            </w:r>
          </w:p>
          <w:p w14:paraId="4FD920BA" w14:textId="67C51D11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-resin interface when any of the surface treatments are applied, except APA, which is not affected by cyclic loading.</w:t>
            </w:r>
          </w:p>
          <w:p w14:paraId="6623D886" w14:textId="7A83255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Femtosecond laser irradiation and tribochemical silica coating improve the bond strength of</w:t>
            </w:r>
          </w:p>
          <w:p w14:paraId="00D1DD60" w14:textId="08368791" w:rsidR="00657BFB" w:rsidRPr="00664D9B" w:rsidRDefault="00657BFB" w:rsidP="00CB2464">
            <w:pPr>
              <w:rPr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he zirconia-resin interface.</w:t>
            </w:r>
          </w:p>
        </w:tc>
      </w:tr>
      <w:tr w:rsidR="00657BFB" w:rsidRPr="00664D9B" w14:paraId="60AE7DFB" w14:textId="77777777" w:rsidTr="00925717">
        <w:trPr>
          <w:trHeight w:val="922"/>
        </w:trPr>
        <w:tc>
          <w:tcPr>
            <w:tcW w:w="323" w:type="pct"/>
          </w:tcPr>
          <w:p w14:paraId="79F614DE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Vicente </w:t>
            </w:r>
            <w:r>
              <w:rPr>
                <w:sz w:val="18"/>
                <w:szCs w:val="18"/>
                <w:lang w:val="en-US"/>
              </w:rPr>
              <w:t xml:space="preserve">Prieto </w:t>
            </w:r>
            <w:r w:rsidRPr="00664D9B">
              <w:rPr>
                <w:sz w:val="18"/>
                <w:szCs w:val="18"/>
                <w:lang w:val="en-US"/>
              </w:rPr>
              <w:t>et al. 2016</w:t>
            </w:r>
          </w:p>
          <w:p w14:paraId="63EBF64D" w14:textId="708B730B" w:rsidR="007B56E7" w:rsidRPr="007B56E7" w:rsidRDefault="007B56E7" w:rsidP="00CB2464">
            <w:pPr>
              <w:rPr>
                <w:b/>
                <w:sz w:val="18"/>
                <w:szCs w:val="18"/>
                <w:lang w:val="en-US"/>
              </w:rPr>
            </w:pPr>
            <w:r w:rsidRPr="007B56E7">
              <w:rPr>
                <w:b/>
                <w:sz w:val="18"/>
                <w:szCs w:val="18"/>
                <w:lang w:val="en-US"/>
              </w:rPr>
              <w:t>[22]</w:t>
            </w:r>
          </w:p>
        </w:tc>
        <w:tc>
          <w:tcPr>
            <w:tcW w:w="923" w:type="pct"/>
          </w:tcPr>
          <w:p w14:paraId="6E54DA6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484AEFD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7DDEF57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ilica Coating + Silane (SC)</w:t>
            </w:r>
          </w:p>
          <w:p w14:paraId="6D7C06E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FS Laser 100mm/4mJ </w:t>
            </w:r>
          </w:p>
        </w:tc>
        <w:tc>
          <w:tcPr>
            <w:tcW w:w="269" w:type="pct"/>
          </w:tcPr>
          <w:p w14:paraId="4A21FE7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449" w:type="pct"/>
          </w:tcPr>
          <w:p w14:paraId="152C3C1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5D0A8A9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ement (Clearfil)</w:t>
            </w:r>
          </w:p>
        </w:tc>
        <w:tc>
          <w:tcPr>
            <w:tcW w:w="572" w:type="pct"/>
          </w:tcPr>
          <w:p w14:paraId="7874625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72h</w:t>
            </w:r>
          </w:p>
          <w:p w14:paraId="23EE152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7FAF2A3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7DF2D1F9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</w:t>
            </w:r>
            <w:r w:rsidRPr="00664D9B">
              <w:rPr>
                <w:b/>
                <w:sz w:val="18"/>
                <w:szCs w:val="18"/>
                <w:lang w:val="en-US"/>
              </w:rPr>
              <w:t>4.4 (1.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676E2994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</w:t>
            </w:r>
            <w:r w:rsidRPr="00664D9B">
              <w:rPr>
                <w:b/>
                <w:sz w:val="18"/>
                <w:szCs w:val="18"/>
                <w:lang w:val="en-US"/>
              </w:rPr>
              <w:t>8.1 (3.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083DF0CE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 </w:t>
            </w:r>
            <w:r w:rsidRPr="00664D9B">
              <w:rPr>
                <w:b/>
                <w:sz w:val="18"/>
                <w:szCs w:val="18"/>
                <w:lang w:val="en-US"/>
              </w:rPr>
              <w:t>9.5 (2.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c</w:t>
            </w:r>
          </w:p>
          <w:p w14:paraId="4B4BC0BD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FS </w:t>
            </w:r>
            <w:r w:rsidRPr="00664D9B">
              <w:rPr>
                <w:b/>
                <w:sz w:val="18"/>
                <w:szCs w:val="18"/>
                <w:lang w:val="en-US"/>
              </w:rPr>
              <w:t>10.8 (1.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0" w:type="pct"/>
          </w:tcPr>
          <w:p w14:paraId="342DEB74" w14:textId="7F78D65C" w:rsidR="00657BFB" w:rsidRPr="00664D9B" w:rsidRDefault="00657BFB" w:rsidP="00CB2464">
            <w:pPr>
              <w:rPr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FS laser SC improve the adhesive effectiveness of the zirconia-resin cement interface, with early SBS in the FS group</w:t>
            </w:r>
          </w:p>
        </w:tc>
      </w:tr>
      <w:tr w:rsidR="00657BFB" w:rsidRPr="00664D9B" w14:paraId="33A77435" w14:textId="77777777" w:rsidTr="00925717">
        <w:trPr>
          <w:trHeight w:val="201"/>
        </w:trPr>
        <w:tc>
          <w:tcPr>
            <w:tcW w:w="323" w:type="pct"/>
          </w:tcPr>
          <w:p w14:paraId="5C8513DD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Yenisey et al. 2016</w:t>
            </w:r>
          </w:p>
          <w:p w14:paraId="2EBE439B" w14:textId="3EE18D8C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51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728A19C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370AE79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ilane (S)</w:t>
            </w:r>
          </w:p>
          <w:p w14:paraId="38645E7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ilano-Pen (SP)</w:t>
            </w:r>
          </w:p>
          <w:p w14:paraId="7D8881F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78EF14A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Silane (APAS)</w:t>
            </w:r>
          </w:p>
          <w:p w14:paraId="06F7695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Cojet Silica coating+Silane (APACo)</w:t>
            </w:r>
          </w:p>
          <w:p w14:paraId="5C90E40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Rocatec silica coating+silane (APARo)</w:t>
            </w:r>
          </w:p>
          <w:p w14:paraId="3D88CDF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AP diamond+silane (APAD)</w:t>
            </w:r>
          </w:p>
          <w:p w14:paraId="4451518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+ Silano-Pen (APASP)</w:t>
            </w:r>
          </w:p>
          <w:p w14:paraId="7EB1334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Er:YAG+silane (Er:YAG)</w:t>
            </w:r>
          </w:p>
          <w:p w14:paraId="6F09346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  <w:p w14:paraId="54346BE5" w14:textId="4F2D7A16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*Er:YAG 6W/120mJ/5s</w:t>
            </w:r>
          </w:p>
        </w:tc>
        <w:tc>
          <w:tcPr>
            <w:tcW w:w="269" w:type="pct"/>
          </w:tcPr>
          <w:p w14:paraId="7A1C212E" w14:textId="1EB19043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1CF80DE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:</w:t>
            </w:r>
          </w:p>
          <w:p w14:paraId="7339BC77" w14:textId="32138F71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(LS) Long sintered </w:t>
            </w:r>
          </w:p>
          <w:p w14:paraId="2431DE9E" w14:textId="2C2355D4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(SS) Short sintered </w:t>
            </w:r>
          </w:p>
        </w:tc>
        <w:tc>
          <w:tcPr>
            <w:tcW w:w="407" w:type="pct"/>
          </w:tcPr>
          <w:p w14:paraId="28362572" w14:textId="6460190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mposite resin (Filtek) + Panavia F</w:t>
            </w:r>
          </w:p>
        </w:tc>
        <w:tc>
          <w:tcPr>
            <w:tcW w:w="572" w:type="pct"/>
          </w:tcPr>
          <w:p w14:paraId="55AD447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40475C48" w14:textId="7327522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hermocycled for 6000 cycles between 5-55º/30sec</w:t>
            </w:r>
          </w:p>
        </w:tc>
        <w:tc>
          <w:tcPr>
            <w:tcW w:w="356" w:type="pct"/>
          </w:tcPr>
          <w:p w14:paraId="0CAC1625" w14:textId="4688923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005E2A37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S+C </w:t>
            </w:r>
            <w:r w:rsidRPr="00664D9B">
              <w:rPr>
                <w:b/>
                <w:sz w:val="18"/>
                <w:szCs w:val="18"/>
                <w:lang w:val="en-US"/>
              </w:rPr>
              <w:t>4.62 (0.6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3786387A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S+S </w:t>
            </w:r>
            <w:r w:rsidRPr="00664D9B">
              <w:rPr>
                <w:b/>
                <w:sz w:val="18"/>
                <w:szCs w:val="18"/>
                <w:lang w:val="en-US"/>
              </w:rPr>
              <w:t>5.55 (0.7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bc</w:t>
            </w:r>
          </w:p>
          <w:p w14:paraId="33317883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S+SP </w:t>
            </w:r>
            <w:r w:rsidRPr="00664D9B">
              <w:rPr>
                <w:b/>
                <w:sz w:val="18"/>
                <w:szCs w:val="18"/>
                <w:lang w:val="en-US"/>
              </w:rPr>
              <w:t>6.51 (0.9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c</w:t>
            </w:r>
          </w:p>
          <w:p w14:paraId="0BE919CD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S+APA </w:t>
            </w:r>
            <w:r w:rsidRPr="00664D9B">
              <w:rPr>
                <w:b/>
                <w:sz w:val="18"/>
                <w:szCs w:val="18"/>
                <w:lang w:val="en-US"/>
              </w:rPr>
              <w:t>4.89 (1.3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b</w:t>
            </w:r>
          </w:p>
          <w:p w14:paraId="088F89A5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S+APAS </w:t>
            </w:r>
            <w:r w:rsidRPr="00664D9B">
              <w:rPr>
                <w:b/>
                <w:sz w:val="18"/>
                <w:szCs w:val="18"/>
                <w:lang w:val="en-US"/>
              </w:rPr>
              <w:t>7.26 (1.3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c</w:t>
            </w:r>
          </w:p>
          <w:p w14:paraId="05A02CF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S+APACo </w:t>
            </w:r>
            <w:r w:rsidRPr="00664D9B">
              <w:rPr>
                <w:b/>
                <w:sz w:val="18"/>
                <w:szCs w:val="18"/>
                <w:lang w:val="en-US"/>
              </w:rPr>
              <w:t>11.19 (1.4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d</w:t>
            </w:r>
          </w:p>
          <w:p w14:paraId="6CE92DFB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S+APARo </w:t>
            </w:r>
            <w:r w:rsidRPr="00664D9B">
              <w:rPr>
                <w:b/>
                <w:sz w:val="18"/>
                <w:szCs w:val="18"/>
                <w:lang w:val="en-US"/>
              </w:rPr>
              <w:t>4.89 (0.6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b</w:t>
            </w:r>
          </w:p>
          <w:p w14:paraId="4895EFDE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S+APAD </w:t>
            </w:r>
            <w:r w:rsidRPr="00664D9B">
              <w:rPr>
                <w:b/>
                <w:sz w:val="18"/>
                <w:szCs w:val="18"/>
                <w:lang w:val="en-US"/>
              </w:rPr>
              <w:t>5.70 (0.9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bc</w:t>
            </w:r>
          </w:p>
          <w:p w14:paraId="3B1FF0E3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S+APASP </w:t>
            </w:r>
            <w:r w:rsidRPr="00664D9B">
              <w:rPr>
                <w:b/>
                <w:sz w:val="18"/>
                <w:szCs w:val="18"/>
                <w:lang w:val="en-US"/>
              </w:rPr>
              <w:t>6.10 (0.5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c</w:t>
            </w:r>
          </w:p>
          <w:p w14:paraId="53691B1E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S+ Er:YAG </w:t>
            </w:r>
            <w:r w:rsidRPr="00664D9B">
              <w:rPr>
                <w:b/>
                <w:sz w:val="18"/>
                <w:szCs w:val="18"/>
                <w:lang w:val="en-US"/>
              </w:rPr>
              <w:t>6.70 (0.6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c</w:t>
            </w:r>
          </w:p>
          <w:p w14:paraId="3E1B196B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S+C </w:t>
            </w:r>
            <w:r w:rsidRPr="00664D9B">
              <w:rPr>
                <w:b/>
                <w:sz w:val="18"/>
                <w:szCs w:val="18"/>
                <w:lang w:val="en-US"/>
              </w:rPr>
              <w:t>4.70 (0.6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30AB05CD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S+S </w:t>
            </w:r>
            <w:r w:rsidRPr="00664D9B">
              <w:rPr>
                <w:b/>
                <w:sz w:val="18"/>
                <w:szCs w:val="18"/>
                <w:lang w:val="en-US"/>
              </w:rPr>
              <w:t>5.59 (0.6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b</w:t>
            </w:r>
          </w:p>
          <w:p w14:paraId="2C0A517B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S+SP </w:t>
            </w:r>
            <w:r w:rsidRPr="00664D9B">
              <w:rPr>
                <w:b/>
                <w:sz w:val="18"/>
                <w:szCs w:val="18"/>
                <w:lang w:val="en-US"/>
              </w:rPr>
              <w:t>5.71 (0.7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b</w:t>
            </w:r>
          </w:p>
          <w:p w14:paraId="22E4A484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S+APA </w:t>
            </w:r>
            <w:r w:rsidRPr="00664D9B">
              <w:rPr>
                <w:b/>
                <w:sz w:val="18"/>
                <w:szCs w:val="18"/>
                <w:lang w:val="en-US"/>
              </w:rPr>
              <w:t>5.91 (0.7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b</w:t>
            </w:r>
          </w:p>
          <w:p w14:paraId="388824B6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S+APAS </w:t>
            </w:r>
            <w:r w:rsidRPr="00664D9B">
              <w:rPr>
                <w:b/>
                <w:sz w:val="18"/>
                <w:szCs w:val="18"/>
                <w:lang w:val="en-US"/>
              </w:rPr>
              <w:t>7.36 (1.2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c</w:t>
            </w:r>
          </w:p>
          <w:p w14:paraId="59F51BE7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S+APACo </w:t>
            </w:r>
            <w:r w:rsidRPr="00664D9B">
              <w:rPr>
                <w:b/>
                <w:sz w:val="18"/>
                <w:szCs w:val="18"/>
                <w:lang w:val="en-US"/>
              </w:rPr>
              <w:t>13.36 (2.4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d</w:t>
            </w:r>
          </w:p>
          <w:p w14:paraId="2B3C5931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S+APARo </w:t>
            </w:r>
            <w:r w:rsidRPr="00664D9B">
              <w:rPr>
                <w:b/>
                <w:sz w:val="18"/>
                <w:szCs w:val="18"/>
                <w:lang w:val="en-US"/>
              </w:rPr>
              <w:t>6.01 (1.6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b</w:t>
            </w:r>
          </w:p>
          <w:p w14:paraId="45367256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S+APAD </w:t>
            </w:r>
            <w:r w:rsidRPr="00664D9B">
              <w:rPr>
                <w:b/>
                <w:sz w:val="18"/>
                <w:szCs w:val="18"/>
                <w:lang w:val="en-US"/>
              </w:rPr>
              <w:t>6.54 (1.3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c</w:t>
            </w:r>
          </w:p>
          <w:p w14:paraId="54CD164C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S+APASP </w:t>
            </w:r>
            <w:r w:rsidRPr="00664D9B">
              <w:rPr>
                <w:b/>
                <w:sz w:val="18"/>
                <w:szCs w:val="18"/>
                <w:lang w:val="en-US"/>
              </w:rPr>
              <w:t>9.22(1.4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cd</w:t>
            </w:r>
          </w:p>
          <w:p w14:paraId="40DA30B4" w14:textId="5ADD3F4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S+ Er:YAG </w:t>
            </w:r>
            <w:r w:rsidRPr="00664D9B">
              <w:rPr>
                <w:b/>
                <w:sz w:val="18"/>
                <w:szCs w:val="18"/>
                <w:lang w:val="en-US"/>
              </w:rPr>
              <w:t>6.70 (1.0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c</w:t>
            </w:r>
          </w:p>
        </w:tc>
        <w:tc>
          <w:tcPr>
            <w:tcW w:w="850" w:type="pct"/>
          </w:tcPr>
          <w:p w14:paraId="349FDC42" w14:textId="0BF27046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Variation in sintering time </w:t>
            </w:r>
            <w:r w:rsidRPr="00664D9B">
              <w:rPr>
                <w:sz w:val="18"/>
                <w:szCs w:val="18"/>
                <w:lang w:val="en-US"/>
              </w:rPr>
              <w:t>influenced the shear bond strength of zirconia ceramics also surface treatment techni- ques did.</w:t>
            </w:r>
          </w:p>
          <w:p w14:paraId="0D8B4A20" w14:textId="70502855" w:rsidR="00657BFB" w:rsidRPr="00664D9B" w:rsidRDefault="00657BFB" w:rsidP="00CB2464">
            <w:pPr>
              <w:rPr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he 30 mm tribochemical silica coating (Cojet)/MDP silane agent coupling (APACo) system</w:t>
            </w:r>
            <w:r>
              <w:rPr>
                <w:sz w:val="18"/>
                <w:szCs w:val="18"/>
                <w:lang w:val="en-US"/>
              </w:rPr>
              <w:t xml:space="preserve"> significantly in</w:t>
            </w:r>
            <w:r w:rsidRPr="00664D9B">
              <w:rPr>
                <w:sz w:val="18"/>
                <w:szCs w:val="18"/>
                <w:lang w:val="en-US"/>
              </w:rPr>
              <w:t>creased the shear bond strength of resin cement to zirconia ceramics</w:t>
            </w:r>
          </w:p>
        </w:tc>
      </w:tr>
      <w:tr w:rsidR="00657BFB" w:rsidRPr="00664D9B" w14:paraId="226C19ED" w14:textId="77777777" w:rsidTr="00925717">
        <w:trPr>
          <w:trHeight w:val="768"/>
        </w:trPr>
        <w:tc>
          <w:tcPr>
            <w:tcW w:w="323" w:type="pct"/>
          </w:tcPr>
          <w:p w14:paraId="0EEEF1FF" w14:textId="745D150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Akhavan </w:t>
            </w:r>
            <w:r>
              <w:rPr>
                <w:sz w:val="18"/>
                <w:szCs w:val="18"/>
                <w:lang w:val="en-US"/>
              </w:rPr>
              <w:t xml:space="preserve">Zanjani </w:t>
            </w:r>
            <w:r w:rsidRPr="00664D9B">
              <w:rPr>
                <w:sz w:val="18"/>
                <w:szCs w:val="18"/>
                <w:lang w:val="en-US"/>
              </w:rPr>
              <w:t xml:space="preserve">et al. </w:t>
            </w:r>
          </w:p>
          <w:p w14:paraId="7FC66D5E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5</w:t>
            </w:r>
          </w:p>
          <w:p w14:paraId="4FC2ECB9" w14:textId="6574DDFF" w:rsidR="007B56E7" w:rsidRPr="007B56E7" w:rsidRDefault="00E6518B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30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  <w:p w14:paraId="7A5EB60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23" w:type="pct"/>
          </w:tcPr>
          <w:p w14:paraId="3E427CE2" w14:textId="51329ACC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3</w:t>
            </w:r>
          </w:p>
          <w:p w14:paraId="17BDBA47" w14:textId="7999D806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4W/50sec</w:t>
            </w:r>
          </w:p>
          <w:p w14:paraId="649FF6E7" w14:textId="56C1D3F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,Cr:YSGG 1mm/3W/50sec</w:t>
            </w:r>
          </w:p>
          <w:p w14:paraId="67CFF633" w14:textId="1D5CC8CC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,Cr:YSGG 1mm/2W/50sec</w:t>
            </w:r>
          </w:p>
        </w:tc>
        <w:tc>
          <w:tcPr>
            <w:tcW w:w="269" w:type="pct"/>
          </w:tcPr>
          <w:p w14:paraId="6F1167A5" w14:textId="32B6F08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449" w:type="pct"/>
          </w:tcPr>
          <w:p w14:paraId="3024ED27" w14:textId="425FC4E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13AAB6D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ement (Panavia F2.0)</w:t>
            </w:r>
          </w:p>
        </w:tc>
        <w:tc>
          <w:tcPr>
            <w:tcW w:w="572" w:type="pct"/>
          </w:tcPr>
          <w:p w14:paraId="1735A03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Incubated 48h/37º/</w:t>
            </w:r>
          </w:p>
          <w:p w14:paraId="7F4F26D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98% humidity</w:t>
            </w:r>
          </w:p>
        </w:tc>
        <w:tc>
          <w:tcPr>
            <w:tcW w:w="356" w:type="pct"/>
          </w:tcPr>
          <w:p w14:paraId="1A927C19" w14:textId="21324BB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  <w:p w14:paraId="00AF8B26" w14:textId="48CAA876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pct"/>
          </w:tcPr>
          <w:p w14:paraId="5BC7A9C7" w14:textId="77777777" w:rsidR="00657BFB" w:rsidRPr="00664D9B" w:rsidRDefault="00657BFB" w:rsidP="00CB2464">
            <w:pPr>
              <w:tabs>
                <w:tab w:val="left" w:pos="1733"/>
              </w:tabs>
              <w:rPr>
                <w:b/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APA </w:t>
            </w:r>
            <w:r w:rsidRPr="00664D9B">
              <w:rPr>
                <w:b/>
                <w:sz w:val="18"/>
                <w:szCs w:val="18"/>
                <w:lang w:val="en-US"/>
              </w:rPr>
              <w:t>37.3066  (5.5747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3DF01C08" w14:textId="15C9127C" w:rsidR="00657BFB" w:rsidRPr="00664D9B" w:rsidRDefault="00657BFB" w:rsidP="00CB2464">
            <w:pPr>
              <w:tabs>
                <w:tab w:val="left" w:pos="1733"/>
              </w:tabs>
              <w:rPr>
                <w:b/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b/>
                <w:sz w:val="18"/>
                <w:szCs w:val="18"/>
                <w:lang w:val="en-US"/>
              </w:rPr>
              <w:t>29.0802 (6.5942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4F158ADE" w14:textId="388C2CF1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,Cr 3W </w:t>
            </w:r>
            <w:r w:rsidRPr="00664D9B">
              <w:rPr>
                <w:b/>
                <w:sz w:val="18"/>
                <w:szCs w:val="18"/>
                <w:lang w:val="en-US"/>
              </w:rPr>
              <w:t>27.5204 (4.85286)</w:t>
            </w:r>
            <w:r w:rsidRPr="00664D9B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  <w:p w14:paraId="6979EFE4" w14:textId="74A4FD94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,Cr 2W </w:t>
            </w:r>
            <w:r w:rsidRPr="00664D9B">
              <w:rPr>
                <w:b/>
                <w:sz w:val="18"/>
                <w:szCs w:val="18"/>
                <w:lang w:val="en-US"/>
              </w:rPr>
              <w:t>21.9773 (5.3148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0" w:type="pct"/>
          </w:tcPr>
          <w:p w14:paraId="4EC53797" w14:textId="67A62D6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PA was more effective than CO2 and Er,Cr:YSGG</w:t>
            </w:r>
            <w:r>
              <w:rPr>
                <w:sz w:val="18"/>
                <w:szCs w:val="18"/>
                <w:lang w:val="en-US"/>
              </w:rPr>
              <w:t>.</w:t>
            </w:r>
          </w:p>
          <w:p w14:paraId="4B5A9C2B" w14:textId="780627E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CO2 4-W and Er,Cr:YSGG 3-W can be </w:t>
            </w:r>
            <w:r>
              <w:rPr>
                <w:sz w:val="18"/>
                <w:szCs w:val="18"/>
                <w:lang w:val="en-US"/>
              </w:rPr>
              <w:t>regarded</w:t>
            </w:r>
            <w:r w:rsidRPr="00664D9B">
              <w:rPr>
                <w:sz w:val="18"/>
                <w:szCs w:val="18"/>
                <w:lang w:val="en-US"/>
              </w:rPr>
              <w:t xml:space="preserve"> as surface treatment options for a</w:t>
            </w:r>
          </w:p>
          <w:p w14:paraId="05F4FBCA" w14:textId="443608FC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better adhesion.</w:t>
            </w:r>
          </w:p>
        </w:tc>
      </w:tr>
      <w:tr w:rsidR="00657BFB" w:rsidRPr="00664D9B" w14:paraId="71E5135D" w14:textId="77777777" w:rsidTr="00925717">
        <w:trPr>
          <w:trHeight w:val="201"/>
        </w:trPr>
        <w:tc>
          <w:tcPr>
            <w:tcW w:w="323" w:type="pct"/>
          </w:tcPr>
          <w:p w14:paraId="6E42E3B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kin et al.</w:t>
            </w:r>
          </w:p>
          <w:p w14:paraId="5E653CCE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5</w:t>
            </w:r>
          </w:p>
          <w:p w14:paraId="1726AA84" w14:textId="14568F7A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52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416844E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5828E9B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349A5B4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ilica Coating (SC)</w:t>
            </w:r>
          </w:p>
          <w:p w14:paraId="20ADB30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Nd:YAG 0mm/1W/100mJ/20s</w:t>
            </w:r>
          </w:p>
          <w:p w14:paraId="42B9D86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10mm/1.5W/150mJ/20s</w:t>
            </w:r>
          </w:p>
        </w:tc>
        <w:tc>
          <w:tcPr>
            <w:tcW w:w="269" w:type="pct"/>
          </w:tcPr>
          <w:p w14:paraId="6EAFBE7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449" w:type="pct"/>
          </w:tcPr>
          <w:p w14:paraId="672B776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0991B5D1" w14:textId="62227EDA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omposite (Variolink N)</w:t>
            </w:r>
          </w:p>
        </w:tc>
        <w:tc>
          <w:tcPr>
            <w:tcW w:w="572" w:type="pct"/>
          </w:tcPr>
          <w:p w14:paraId="35F8DA4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26D9ECD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115EFBC6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</w:t>
            </w:r>
            <w:r w:rsidRPr="00664D9B">
              <w:rPr>
                <w:b/>
                <w:sz w:val="18"/>
                <w:szCs w:val="18"/>
                <w:lang w:val="en-US"/>
              </w:rPr>
              <w:t>11.7 (1.8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03ED9959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</w:t>
            </w:r>
            <w:r w:rsidRPr="00664D9B">
              <w:rPr>
                <w:b/>
                <w:sz w:val="18"/>
                <w:szCs w:val="18"/>
                <w:lang w:val="en-US"/>
              </w:rPr>
              <w:t>15.03 (1.8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4D20AA92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 </w:t>
            </w:r>
            <w:r w:rsidRPr="00664D9B">
              <w:rPr>
                <w:b/>
                <w:sz w:val="18"/>
                <w:szCs w:val="18"/>
                <w:lang w:val="en-US"/>
              </w:rPr>
              <w:t>19.08 (2.9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d</w:t>
            </w:r>
          </w:p>
          <w:p w14:paraId="793C8890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Nd:YAG </w:t>
            </w:r>
            <w:r w:rsidRPr="00664D9B">
              <w:rPr>
                <w:b/>
                <w:sz w:val="18"/>
                <w:szCs w:val="18"/>
                <w:lang w:val="en-US"/>
              </w:rPr>
              <w:t>16.01 (1.9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c</w:t>
            </w:r>
          </w:p>
          <w:p w14:paraId="2250013D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 </w:t>
            </w:r>
            <w:r w:rsidRPr="00664D9B">
              <w:rPr>
                <w:b/>
                <w:sz w:val="18"/>
                <w:szCs w:val="18"/>
                <w:lang w:val="en-US"/>
              </w:rPr>
              <w:t>18.08 (3.6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d</w:t>
            </w:r>
          </w:p>
        </w:tc>
        <w:tc>
          <w:tcPr>
            <w:tcW w:w="850" w:type="pct"/>
          </w:tcPr>
          <w:p w14:paraId="2B786FB1" w14:textId="26243E9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ll treatments were effective for a durable bond between zirconia and resin cement.</w:t>
            </w:r>
          </w:p>
          <w:p w14:paraId="724C3DA0" w14:textId="6054B6A0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Lasers could be used for improving bonding between resin cement and zirconia.</w:t>
            </w:r>
          </w:p>
        </w:tc>
      </w:tr>
      <w:tr w:rsidR="00657BFB" w:rsidRPr="00664D9B" w14:paraId="5CCB7433" w14:textId="77777777" w:rsidTr="00925717">
        <w:tc>
          <w:tcPr>
            <w:tcW w:w="323" w:type="pct"/>
          </w:tcPr>
          <w:p w14:paraId="4BEA8930" w14:textId="3FDCAAC0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kpinar et al.</w:t>
            </w:r>
          </w:p>
          <w:p w14:paraId="494225FD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5</w:t>
            </w:r>
          </w:p>
          <w:p w14:paraId="1B458660" w14:textId="2034CE67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67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57AD6EB8" w14:textId="02C82F92" w:rsidR="00657BFB" w:rsidRPr="00664D9B" w:rsidRDefault="00657BFB" w:rsidP="00CB2464">
            <w:pPr>
              <w:tabs>
                <w:tab w:val="center" w:pos="1593"/>
              </w:tabs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FS 90º 750mW/11cm</w:t>
            </w:r>
            <w:r w:rsidRPr="00664D9B">
              <w:rPr>
                <w:sz w:val="18"/>
                <w:szCs w:val="18"/>
                <w:lang w:val="en-US"/>
              </w:rPr>
              <w:tab/>
            </w:r>
          </w:p>
          <w:p w14:paraId="37722C24" w14:textId="230CAA31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FS 75º 750mW/11cm</w:t>
            </w:r>
          </w:p>
          <w:p w14:paraId="4D3EF9E1" w14:textId="20A5A0C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FS 60º 750mW/11cm</w:t>
            </w:r>
          </w:p>
          <w:p w14:paraId="5540CB9E" w14:textId="5B28D7E4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FS 45º 750mW/11cm</w:t>
            </w:r>
          </w:p>
        </w:tc>
        <w:tc>
          <w:tcPr>
            <w:tcW w:w="269" w:type="pct"/>
          </w:tcPr>
          <w:p w14:paraId="5846458E" w14:textId="5629B311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31D055D3" w14:textId="42A53DF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2B0C0C6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ement</w:t>
            </w:r>
          </w:p>
          <w:p w14:paraId="207948EF" w14:textId="6BA1E04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lyX</w:t>
            </w:r>
          </w:p>
        </w:tc>
        <w:tc>
          <w:tcPr>
            <w:tcW w:w="572" w:type="pct"/>
          </w:tcPr>
          <w:p w14:paraId="67EFC506" w14:textId="3717FB1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Kept in desiccator/room temp/24h</w:t>
            </w:r>
          </w:p>
        </w:tc>
        <w:tc>
          <w:tcPr>
            <w:tcW w:w="356" w:type="pct"/>
          </w:tcPr>
          <w:p w14:paraId="74666CF7" w14:textId="2E07A0DB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68D2BE3E" w14:textId="0AFC263C" w:rsidR="00657BFB" w:rsidRPr="00664D9B" w:rsidRDefault="00657BFB" w:rsidP="00CB2464">
            <w:pPr>
              <w:tabs>
                <w:tab w:val="center" w:pos="1593"/>
              </w:tabs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FS 90º </w:t>
            </w:r>
            <w:r w:rsidRPr="00664D9B">
              <w:rPr>
                <w:b/>
                <w:sz w:val="18"/>
                <w:szCs w:val="18"/>
                <w:lang w:val="en-US"/>
              </w:rPr>
              <w:t>10.79 (1.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77D933F3" w14:textId="06538678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FS 75º </w:t>
            </w:r>
            <w:r w:rsidRPr="00664D9B">
              <w:rPr>
                <w:b/>
                <w:sz w:val="18"/>
                <w:szCs w:val="18"/>
                <w:lang w:val="en-US"/>
              </w:rPr>
              <w:t>13.48 (1.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62AAF2E7" w14:textId="4D5A65B0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FS 60º </w:t>
            </w:r>
            <w:r w:rsidRPr="00664D9B">
              <w:rPr>
                <w:b/>
                <w:sz w:val="18"/>
                <w:szCs w:val="18"/>
                <w:lang w:val="en-US"/>
              </w:rPr>
              <w:t>15.85 (0.8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186F2E41" w14:textId="48EF346C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FS 45º </w:t>
            </w:r>
            <w:r w:rsidRPr="00664D9B">
              <w:rPr>
                <w:b/>
                <w:sz w:val="18"/>
                <w:szCs w:val="18"/>
                <w:lang w:val="en-US"/>
              </w:rPr>
              <w:t>18.2 (1.4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850" w:type="pct"/>
          </w:tcPr>
          <w:p w14:paraId="57CAC7FC" w14:textId="70434234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s the angle between surface and laser beam decreases,</w:t>
            </w:r>
          </w:p>
          <w:p w14:paraId="7C4E2417" w14:textId="34481320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he SBS of the resin cement to zirconia material increases.</w:t>
            </w:r>
          </w:p>
        </w:tc>
      </w:tr>
      <w:tr w:rsidR="00657BFB" w:rsidRPr="00664D9B" w14:paraId="31BA5C38" w14:textId="77777777" w:rsidTr="00925717">
        <w:tc>
          <w:tcPr>
            <w:tcW w:w="323" w:type="pct"/>
          </w:tcPr>
          <w:p w14:paraId="709ED612" w14:textId="0918C11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kpinar, et al.</w:t>
            </w:r>
          </w:p>
          <w:p w14:paraId="1591554F" w14:textId="3EAC7FA1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5</w:t>
            </w:r>
          </w:p>
          <w:p w14:paraId="188776E3" w14:textId="1C12D76E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69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1FE8B02B" w14:textId="2D9E78C1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FS square-shaped recessed (sqR)</w:t>
            </w:r>
          </w:p>
          <w:p w14:paraId="3CBB22F6" w14:textId="01BA8CA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FS square-shaped projection(sqP)</w:t>
            </w:r>
          </w:p>
          <w:p w14:paraId="7238F9D3" w14:textId="6CB3BDA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FS circular-shaped recessed (cR)</w:t>
            </w:r>
          </w:p>
          <w:p w14:paraId="0ED51847" w14:textId="467FDD0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FS circular-shaped projection (cP)</w:t>
            </w:r>
          </w:p>
          <w:p w14:paraId="201122C1" w14:textId="44AA4CD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*ALL: 750mW/11cm</w:t>
            </w:r>
          </w:p>
        </w:tc>
        <w:tc>
          <w:tcPr>
            <w:tcW w:w="269" w:type="pct"/>
          </w:tcPr>
          <w:p w14:paraId="31D6F929" w14:textId="18C7684C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4C6EFA1D" w14:textId="1AE72DDB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587E069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ement</w:t>
            </w:r>
          </w:p>
          <w:p w14:paraId="75D0E4A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lyX</w:t>
            </w:r>
          </w:p>
        </w:tc>
        <w:tc>
          <w:tcPr>
            <w:tcW w:w="572" w:type="pct"/>
          </w:tcPr>
          <w:p w14:paraId="69E144F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Kept in desiccator/room temp/24h</w:t>
            </w:r>
          </w:p>
        </w:tc>
        <w:tc>
          <w:tcPr>
            <w:tcW w:w="356" w:type="pct"/>
          </w:tcPr>
          <w:p w14:paraId="021FB7A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15D49E04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FS sqR </w:t>
            </w:r>
            <w:r w:rsidRPr="00664D9B">
              <w:rPr>
                <w:b/>
                <w:sz w:val="18"/>
                <w:szCs w:val="18"/>
                <w:lang w:val="en-US"/>
              </w:rPr>
              <w:t>14.23 (2.9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18BEC2F8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FS sqP </w:t>
            </w:r>
            <w:r w:rsidRPr="00664D9B">
              <w:rPr>
                <w:b/>
                <w:sz w:val="18"/>
                <w:szCs w:val="18"/>
                <w:lang w:val="en-US"/>
              </w:rPr>
              <w:t>18.26 (1.4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694A6175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FS cR </w:t>
            </w:r>
            <w:r w:rsidRPr="00664D9B">
              <w:rPr>
                <w:b/>
                <w:sz w:val="18"/>
                <w:szCs w:val="18"/>
                <w:lang w:val="en-US"/>
              </w:rPr>
              <w:t>9.86 (1.8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6589BCA3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FS cP </w:t>
            </w:r>
            <w:r w:rsidRPr="00664D9B">
              <w:rPr>
                <w:b/>
                <w:sz w:val="18"/>
                <w:szCs w:val="18"/>
                <w:lang w:val="en-US"/>
              </w:rPr>
              <w:t>18.62 (1.6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850" w:type="pct"/>
          </w:tcPr>
          <w:p w14:paraId="322D7B20" w14:textId="021F7EB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BS values of cP and sqP are greater than that of sqR and cR.</w:t>
            </w:r>
          </w:p>
          <w:p w14:paraId="4C0EBBF9" w14:textId="32C5B45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BS values of cP are similar to sqP.</w:t>
            </w:r>
          </w:p>
          <w:p w14:paraId="7016B212" w14:textId="5B949C0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</w:tr>
      <w:tr w:rsidR="00657BFB" w:rsidRPr="00664D9B" w14:paraId="54267FEE" w14:textId="77777777" w:rsidTr="00925717">
        <w:trPr>
          <w:trHeight w:val="201"/>
        </w:trPr>
        <w:tc>
          <w:tcPr>
            <w:tcW w:w="323" w:type="pct"/>
          </w:tcPr>
          <w:p w14:paraId="780D8F34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Gomes et al. 2015</w:t>
            </w:r>
          </w:p>
          <w:p w14:paraId="42DD0240" w14:textId="3B3BBA33" w:rsidR="007B56E7" w:rsidRPr="007B56E7" w:rsidRDefault="007B56E7" w:rsidP="00CB2464">
            <w:pPr>
              <w:rPr>
                <w:b/>
                <w:sz w:val="18"/>
                <w:szCs w:val="18"/>
                <w:lang w:val="en-US"/>
              </w:rPr>
            </w:pPr>
            <w:r w:rsidRPr="007B56E7">
              <w:rPr>
                <w:b/>
                <w:sz w:val="18"/>
                <w:szCs w:val="18"/>
                <w:lang w:val="en-US"/>
              </w:rPr>
              <w:t>[10]</w:t>
            </w:r>
          </w:p>
        </w:tc>
        <w:tc>
          <w:tcPr>
            <w:tcW w:w="923" w:type="pct"/>
          </w:tcPr>
          <w:p w14:paraId="33AC30C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ontrol (C) </w:t>
            </w:r>
          </w:p>
          <w:p w14:paraId="6FD8593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ilica coating + silanization (ROC)</w:t>
            </w:r>
          </w:p>
          <w:p w14:paraId="59E2CC9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5mm/200mJ (LA)</w:t>
            </w:r>
          </w:p>
          <w:p w14:paraId="6CD0DA88" w14:textId="5453E8D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5mm/200mJ + ROC (LAROC)</w:t>
            </w:r>
          </w:p>
        </w:tc>
        <w:tc>
          <w:tcPr>
            <w:tcW w:w="269" w:type="pct"/>
          </w:tcPr>
          <w:p w14:paraId="5F0E496E" w14:textId="32196F0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449" w:type="pct"/>
          </w:tcPr>
          <w:p w14:paraId="4223FCD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79A6C16D" w14:textId="7FFFBD0B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(BIF) BiFix </w:t>
            </w:r>
          </w:p>
          <w:p w14:paraId="0D577B32" w14:textId="1296DEC1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(CL) Clearfil </w:t>
            </w:r>
          </w:p>
          <w:p w14:paraId="701DE5B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72" w:type="pct"/>
          </w:tcPr>
          <w:p w14:paraId="46033C7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0533225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n/2:</w:t>
            </w:r>
          </w:p>
          <w:p w14:paraId="15B9CC56" w14:textId="4C7B6A3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(TC) Thermocycled for 5000 cycles between 5-55º/30sec </w:t>
            </w:r>
          </w:p>
        </w:tc>
        <w:tc>
          <w:tcPr>
            <w:tcW w:w="356" w:type="pct"/>
          </w:tcPr>
          <w:p w14:paraId="13E0B97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2F37C2E1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BIF+24h </w:t>
            </w:r>
            <w:r w:rsidRPr="00664D9B">
              <w:rPr>
                <w:b/>
                <w:sz w:val="18"/>
                <w:szCs w:val="18"/>
                <w:lang w:val="en-US"/>
              </w:rPr>
              <w:t>7.5 (5.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a</w:t>
            </w:r>
          </w:p>
          <w:p w14:paraId="093BF182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BIF+TC </w:t>
            </w:r>
            <w:r w:rsidRPr="00664D9B">
              <w:rPr>
                <w:b/>
                <w:sz w:val="18"/>
                <w:szCs w:val="18"/>
                <w:lang w:val="en-US"/>
              </w:rPr>
              <w:t>0.0 (0.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5BACAB71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CL+24h </w:t>
            </w:r>
            <w:r w:rsidRPr="00664D9B">
              <w:rPr>
                <w:b/>
                <w:sz w:val="18"/>
                <w:szCs w:val="18"/>
                <w:lang w:val="en-US"/>
              </w:rPr>
              <w:t>6.8 (3.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a</w:t>
            </w:r>
          </w:p>
          <w:p w14:paraId="0A39F621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CL+TC </w:t>
            </w:r>
            <w:r w:rsidRPr="00664D9B">
              <w:rPr>
                <w:b/>
                <w:sz w:val="18"/>
                <w:szCs w:val="18"/>
                <w:lang w:val="en-US"/>
              </w:rPr>
              <w:t>1.5(2.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b</w:t>
            </w:r>
          </w:p>
          <w:p w14:paraId="6CA40EED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ROC+BIF+24h </w:t>
            </w:r>
            <w:r w:rsidRPr="00664D9B">
              <w:rPr>
                <w:b/>
                <w:sz w:val="18"/>
                <w:szCs w:val="18"/>
                <w:lang w:val="en-US"/>
              </w:rPr>
              <w:t>17.3 (6.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6CDD8A1D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ROC+BIF+TC </w:t>
            </w:r>
            <w:r w:rsidRPr="00664D9B">
              <w:rPr>
                <w:b/>
                <w:sz w:val="18"/>
                <w:szCs w:val="18"/>
                <w:lang w:val="en-US"/>
              </w:rPr>
              <w:t>1.9 (1.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0A0869A8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ROC+CL+24h </w:t>
            </w:r>
            <w:r w:rsidRPr="00664D9B">
              <w:rPr>
                <w:b/>
                <w:sz w:val="18"/>
                <w:szCs w:val="18"/>
                <w:lang w:val="en-US"/>
              </w:rPr>
              <w:t>15.8 (4.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7FCA13E4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ROC+CL+TC </w:t>
            </w:r>
            <w:r w:rsidRPr="00664D9B">
              <w:rPr>
                <w:b/>
                <w:sz w:val="18"/>
                <w:szCs w:val="18"/>
                <w:lang w:val="en-US"/>
              </w:rPr>
              <w:t>15.3 (5.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066A0512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A+BIF+24h </w:t>
            </w:r>
            <w:r w:rsidRPr="00664D9B">
              <w:rPr>
                <w:b/>
                <w:sz w:val="18"/>
                <w:szCs w:val="18"/>
                <w:lang w:val="en-US"/>
              </w:rPr>
              <w:t>5.7 (2.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a</w:t>
            </w:r>
          </w:p>
          <w:p w14:paraId="2C51451A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A+BIF+TC </w:t>
            </w:r>
            <w:r w:rsidRPr="00664D9B">
              <w:rPr>
                <w:b/>
                <w:sz w:val="18"/>
                <w:szCs w:val="18"/>
                <w:lang w:val="en-US"/>
              </w:rPr>
              <w:t>1.8 (3.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44D4CDD0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A+CL+24h  </w:t>
            </w:r>
            <w:r w:rsidRPr="00664D9B">
              <w:rPr>
                <w:b/>
                <w:sz w:val="18"/>
                <w:szCs w:val="18"/>
                <w:lang w:val="en-US"/>
              </w:rPr>
              <w:t>6.9 (2.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a</w:t>
            </w:r>
          </w:p>
          <w:p w14:paraId="32E87676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A+CL+TC  </w:t>
            </w:r>
            <w:r w:rsidRPr="00664D9B">
              <w:rPr>
                <w:b/>
                <w:sz w:val="18"/>
                <w:szCs w:val="18"/>
                <w:lang w:val="en-US"/>
              </w:rPr>
              <w:t>0.0 (0.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b</w:t>
            </w:r>
          </w:p>
          <w:p w14:paraId="1B1554CD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AROC+BIF+24h </w:t>
            </w:r>
            <w:r w:rsidRPr="00664D9B">
              <w:rPr>
                <w:b/>
                <w:sz w:val="18"/>
                <w:szCs w:val="18"/>
                <w:lang w:val="en-US"/>
              </w:rPr>
              <w:t>18.9 (4.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1C62FE56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AROC+BIF+TC </w:t>
            </w:r>
            <w:r w:rsidRPr="00664D9B">
              <w:rPr>
                <w:b/>
                <w:sz w:val="18"/>
                <w:szCs w:val="18"/>
                <w:lang w:val="en-US"/>
              </w:rPr>
              <w:t>0.9(2.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c</w:t>
            </w:r>
          </w:p>
          <w:p w14:paraId="1CC3F61F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LAROC+CL+24h </w:t>
            </w:r>
            <w:r w:rsidRPr="00664D9B">
              <w:rPr>
                <w:b/>
                <w:sz w:val="18"/>
                <w:szCs w:val="18"/>
                <w:lang w:val="en-US"/>
              </w:rPr>
              <w:t>11.1 (3.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b</w:t>
            </w:r>
          </w:p>
          <w:p w14:paraId="24C5C4A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LAROC+CL+TC </w:t>
            </w:r>
            <w:r w:rsidRPr="00664D9B">
              <w:rPr>
                <w:b/>
                <w:sz w:val="18"/>
                <w:szCs w:val="18"/>
                <w:lang w:val="en-US"/>
              </w:rPr>
              <w:t>9.9 (3.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b</w:t>
            </w:r>
          </w:p>
        </w:tc>
        <w:tc>
          <w:tcPr>
            <w:tcW w:w="850" w:type="pct"/>
          </w:tcPr>
          <w:p w14:paraId="7C392FC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Thermocycling does not affect μSBS of the resin–zirconia interface when applying a selfadhesive resin cement with 10-MDP in its composition over a zirconia surface pretreated with silica coating with or without Er:YAG. </w:t>
            </w:r>
          </w:p>
          <w:p w14:paraId="47F2948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he adhesive effectiveness is higher if the surface is only conditioned with silica coating (not applying the laser) despite the artificial aging process.</w:t>
            </w:r>
          </w:p>
          <w:p w14:paraId="5216EA47" w14:textId="1C669B8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Er:YAG etching is not effective in increasing bond strength of resin-zirconia.</w:t>
            </w:r>
          </w:p>
        </w:tc>
      </w:tr>
      <w:tr w:rsidR="00657BFB" w:rsidRPr="00664D9B" w14:paraId="7AD4E6E2" w14:textId="77777777" w:rsidTr="00925717">
        <w:trPr>
          <w:trHeight w:val="201"/>
        </w:trPr>
        <w:tc>
          <w:tcPr>
            <w:tcW w:w="323" w:type="pct"/>
          </w:tcPr>
          <w:p w14:paraId="687449C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Kara et al. </w:t>
            </w:r>
          </w:p>
          <w:p w14:paraId="16A4EC93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5</w:t>
            </w:r>
          </w:p>
          <w:p w14:paraId="50407486" w14:textId="2967D7A2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53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53C308D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FS Laser 11cm/400mW</w:t>
            </w:r>
          </w:p>
          <w:p w14:paraId="7C377AA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Nd:YAG 1mm/2W/100mJ</w:t>
            </w:r>
          </w:p>
          <w:p w14:paraId="7769EC6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1mm/6W/300mJ</w:t>
            </w:r>
          </w:p>
        </w:tc>
        <w:tc>
          <w:tcPr>
            <w:tcW w:w="269" w:type="pct"/>
          </w:tcPr>
          <w:p w14:paraId="331D69C1" w14:textId="14C54C5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449" w:type="pct"/>
          </w:tcPr>
          <w:p w14:paraId="0A6EEF14" w14:textId="395908B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(Z) Zirconia Z</w:t>
            </w:r>
          </w:p>
          <w:p w14:paraId="5CD67D33" w14:textId="27B0556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(ZP) Zirconia ZP</w:t>
            </w:r>
          </w:p>
        </w:tc>
        <w:tc>
          <w:tcPr>
            <w:tcW w:w="407" w:type="pct"/>
          </w:tcPr>
          <w:p w14:paraId="2B8DEA7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ement (RelyX)</w:t>
            </w:r>
          </w:p>
        </w:tc>
        <w:tc>
          <w:tcPr>
            <w:tcW w:w="572" w:type="pct"/>
          </w:tcPr>
          <w:p w14:paraId="7E67AD8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2E6708E7" w14:textId="2628881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Thermocycled for 5000 cycles between 5-55º/ 30sec </w:t>
            </w:r>
          </w:p>
        </w:tc>
        <w:tc>
          <w:tcPr>
            <w:tcW w:w="356" w:type="pct"/>
          </w:tcPr>
          <w:p w14:paraId="41CD424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7A75B9F8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Z+FS  </w:t>
            </w:r>
            <w:r w:rsidRPr="00664D9B">
              <w:rPr>
                <w:b/>
                <w:sz w:val="18"/>
                <w:szCs w:val="18"/>
                <w:lang w:val="en-US"/>
              </w:rPr>
              <w:t>52.82 (13.48)</w:t>
            </w:r>
          </w:p>
          <w:p w14:paraId="116C672B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Z+Er:YAG </w:t>
            </w:r>
            <w:r w:rsidRPr="00664D9B">
              <w:rPr>
                <w:b/>
                <w:sz w:val="18"/>
                <w:szCs w:val="18"/>
                <w:lang w:val="en-US"/>
              </w:rPr>
              <w:t>42.51 (9.59)</w:t>
            </w:r>
          </w:p>
          <w:p w14:paraId="06BE8AB5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Z+ Nd:YAG </w:t>
            </w:r>
            <w:r w:rsidRPr="00664D9B">
              <w:rPr>
                <w:b/>
                <w:sz w:val="18"/>
                <w:szCs w:val="18"/>
                <w:lang w:val="en-US"/>
              </w:rPr>
              <w:t>40.33 (16.59)</w:t>
            </w:r>
          </w:p>
          <w:p w14:paraId="56DBEA10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ZP+FS  </w:t>
            </w:r>
            <w:r w:rsidRPr="00664D9B">
              <w:rPr>
                <w:b/>
                <w:sz w:val="18"/>
                <w:szCs w:val="18"/>
                <w:lang w:val="en-US"/>
              </w:rPr>
              <w:t>51.18 (3.8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4DAF5D60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ZP+Er:YAG </w:t>
            </w:r>
            <w:r w:rsidRPr="00664D9B">
              <w:rPr>
                <w:b/>
                <w:sz w:val="18"/>
                <w:szCs w:val="18"/>
                <w:lang w:val="en-US"/>
              </w:rPr>
              <w:t>41.77 (9.5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5B9E057D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ZP+Nd:YAG </w:t>
            </w:r>
            <w:r w:rsidRPr="00664D9B">
              <w:rPr>
                <w:b/>
                <w:sz w:val="18"/>
                <w:szCs w:val="18"/>
                <w:lang w:val="en-US"/>
              </w:rPr>
              <w:t>40.27 (6.0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50" w:type="pct"/>
          </w:tcPr>
          <w:p w14:paraId="564F0FEF" w14:textId="7591B254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FS laser treatment produced the highest MPa of the processes assessed.</w:t>
            </w:r>
          </w:p>
          <w:p w14:paraId="322332B8" w14:textId="6D0B159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FS laser appears to be an effective method for bonding</w:t>
            </w:r>
          </w:p>
          <w:p w14:paraId="58456F8A" w14:textId="1EA3890A" w:rsidR="00657BFB" w:rsidRPr="00664D9B" w:rsidRDefault="00657BFB" w:rsidP="00CB2464">
            <w:pPr>
              <w:rPr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ement to zirconia.</w:t>
            </w:r>
          </w:p>
        </w:tc>
      </w:tr>
      <w:tr w:rsidR="00657BFB" w:rsidRPr="00664D9B" w14:paraId="2F4EFCE9" w14:textId="77777777" w:rsidTr="00925717">
        <w:trPr>
          <w:trHeight w:val="201"/>
        </w:trPr>
        <w:tc>
          <w:tcPr>
            <w:tcW w:w="323" w:type="pct"/>
          </w:tcPr>
          <w:p w14:paraId="4D494DA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Kasraei et al</w:t>
            </w:r>
          </w:p>
          <w:p w14:paraId="59E7BCA9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5</w:t>
            </w:r>
          </w:p>
          <w:p w14:paraId="2258B962" w14:textId="0CAA2960" w:rsidR="007B56E7" w:rsidRPr="007B56E7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39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3A2668D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ontrol (C) </w:t>
            </w:r>
          </w:p>
          <w:p w14:paraId="6E90A25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 </w:t>
            </w:r>
            <w:r w:rsidRPr="00664D9B">
              <w:rPr>
                <w:sz w:val="18"/>
                <w:szCs w:val="18"/>
                <w:lang w:val="en-US"/>
              </w:rPr>
              <w:t>1mm/3W/10sec</w:t>
            </w:r>
          </w:p>
          <w:p w14:paraId="3DB10A8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Nd:YAG 1mm/2W/10sec</w:t>
            </w:r>
          </w:p>
          <w:p w14:paraId="40CCA4BE" w14:textId="4BEE6B0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69" w:type="pct"/>
          </w:tcPr>
          <w:p w14:paraId="05D8D316" w14:textId="700E758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449" w:type="pct"/>
          </w:tcPr>
          <w:p w14:paraId="6A26A019" w14:textId="559985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66D8C642" w14:textId="51309633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mposite resin (Filtek Z250)</w:t>
            </w:r>
          </w:p>
        </w:tc>
        <w:tc>
          <w:tcPr>
            <w:tcW w:w="572" w:type="pct"/>
          </w:tcPr>
          <w:p w14:paraId="4AA4875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Distilled water 37º/24h</w:t>
            </w:r>
          </w:p>
          <w:p w14:paraId="027C590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TC: </w:t>
            </w:r>
          </w:p>
          <w:p w14:paraId="253AB063" w14:textId="5554B2F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hermocycled for 3000 cycles/ 5-55º/ 30sec/37º/6months</w:t>
            </w:r>
          </w:p>
        </w:tc>
        <w:tc>
          <w:tcPr>
            <w:tcW w:w="356" w:type="pct"/>
          </w:tcPr>
          <w:p w14:paraId="578D9AB5" w14:textId="721986D3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58563E51" w14:textId="77777777" w:rsidR="00657BFB" w:rsidRPr="00664D9B" w:rsidRDefault="00657BFB" w:rsidP="00CB2464">
            <w:pPr>
              <w:rPr>
                <w:b/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  </w:t>
            </w:r>
            <w:r w:rsidRPr="00664D9B">
              <w:rPr>
                <w:b/>
                <w:sz w:val="18"/>
                <w:szCs w:val="18"/>
                <w:lang w:val="en-US"/>
              </w:rPr>
              <w:t>23.35 (3.12)</w:t>
            </w:r>
          </w:p>
          <w:p w14:paraId="7FA1986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   </w:t>
            </w:r>
            <w:r w:rsidRPr="00664D9B">
              <w:rPr>
                <w:b/>
                <w:sz w:val="18"/>
                <w:szCs w:val="18"/>
                <w:lang w:val="en-US"/>
              </w:rPr>
              <w:t>14.00 (1.96)</w:t>
            </w:r>
          </w:p>
          <w:p w14:paraId="756034E7" w14:textId="77777777" w:rsidR="00657BFB" w:rsidRPr="00664D9B" w:rsidRDefault="00657BFB" w:rsidP="00CB2464">
            <w:pPr>
              <w:rPr>
                <w:b/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Nd:YAG </w:t>
            </w:r>
            <w:r w:rsidRPr="00664D9B">
              <w:rPr>
                <w:b/>
                <w:sz w:val="18"/>
                <w:szCs w:val="18"/>
                <w:lang w:val="en-US"/>
              </w:rPr>
              <w:t>18.95 (3.46)</w:t>
            </w:r>
          </w:p>
          <w:p w14:paraId="06DA766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TC  </w:t>
            </w:r>
            <w:r w:rsidRPr="00664D9B">
              <w:rPr>
                <w:b/>
                <w:sz w:val="18"/>
                <w:szCs w:val="18"/>
                <w:lang w:val="en-US"/>
              </w:rPr>
              <w:t>1.80(1.23)</w:t>
            </w:r>
          </w:p>
          <w:p w14:paraId="05FE4530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 xml:space="preserve">+TC  </w:t>
            </w:r>
            <w:r w:rsidRPr="00664D9B">
              <w:rPr>
                <w:b/>
                <w:sz w:val="18"/>
                <w:szCs w:val="18"/>
                <w:lang w:val="en-US"/>
              </w:rPr>
              <w:t>3.70 (1.5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6E74FC4D" w14:textId="06B0F32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Nd:YAG+TC  </w:t>
            </w:r>
            <w:r w:rsidRPr="00664D9B">
              <w:rPr>
                <w:b/>
                <w:sz w:val="18"/>
                <w:szCs w:val="18"/>
                <w:lang w:val="en-US"/>
              </w:rPr>
              <w:t>4.77 (1.7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0" w:type="pct"/>
          </w:tcPr>
          <w:p w14:paraId="18FFFB0E" w14:textId="778E768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2 and Nd:YAG laser treatments result in an increase in durability of resin cement bond to zirconia ceramic after thermocycling and water-storage for six months.</w:t>
            </w:r>
          </w:p>
        </w:tc>
      </w:tr>
      <w:tr w:rsidR="00657BFB" w:rsidRPr="00664D9B" w14:paraId="3BC3E194" w14:textId="77777777" w:rsidTr="00925717">
        <w:trPr>
          <w:trHeight w:val="201"/>
        </w:trPr>
        <w:tc>
          <w:tcPr>
            <w:tcW w:w="323" w:type="pct"/>
          </w:tcPr>
          <w:p w14:paraId="154B2195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Kirmali et al. 2015</w:t>
            </w:r>
          </w:p>
          <w:p w14:paraId="332D97F5" w14:textId="25505820" w:rsidR="007B56E7" w:rsidRPr="007B56E7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48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5EC59FB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5E8DEB0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CoJet (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3</w:t>
            </w:r>
            <w:r w:rsidRPr="00664D9B">
              <w:rPr>
                <w:sz w:val="18"/>
                <w:szCs w:val="18"/>
                <w:lang w:val="en-US"/>
              </w:rPr>
              <w:t>+silica)</w:t>
            </w:r>
          </w:p>
          <w:p w14:paraId="057D5AE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Nd:YAG 1mm/1W/200mJ/20s</w:t>
            </w:r>
          </w:p>
          <w:p w14:paraId="351646E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,Cr:YSGG 10mm/1.5W/20s</w:t>
            </w:r>
          </w:p>
          <w:p w14:paraId="32AC1CE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Nd:YAG</w:t>
            </w:r>
          </w:p>
          <w:p w14:paraId="772B6EB0" w14:textId="0FDEDC10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APA+Er,Cr:YSGG</w:t>
            </w:r>
          </w:p>
        </w:tc>
        <w:tc>
          <w:tcPr>
            <w:tcW w:w="269" w:type="pct"/>
          </w:tcPr>
          <w:p w14:paraId="58424A3A" w14:textId="73AD001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02266951" w14:textId="4EEA627A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16A2FE87" w14:textId="10D0CB9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mposite resin (Grandio, Voco)</w:t>
            </w:r>
          </w:p>
        </w:tc>
        <w:tc>
          <w:tcPr>
            <w:tcW w:w="572" w:type="pct"/>
          </w:tcPr>
          <w:p w14:paraId="351F67E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060B3A1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77BF716B" w14:textId="10E2C38C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66747A2B" w14:textId="77777777" w:rsidR="00657BFB" w:rsidRPr="00664D9B" w:rsidRDefault="00657BFB" w:rsidP="00CB2464">
            <w:pPr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C </w:t>
            </w:r>
            <w:r w:rsidRPr="00664D9B">
              <w:rPr>
                <w:b/>
                <w:sz w:val="16"/>
                <w:szCs w:val="16"/>
                <w:lang w:val="en-US"/>
              </w:rPr>
              <w:t>15.90 (0.96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  <w:p w14:paraId="1D7FB930" w14:textId="77777777" w:rsidR="00657BFB" w:rsidRPr="00664D9B" w:rsidRDefault="00657BFB" w:rsidP="00CB2464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APA </w:t>
            </w:r>
            <w:r w:rsidRPr="00664D9B">
              <w:rPr>
                <w:b/>
                <w:sz w:val="16"/>
                <w:szCs w:val="16"/>
                <w:lang w:val="en-US"/>
              </w:rPr>
              <w:t>16.73 (1.99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ab</w:t>
            </w:r>
          </w:p>
          <w:p w14:paraId="47F019B0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Nd:YAG  </w:t>
            </w:r>
            <w:r w:rsidRPr="00664D9B">
              <w:rPr>
                <w:b/>
                <w:sz w:val="16"/>
                <w:szCs w:val="16"/>
                <w:lang w:val="en-US"/>
              </w:rPr>
              <w:t>18.87  (1.84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  <w:p w14:paraId="61165811" w14:textId="77777777" w:rsidR="00657BFB" w:rsidRPr="00664D9B" w:rsidRDefault="00657BFB" w:rsidP="00CB2464">
            <w:pPr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Er,Cr:YSGG  </w:t>
            </w:r>
            <w:r w:rsidRPr="00664D9B">
              <w:rPr>
                <w:b/>
                <w:sz w:val="16"/>
                <w:szCs w:val="16"/>
                <w:lang w:val="en-US"/>
              </w:rPr>
              <w:t>16.55 (2.38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ab</w:t>
            </w:r>
          </w:p>
          <w:p w14:paraId="313D69EE" w14:textId="77777777" w:rsidR="00657BFB" w:rsidRPr="00664D9B" w:rsidRDefault="00657BFB" w:rsidP="00CB2464">
            <w:pPr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APA+Nd:YAG  </w:t>
            </w:r>
            <w:r w:rsidRPr="00664D9B">
              <w:rPr>
                <w:b/>
                <w:sz w:val="16"/>
                <w:szCs w:val="16"/>
                <w:lang w:val="en-US"/>
              </w:rPr>
              <w:t>17.44 (1.95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ab</w:t>
            </w:r>
          </w:p>
          <w:p w14:paraId="066F0E82" w14:textId="1C159C91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APA+Er,Cr:YSGG </w:t>
            </w:r>
            <w:r w:rsidRPr="00664D9B">
              <w:rPr>
                <w:b/>
                <w:sz w:val="16"/>
                <w:szCs w:val="16"/>
                <w:lang w:val="en-US"/>
              </w:rPr>
              <w:t>18.83 (2.24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50" w:type="pct"/>
          </w:tcPr>
          <w:p w14:paraId="6D8C55C9" w14:textId="62C69F1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Various treatment methods of zirconia surfaces, especially Er,Cr:YSGG, improve the ceramic-composite bond strength. </w:t>
            </w:r>
          </w:p>
        </w:tc>
      </w:tr>
      <w:tr w:rsidR="00657BFB" w:rsidRPr="00664D9B" w14:paraId="75AFB989" w14:textId="77777777" w:rsidTr="00925717">
        <w:trPr>
          <w:trHeight w:val="201"/>
        </w:trPr>
        <w:tc>
          <w:tcPr>
            <w:tcW w:w="323" w:type="pct"/>
          </w:tcPr>
          <w:p w14:paraId="3FD1066C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Liu et al. 2015</w:t>
            </w:r>
          </w:p>
          <w:p w14:paraId="4B315CCD" w14:textId="4EA36E7F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71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2885E567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>- Control (C)</w:t>
            </w:r>
          </w:p>
          <w:p w14:paraId="33BE5FBC" w14:textId="77777777" w:rsidR="00657BFB" w:rsidRPr="00664D9B" w:rsidRDefault="00657BFB" w:rsidP="00CB2464">
            <w:pPr>
              <w:rPr>
                <w:sz w:val="16"/>
                <w:szCs w:val="16"/>
                <w:vertAlign w:val="sub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>- APA Al</w:t>
            </w:r>
            <w:r w:rsidRPr="00664D9B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664D9B">
              <w:rPr>
                <w:sz w:val="16"/>
                <w:szCs w:val="16"/>
                <w:lang w:val="en-US"/>
              </w:rPr>
              <w:t>O</w:t>
            </w:r>
            <w:r w:rsidRPr="00664D9B">
              <w:rPr>
                <w:sz w:val="16"/>
                <w:szCs w:val="16"/>
                <w:vertAlign w:val="subscript"/>
                <w:lang w:val="en-US"/>
              </w:rPr>
              <w:t xml:space="preserve">3  </w:t>
            </w:r>
          </w:p>
          <w:p w14:paraId="296B756E" w14:textId="785FADFC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>- Nd:YAG 1W/10Hz/100mJ/30s (L1)</w:t>
            </w:r>
          </w:p>
          <w:p w14:paraId="1A84D767" w14:textId="3AE36BD9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>- Nd:YAG 1W/10Hz/100mJ/60s (L2)</w:t>
            </w:r>
          </w:p>
          <w:p w14:paraId="7548471B" w14:textId="2C54F5FB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>- Nd:YAG 1W/10Hz/100mJ/90s (L3)</w:t>
            </w:r>
          </w:p>
          <w:p w14:paraId="70DCDBF4" w14:textId="48835F50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>- Nd:YAG 2W/20Hz/100mJ/30s (L4)</w:t>
            </w:r>
          </w:p>
          <w:p w14:paraId="63EF174D" w14:textId="72A0494D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>- Nd:YAG 2W/20Hz/100mJ/60s (L5)</w:t>
            </w:r>
          </w:p>
          <w:p w14:paraId="665DC1F5" w14:textId="60556FD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>- Nd:YAG 2W/20Hz/100mJ/90s (L6)</w:t>
            </w:r>
          </w:p>
          <w:p w14:paraId="35E6BDCE" w14:textId="340EB33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>- Nd:YAG 3W/30Hz/100mJ/30s (L7)</w:t>
            </w:r>
          </w:p>
          <w:p w14:paraId="700C4D97" w14:textId="5684776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>- Nd:YAG 3W/30Hz/100mJ/60s (L8)</w:t>
            </w:r>
          </w:p>
          <w:p w14:paraId="3FC1F758" w14:textId="2E6257DC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>- Nd:YAG 3W/30Hz/100mJ/90s (L9)</w:t>
            </w:r>
          </w:p>
        </w:tc>
        <w:tc>
          <w:tcPr>
            <w:tcW w:w="269" w:type="pct"/>
          </w:tcPr>
          <w:p w14:paraId="0F3AC0C4" w14:textId="43061C2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449" w:type="pct"/>
          </w:tcPr>
          <w:p w14:paraId="5C01D1DA" w14:textId="5C731561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4CDC904E" w14:textId="460804D4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ement (Clearfil)</w:t>
            </w:r>
          </w:p>
        </w:tc>
        <w:tc>
          <w:tcPr>
            <w:tcW w:w="572" w:type="pct"/>
          </w:tcPr>
          <w:p w14:paraId="3CAE03A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Distilled water 37º/24h</w:t>
            </w:r>
          </w:p>
          <w:p w14:paraId="7ACEA77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n/2: (TC) Thermocycled for 20000 cycles between 5-55º/28 days</w:t>
            </w:r>
          </w:p>
          <w:p w14:paraId="4498E0B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37F0D6C5" w14:textId="64FC1204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354C18D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</w:t>
            </w:r>
            <w:r w:rsidRPr="00664D9B">
              <w:rPr>
                <w:b/>
                <w:sz w:val="18"/>
                <w:szCs w:val="18"/>
                <w:lang w:val="en-US"/>
              </w:rPr>
              <w:t>3.87 (1.1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4362C853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</w:t>
            </w:r>
            <w:r w:rsidRPr="00664D9B">
              <w:rPr>
                <w:b/>
                <w:sz w:val="18"/>
                <w:szCs w:val="18"/>
                <w:lang w:val="en-US"/>
              </w:rPr>
              <w:t>12.03 (2.5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3FAC0386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1 </w:t>
            </w:r>
            <w:r w:rsidRPr="00664D9B">
              <w:rPr>
                <w:b/>
                <w:sz w:val="18"/>
                <w:szCs w:val="18"/>
                <w:lang w:val="en-US"/>
              </w:rPr>
              <w:t>4.10 (1.2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c</w:t>
            </w:r>
          </w:p>
          <w:p w14:paraId="451010AF" w14:textId="77777777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2 </w:t>
            </w:r>
            <w:r w:rsidRPr="00664D9B">
              <w:rPr>
                <w:b/>
                <w:sz w:val="18"/>
                <w:szCs w:val="18"/>
                <w:lang w:val="en-US"/>
              </w:rPr>
              <w:t>4.51 (1.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c</w:t>
            </w:r>
          </w:p>
          <w:p w14:paraId="145CDDB9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3 </w:t>
            </w:r>
            <w:r w:rsidRPr="00664D9B">
              <w:rPr>
                <w:b/>
                <w:sz w:val="18"/>
                <w:szCs w:val="18"/>
                <w:lang w:val="en-US"/>
              </w:rPr>
              <w:t>4.41 (1.1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c</w:t>
            </w:r>
          </w:p>
          <w:p w14:paraId="49B2B502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4 </w:t>
            </w:r>
            <w:r w:rsidRPr="00664D9B">
              <w:rPr>
                <w:b/>
                <w:sz w:val="18"/>
                <w:szCs w:val="18"/>
                <w:lang w:val="en-US"/>
              </w:rPr>
              <w:t>5.00 (1.5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c</w:t>
            </w:r>
          </w:p>
          <w:p w14:paraId="67D6ED68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5 </w:t>
            </w:r>
            <w:r w:rsidRPr="00664D9B">
              <w:rPr>
                <w:b/>
                <w:sz w:val="18"/>
                <w:szCs w:val="18"/>
                <w:lang w:val="en-US"/>
              </w:rPr>
              <w:t>4.47 (1.3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c</w:t>
            </w:r>
          </w:p>
          <w:p w14:paraId="3B5EAD43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6 </w:t>
            </w:r>
            <w:r w:rsidRPr="00664D9B">
              <w:rPr>
                <w:b/>
                <w:sz w:val="18"/>
                <w:szCs w:val="18"/>
                <w:lang w:val="en-US"/>
              </w:rPr>
              <w:t>4.62 (0.9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c</w:t>
            </w:r>
          </w:p>
          <w:p w14:paraId="3A29AE32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7 </w:t>
            </w:r>
            <w:r w:rsidRPr="00664D9B">
              <w:rPr>
                <w:b/>
                <w:sz w:val="18"/>
                <w:szCs w:val="18"/>
                <w:lang w:val="en-US"/>
              </w:rPr>
              <w:t>5.40 (1.6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c</w:t>
            </w:r>
          </w:p>
          <w:p w14:paraId="6C0C793F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8 </w:t>
            </w:r>
            <w:r w:rsidRPr="00664D9B">
              <w:rPr>
                <w:b/>
                <w:sz w:val="18"/>
                <w:szCs w:val="18"/>
                <w:lang w:val="en-US"/>
              </w:rPr>
              <w:t>6.33 (1.6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359451DC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9 </w:t>
            </w:r>
            <w:r w:rsidRPr="00664D9B">
              <w:rPr>
                <w:b/>
                <w:sz w:val="18"/>
                <w:szCs w:val="18"/>
                <w:lang w:val="en-US"/>
              </w:rPr>
              <w:t>5.81 (1.8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c</w:t>
            </w:r>
          </w:p>
          <w:p w14:paraId="469FE153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TC </w:t>
            </w:r>
            <w:r w:rsidRPr="00664D9B">
              <w:rPr>
                <w:b/>
                <w:sz w:val="18"/>
                <w:szCs w:val="18"/>
                <w:lang w:val="en-US"/>
              </w:rPr>
              <w:t>3.81 (1.0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7E940531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TC </w:t>
            </w:r>
            <w:r w:rsidRPr="00664D9B">
              <w:rPr>
                <w:b/>
                <w:sz w:val="18"/>
                <w:szCs w:val="18"/>
                <w:lang w:val="en-US"/>
              </w:rPr>
              <w:t>12.16 (3.3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0F98130D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1+TC </w:t>
            </w:r>
            <w:r w:rsidRPr="00664D9B">
              <w:rPr>
                <w:b/>
                <w:sz w:val="18"/>
                <w:szCs w:val="18"/>
                <w:lang w:val="en-US"/>
              </w:rPr>
              <w:t>3.79 (1.0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581FA314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2+TC </w:t>
            </w:r>
            <w:r w:rsidRPr="00664D9B">
              <w:rPr>
                <w:b/>
                <w:sz w:val="18"/>
                <w:szCs w:val="18"/>
                <w:lang w:val="en-US"/>
              </w:rPr>
              <w:t>3.98 (1.1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50C0096F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3+TC </w:t>
            </w:r>
            <w:r w:rsidRPr="00664D9B">
              <w:rPr>
                <w:b/>
                <w:sz w:val="18"/>
                <w:szCs w:val="18"/>
                <w:lang w:val="en-US"/>
              </w:rPr>
              <w:t>4.45 (1.2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7236D8FD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4+TC </w:t>
            </w:r>
            <w:r w:rsidRPr="00664D9B">
              <w:rPr>
                <w:b/>
                <w:sz w:val="18"/>
                <w:szCs w:val="18"/>
                <w:lang w:val="en-US"/>
              </w:rPr>
              <w:t>4.52 (1.1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3D2F50CE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5+TC </w:t>
            </w:r>
            <w:r w:rsidRPr="00664D9B">
              <w:rPr>
                <w:b/>
                <w:sz w:val="18"/>
                <w:szCs w:val="18"/>
                <w:lang w:val="en-US"/>
              </w:rPr>
              <w:t>4.58 (1.2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5B3BC214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6+TC </w:t>
            </w:r>
            <w:r w:rsidRPr="00664D9B">
              <w:rPr>
                <w:b/>
                <w:sz w:val="18"/>
                <w:szCs w:val="18"/>
                <w:lang w:val="en-US"/>
              </w:rPr>
              <w:t>4.24 (0.8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1E9171E7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7+TC </w:t>
            </w:r>
            <w:r w:rsidRPr="00664D9B">
              <w:rPr>
                <w:b/>
                <w:sz w:val="18"/>
                <w:szCs w:val="18"/>
                <w:lang w:val="en-US"/>
              </w:rPr>
              <w:t>5.29 (1.4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4CCB6F54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8+TC </w:t>
            </w:r>
            <w:r w:rsidRPr="00664D9B">
              <w:rPr>
                <w:b/>
                <w:sz w:val="18"/>
                <w:szCs w:val="18"/>
                <w:lang w:val="en-US"/>
              </w:rPr>
              <w:t>5.73 (1.6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2D6C0FB2" w14:textId="337ABD23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9+TC </w:t>
            </w:r>
            <w:r w:rsidRPr="00664D9B">
              <w:rPr>
                <w:b/>
                <w:sz w:val="18"/>
                <w:szCs w:val="18"/>
                <w:lang w:val="en-US"/>
              </w:rPr>
              <w:t>5.45 (1.3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0" w:type="pct"/>
          </w:tcPr>
          <w:p w14:paraId="1C7B44A0" w14:textId="3158CE00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Nd: YAG can change morphological characteristics of dental zirconia ceramics and roughen the ceramic surface, but cannot increase the SBS of the ceramics to resin cement.</w:t>
            </w:r>
          </w:p>
          <w:p w14:paraId="40046A71" w14:textId="36E3AAE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Enhancing output power and extending irradiation time</w:t>
            </w:r>
          </w:p>
          <w:p w14:paraId="7DAEAFE2" w14:textId="111ABE8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annot induce higher bond strength of zirconia and might cause material defect.</w:t>
            </w:r>
          </w:p>
          <w:p w14:paraId="25A2E81F" w14:textId="5013A36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ir abrasion with alumina particles can improve bonding property of dental zirconia ceramics to resin cement.</w:t>
            </w:r>
          </w:p>
        </w:tc>
      </w:tr>
      <w:tr w:rsidR="00657BFB" w:rsidRPr="00664D9B" w14:paraId="42A46DA2" w14:textId="77777777" w:rsidTr="00925717">
        <w:trPr>
          <w:trHeight w:val="201"/>
        </w:trPr>
        <w:tc>
          <w:tcPr>
            <w:tcW w:w="323" w:type="pct"/>
          </w:tcPr>
          <w:p w14:paraId="27DBBE6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Loffredo et al. </w:t>
            </w:r>
          </w:p>
          <w:p w14:paraId="3C66644F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5</w:t>
            </w:r>
          </w:p>
          <w:p w14:paraId="34232B0A" w14:textId="2997A4C9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54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4436E10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10%HF acid (HF)</w:t>
            </w:r>
          </w:p>
          <w:p w14:paraId="0863541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+ HF (APAHF)</w:t>
            </w:r>
          </w:p>
          <w:p w14:paraId="659E811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 500mJ/4Hz </w:t>
            </w:r>
          </w:p>
          <w:p w14:paraId="0CCB8E8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 500mJ/4Hz + HF </w:t>
            </w:r>
          </w:p>
          <w:p w14:paraId="782685F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 400mJ/6Hz </w:t>
            </w:r>
          </w:p>
          <w:p w14:paraId="78EF0B4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400mJ/6Hz + HF</w:t>
            </w:r>
          </w:p>
          <w:p w14:paraId="4F1069F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 </w:t>
            </w:r>
          </w:p>
          <w:p w14:paraId="40785959" w14:textId="43BE7DC0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*Er:YAG 0.3mm/40s</w:t>
            </w:r>
          </w:p>
        </w:tc>
        <w:tc>
          <w:tcPr>
            <w:tcW w:w="269" w:type="pct"/>
          </w:tcPr>
          <w:p w14:paraId="6408739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7</w:t>
            </w:r>
          </w:p>
          <w:p w14:paraId="3346390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  <w:p w14:paraId="2807641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49" w:type="pct"/>
          </w:tcPr>
          <w:p w14:paraId="3E9895C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feldspathic</w:t>
            </w:r>
          </w:p>
        </w:tc>
        <w:tc>
          <w:tcPr>
            <w:tcW w:w="407" w:type="pct"/>
          </w:tcPr>
          <w:p w14:paraId="7EB807E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ilane + resin cement (Rely X ARC)</w:t>
            </w:r>
          </w:p>
        </w:tc>
        <w:tc>
          <w:tcPr>
            <w:tcW w:w="572" w:type="pct"/>
          </w:tcPr>
          <w:p w14:paraId="751423B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20AB655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6A5AD10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3911FC5E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HF </w:t>
            </w:r>
            <w:r w:rsidRPr="00664D9B">
              <w:rPr>
                <w:b/>
                <w:sz w:val="18"/>
                <w:szCs w:val="18"/>
                <w:lang w:val="en-US"/>
              </w:rPr>
              <w:t>17.55 (3.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cd</w:t>
            </w:r>
          </w:p>
          <w:p w14:paraId="020B8189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HF </w:t>
            </w:r>
            <w:r w:rsidRPr="00664D9B">
              <w:rPr>
                <w:b/>
                <w:sz w:val="18"/>
                <w:szCs w:val="18"/>
                <w:lang w:val="en-US"/>
              </w:rPr>
              <w:t>18.8 (2.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d</w:t>
            </w:r>
          </w:p>
          <w:p w14:paraId="0E752104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500 </w:t>
            </w:r>
            <w:r w:rsidRPr="00664D9B">
              <w:rPr>
                <w:b/>
                <w:sz w:val="18"/>
                <w:szCs w:val="18"/>
                <w:lang w:val="en-US"/>
              </w:rPr>
              <w:t>21.8 (2.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d</w:t>
            </w:r>
          </w:p>
          <w:p w14:paraId="3E804B6E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500+HF </w:t>
            </w:r>
            <w:r w:rsidRPr="00664D9B">
              <w:rPr>
                <w:b/>
                <w:sz w:val="18"/>
                <w:szCs w:val="18"/>
                <w:lang w:val="en-US"/>
              </w:rPr>
              <w:t>12.62 (3.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5ADA958C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400 </w:t>
            </w:r>
            <w:r w:rsidRPr="00664D9B">
              <w:rPr>
                <w:b/>
                <w:sz w:val="18"/>
                <w:szCs w:val="18"/>
                <w:lang w:val="en-US"/>
              </w:rPr>
              <w:t>15.81 (4.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c</w:t>
            </w:r>
          </w:p>
          <w:p w14:paraId="0EA80CDB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400+HF </w:t>
            </w:r>
            <w:r w:rsidRPr="00664D9B">
              <w:rPr>
                <w:b/>
                <w:sz w:val="18"/>
                <w:szCs w:val="18"/>
                <w:lang w:val="en-US"/>
              </w:rPr>
              <w:t>11.59 (3.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0" w:type="pct"/>
          </w:tcPr>
          <w:p w14:paraId="6001DDBC" w14:textId="260B82B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Er:YAG at 500 mJ/4 Hz obtained results similar to the HF acid etching and APAHF groups, and was superior to the other Er:YAG laser groups.</w:t>
            </w:r>
          </w:p>
        </w:tc>
      </w:tr>
      <w:tr w:rsidR="00657BFB" w:rsidRPr="00664D9B" w14:paraId="5B9BDE97" w14:textId="77777777" w:rsidTr="00925717">
        <w:trPr>
          <w:trHeight w:val="201"/>
        </w:trPr>
        <w:tc>
          <w:tcPr>
            <w:tcW w:w="323" w:type="pct"/>
          </w:tcPr>
          <w:p w14:paraId="1C440142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adeghi et al. 2015</w:t>
            </w:r>
          </w:p>
          <w:p w14:paraId="1B71E03A" w14:textId="67A28E63" w:rsidR="007B56E7" w:rsidRPr="007B56E7" w:rsidRDefault="00E6518B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31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5D3A42F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1F26EB8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9% HF acid (HF)</w:t>
            </w:r>
          </w:p>
          <w:p w14:paraId="33272517" w14:textId="3A6C321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2W/100mJ/1mm/20s</w:t>
            </w:r>
          </w:p>
          <w:p w14:paraId="7FC6A4EA" w14:textId="10524A9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3W/150mJ/1mm/20s</w:t>
            </w:r>
          </w:p>
          <w:p w14:paraId="02B1A2BE" w14:textId="2BBFAE0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4W/200mJ/1mm/20s</w:t>
            </w:r>
          </w:p>
          <w:p w14:paraId="7AB3C272" w14:textId="1FABEE1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5W/250mJ/1mm/20s</w:t>
            </w:r>
          </w:p>
        </w:tc>
        <w:tc>
          <w:tcPr>
            <w:tcW w:w="269" w:type="pct"/>
          </w:tcPr>
          <w:p w14:paraId="5D378427" w14:textId="4DE71F2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449" w:type="pct"/>
          </w:tcPr>
          <w:p w14:paraId="35D5A602" w14:textId="36A40526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feldspathic</w:t>
            </w:r>
          </w:p>
        </w:tc>
        <w:tc>
          <w:tcPr>
            <w:tcW w:w="407" w:type="pct"/>
          </w:tcPr>
          <w:p w14:paraId="604E6C66" w14:textId="4D6649B0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ilane + resin composite (Point 4, Kerr)</w:t>
            </w:r>
          </w:p>
        </w:tc>
        <w:tc>
          <w:tcPr>
            <w:tcW w:w="572" w:type="pct"/>
          </w:tcPr>
          <w:p w14:paraId="6825B85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 weeks</w:t>
            </w:r>
          </w:p>
          <w:p w14:paraId="3BA15E72" w14:textId="0A1D751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hermocycled for 1500 cycles between 5-55º/60sec</w:t>
            </w:r>
          </w:p>
        </w:tc>
        <w:tc>
          <w:tcPr>
            <w:tcW w:w="356" w:type="pct"/>
          </w:tcPr>
          <w:p w14:paraId="38B109A4" w14:textId="2721AF86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52577C0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</w:t>
            </w:r>
            <w:r w:rsidRPr="00664D9B">
              <w:rPr>
                <w:b/>
                <w:sz w:val="18"/>
                <w:szCs w:val="18"/>
                <w:lang w:val="en-US"/>
              </w:rPr>
              <w:t>3.76 (0.89)</w:t>
            </w:r>
          </w:p>
          <w:p w14:paraId="013EC66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HF </w:t>
            </w:r>
            <w:r w:rsidRPr="00664D9B">
              <w:rPr>
                <w:b/>
                <w:sz w:val="18"/>
                <w:szCs w:val="18"/>
                <w:lang w:val="en-US"/>
              </w:rPr>
              <w:t>12.29 (3.04)</w:t>
            </w:r>
          </w:p>
          <w:p w14:paraId="604F3D4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 2W </w:t>
            </w:r>
            <w:r w:rsidRPr="00664D9B">
              <w:rPr>
                <w:b/>
                <w:sz w:val="18"/>
                <w:szCs w:val="18"/>
                <w:lang w:val="en-US"/>
              </w:rPr>
              <w:t>1.96 (0.76)</w:t>
            </w:r>
          </w:p>
          <w:p w14:paraId="5AEECC6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 3W </w:t>
            </w:r>
            <w:r w:rsidRPr="00664D9B">
              <w:rPr>
                <w:b/>
                <w:sz w:val="18"/>
                <w:szCs w:val="18"/>
                <w:lang w:val="en-US"/>
              </w:rPr>
              <w:t>2.23 (0.60)</w:t>
            </w:r>
          </w:p>
          <w:p w14:paraId="162430C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 4W </w:t>
            </w:r>
            <w:r w:rsidRPr="00664D9B">
              <w:rPr>
                <w:b/>
                <w:sz w:val="18"/>
                <w:szCs w:val="18"/>
                <w:lang w:val="en-US"/>
              </w:rPr>
              <w:t>2.93 (0.47)</w:t>
            </w:r>
          </w:p>
          <w:p w14:paraId="7ACBA454" w14:textId="0571412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 5W </w:t>
            </w:r>
            <w:r w:rsidRPr="00664D9B">
              <w:rPr>
                <w:b/>
                <w:sz w:val="18"/>
                <w:szCs w:val="18"/>
                <w:lang w:val="en-US"/>
              </w:rPr>
              <w:t>8.00 (2.22)</w:t>
            </w:r>
          </w:p>
        </w:tc>
        <w:tc>
          <w:tcPr>
            <w:tcW w:w="850" w:type="pct"/>
          </w:tcPr>
          <w:p w14:paraId="4A76584A" w14:textId="548BA26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HF acid created a higher SBS than Er:YAG laser with different power outputs.</w:t>
            </w:r>
          </w:p>
          <w:p w14:paraId="2C5A2049" w14:textId="0E023DF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Er:YAG at 5W, 250 mJ/20 Hz</w:t>
            </w:r>
          </w:p>
          <w:p w14:paraId="716C1CDB" w14:textId="47F5F7C0" w:rsidR="00657BFB" w:rsidRPr="00664D9B" w:rsidRDefault="00657BFB" w:rsidP="00CB2464">
            <w:pPr>
              <w:rPr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was the most effective of the laser groups.</w:t>
            </w:r>
          </w:p>
        </w:tc>
      </w:tr>
      <w:tr w:rsidR="00657BFB" w:rsidRPr="00664D9B" w14:paraId="799AE3A9" w14:textId="77777777" w:rsidTr="00925717">
        <w:trPr>
          <w:trHeight w:val="201"/>
        </w:trPr>
        <w:tc>
          <w:tcPr>
            <w:tcW w:w="323" w:type="pct"/>
          </w:tcPr>
          <w:p w14:paraId="0484CA2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ani</w:t>
            </w:r>
            <w:r w:rsidRPr="00664D9B">
              <w:rPr>
                <w:rFonts w:ascii="Cambria" w:hAnsi="Cambria"/>
                <w:sz w:val="18"/>
                <w:szCs w:val="18"/>
                <w:lang w:val="en-US"/>
              </w:rPr>
              <w:t>ş</w:t>
            </w:r>
            <w:r w:rsidRPr="00664D9B">
              <w:rPr>
                <w:sz w:val="18"/>
                <w:szCs w:val="18"/>
                <w:lang w:val="en-US"/>
              </w:rPr>
              <w:t xml:space="preserve"> and Akçaboy</w:t>
            </w:r>
          </w:p>
          <w:p w14:paraId="7D62F730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5</w:t>
            </w:r>
          </w:p>
          <w:p w14:paraId="754BF13D" w14:textId="58B1E346" w:rsidR="007B56E7" w:rsidRPr="007B56E7" w:rsidRDefault="007B56E7" w:rsidP="00CB2464">
            <w:pPr>
              <w:rPr>
                <w:b/>
                <w:sz w:val="18"/>
                <w:szCs w:val="18"/>
                <w:lang w:val="en-US"/>
              </w:rPr>
            </w:pPr>
            <w:r w:rsidRPr="007B56E7">
              <w:rPr>
                <w:b/>
                <w:sz w:val="18"/>
                <w:szCs w:val="18"/>
                <w:lang w:val="en-US"/>
              </w:rPr>
              <w:t>[11]</w:t>
            </w:r>
          </w:p>
        </w:tc>
        <w:tc>
          <w:tcPr>
            <w:tcW w:w="923" w:type="pct"/>
          </w:tcPr>
          <w:p w14:paraId="7D729E67" w14:textId="77777777" w:rsidR="00657BFB" w:rsidRPr="00664D9B" w:rsidRDefault="00657BFB" w:rsidP="00CB2464">
            <w:pPr>
              <w:rPr>
                <w:sz w:val="18"/>
                <w:szCs w:val="18"/>
                <w:vertAlign w:val="sub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3</w:t>
            </w:r>
          </w:p>
          <w:p w14:paraId="3133CF5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Silica Coating (SC)</w:t>
            </w:r>
          </w:p>
          <w:p w14:paraId="2BA59160" w14:textId="7E7E251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Nd:YAG 2W/100mJ/2min </w:t>
            </w:r>
          </w:p>
          <w:p w14:paraId="09C6CAC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2A5DB89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687E53B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515E606E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>Resin cements:</w:t>
            </w:r>
          </w:p>
          <w:p w14:paraId="2CA64AB5" w14:textId="13CFB08E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(P) Panavia F </w:t>
            </w:r>
          </w:p>
          <w:p w14:paraId="028CC711" w14:textId="5FE3D64C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(V) Variolink II </w:t>
            </w:r>
          </w:p>
        </w:tc>
        <w:tc>
          <w:tcPr>
            <w:tcW w:w="572" w:type="pct"/>
          </w:tcPr>
          <w:p w14:paraId="6DBD8B5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</w:t>
            </w:r>
          </w:p>
          <w:p w14:paraId="1B96D92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24h</w:t>
            </w:r>
          </w:p>
          <w:p w14:paraId="0516850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14 days</w:t>
            </w:r>
          </w:p>
        </w:tc>
        <w:tc>
          <w:tcPr>
            <w:tcW w:w="356" w:type="pct"/>
          </w:tcPr>
          <w:p w14:paraId="4BF9B2F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455440CB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P+24h   </w:t>
            </w:r>
            <w:r w:rsidRPr="00664D9B">
              <w:rPr>
                <w:b/>
                <w:sz w:val="18"/>
                <w:szCs w:val="18"/>
                <w:lang w:val="en-US"/>
              </w:rPr>
              <w:t>5.97 (2.2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4C467E04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+P+24h </w:t>
            </w:r>
            <w:r w:rsidRPr="00664D9B">
              <w:rPr>
                <w:b/>
                <w:sz w:val="18"/>
                <w:szCs w:val="18"/>
                <w:lang w:val="en-US"/>
              </w:rPr>
              <w:t>12.13 (4.6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a</w:t>
            </w:r>
          </w:p>
          <w:p w14:paraId="475D4A3A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Nd:YAG+P+24h </w:t>
            </w:r>
            <w:r w:rsidRPr="00664D9B">
              <w:rPr>
                <w:b/>
                <w:sz w:val="18"/>
                <w:szCs w:val="18"/>
                <w:lang w:val="en-US"/>
              </w:rPr>
              <w:t>6.32 (3.3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4171630D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P+14d </w:t>
            </w:r>
            <w:r w:rsidRPr="00664D9B">
              <w:rPr>
                <w:b/>
                <w:sz w:val="18"/>
                <w:szCs w:val="18"/>
                <w:lang w:val="en-US"/>
              </w:rPr>
              <w:t>4.35 (3.1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35F1BFE4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+P+14d </w:t>
            </w:r>
            <w:r w:rsidRPr="00664D9B">
              <w:rPr>
                <w:b/>
                <w:sz w:val="18"/>
                <w:szCs w:val="18"/>
                <w:lang w:val="en-US"/>
              </w:rPr>
              <w:t>10.77 (4.2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a</w:t>
            </w:r>
          </w:p>
          <w:p w14:paraId="165B6353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Nd:YAG+P+14d </w:t>
            </w:r>
            <w:r w:rsidRPr="00664D9B">
              <w:rPr>
                <w:b/>
                <w:sz w:val="18"/>
                <w:szCs w:val="18"/>
                <w:lang w:val="en-US"/>
              </w:rPr>
              <w:t>4.85 (1.9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12C3337B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V+24h </w:t>
            </w:r>
            <w:r w:rsidRPr="00664D9B">
              <w:rPr>
                <w:b/>
                <w:sz w:val="18"/>
                <w:szCs w:val="18"/>
                <w:lang w:val="en-US"/>
              </w:rPr>
              <w:t>2.24 (1.0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659AAE2D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+V+24h  </w:t>
            </w:r>
            <w:r w:rsidRPr="00664D9B">
              <w:rPr>
                <w:b/>
                <w:sz w:val="18"/>
                <w:szCs w:val="18"/>
                <w:lang w:val="en-US"/>
              </w:rPr>
              <w:t>15.05 (11.5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a</w:t>
            </w:r>
          </w:p>
          <w:p w14:paraId="7A18F2E6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Nd:YAG+V+24h </w:t>
            </w:r>
            <w:r w:rsidRPr="00664D9B">
              <w:rPr>
                <w:b/>
                <w:sz w:val="18"/>
                <w:szCs w:val="18"/>
                <w:lang w:val="en-US"/>
              </w:rPr>
              <w:t>2.97 (0.8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b</w:t>
            </w:r>
          </w:p>
          <w:p w14:paraId="5C1E8EFC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V+14d  </w:t>
            </w:r>
            <w:r w:rsidRPr="00664D9B">
              <w:rPr>
                <w:b/>
                <w:sz w:val="18"/>
                <w:szCs w:val="18"/>
                <w:lang w:val="en-US"/>
              </w:rPr>
              <w:t>1.98 (1.5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1B6045E5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+V+14d  </w:t>
            </w:r>
            <w:r w:rsidRPr="00664D9B">
              <w:rPr>
                <w:b/>
                <w:sz w:val="18"/>
                <w:szCs w:val="18"/>
                <w:lang w:val="en-US"/>
              </w:rPr>
              <w:t>14.30 (5.5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a</w:t>
            </w:r>
          </w:p>
          <w:p w14:paraId="061A279A" w14:textId="7DEB1819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Nd:YAG+V+14d  </w:t>
            </w:r>
            <w:r w:rsidRPr="00664D9B">
              <w:rPr>
                <w:b/>
                <w:sz w:val="18"/>
                <w:szCs w:val="18"/>
                <w:lang w:val="en-US"/>
              </w:rPr>
              <w:t>2.51 (1.6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850" w:type="pct"/>
          </w:tcPr>
          <w:p w14:paraId="346DF69E" w14:textId="6AC0128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MDP containing resin cements increase the bond strength of sandblasted zirconia and tribochemical silica coating following sandblasting is an effective method for achiev</w:t>
            </w:r>
            <w:r w:rsidRPr="00664D9B">
              <w:rPr>
                <w:sz w:val="18"/>
                <w:szCs w:val="18"/>
                <w:lang w:val="en-US"/>
              </w:rPr>
              <w:softHyphen/>
              <w:t>ing resin bonding of zirconia ceramics. But long-term performance of tribochemical silica coating method is questionable.</w:t>
            </w:r>
          </w:p>
        </w:tc>
      </w:tr>
      <w:tr w:rsidR="00657BFB" w:rsidRPr="00664D9B" w14:paraId="725C442C" w14:textId="77777777" w:rsidTr="00925717">
        <w:trPr>
          <w:trHeight w:val="201"/>
        </w:trPr>
        <w:tc>
          <w:tcPr>
            <w:tcW w:w="323" w:type="pct"/>
          </w:tcPr>
          <w:p w14:paraId="050D540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Yavuz et al.</w:t>
            </w:r>
          </w:p>
          <w:p w14:paraId="3A0DDADD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5</w:t>
            </w:r>
          </w:p>
          <w:p w14:paraId="6B5DF66C" w14:textId="5319A174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55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0EC3888F" w14:textId="3F085FC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7E5A9FE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75B5457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ilica coating (SC)</w:t>
            </w:r>
          </w:p>
          <w:p w14:paraId="463703C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5% HF acid (HF)</w:t>
            </w:r>
          </w:p>
          <w:p w14:paraId="4799CF60" w14:textId="0E74E91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1mm/10W/500mJ</w:t>
            </w:r>
          </w:p>
          <w:p w14:paraId="72B5720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Nd:YAG 1mm/2W/100mJ</w:t>
            </w:r>
          </w:p>
          <w:p w14:paraId="35E4AD2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FS laser 750mW (FS)</w:t>
            </w:r>
          </w:p>
        </w:tc>
        <w:tc>
          <w:tcPr>
            <w:tcW w:w="269" w:type="pct"/>
          </w:tcPr>
          <w:p w14:paraId="20D3313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449" w:type="pct"/>
          </w:tcPr>
          <w:p w14:paraId="6114F85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Lithium disilicate (L)</w:t>
            </w:r>
          </w:p>
          <w:p w14:paraId="7C87A26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Zirconia (Z)</w:t>
            </w:r>
          </w:p>
        </w:tc>
        <w:tc>
          <w:tcPr>
            <w:tcW w:w="407" w:type="pct"/>
          </w:tcPr>
          <w:p w14:paraId="7A6F2FB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ilane + composite resin</w:t>
            </w:r>
          </w:p>
        </w:tc>
        <w:tc>
          <w:tcPr>
            <w:tcW w:w="572" w:type="pct"/>
          </w:tcPr>
          <w:p w14:paraId="1686BD6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4A1DC3C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hermocycled for 1000 cycles between 5-55º/30sec</w:t>
            </w:r>
          </w:p>
          <w:p w14:paraId="72EBB60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57B402F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2FE37DE6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+C </w:t>
            </w:r>
            <w:r w:rsidRPr="00664D9B">
              <w:rPr>
                <w:b/>
                <w:sz w:val="18"/>
                <w:szCs w:val="18"/>
                <w:lang w:val="en-US"/>
              </w:rPr>
              <w:t>7.61 (3.6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dA</w:t>
            </w:r>
          </w:p>
          <w:p w14:paraId="4561C02A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+APA </w:t>
            </w:r>
            <w:r w:rsidRPr="00664D9B">
              <w:rPr>
                <w:b/>
                <w:sz w:val="18"/>
                <w:szCs w:val="18"/>
                <w:lang w:val="en-US"/>
              </w:rPr>
              <w:t>9.80 (3.6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cA</w:t>
            </w:r>
          </w:p>
          <w:p w14:paraId="5215DC68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+SC </w:t>
            </w:r>
            <w:r w:rsidRPr="00664D9B">
              <w:rPr>
                <w:b/>
                <w:sz w:val="18"/>
                <w:szCs w:val="18"/>
                <w:lang w:val="en-US"/>
              </w:rPr>
              <w:t>29.10 (4.0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2BB550C2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+HF </w:t>
            </w:r>
            <w:r w:rsidRPr="00664D9B">
              <w:rPr>
                <w:b/>
                <w:sz w:val="18"/>
                <w:szCs w:val="18"/>
                <w:lang w:val="en-US"/>
              </w:rPr>
              <w:t>26.07 (5.8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65E7E72F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+Er:YAG </w:t>
            </w:r>
            <w:r w:rsidRPr="00664D9B">
              <w:rPr>
                <w:b/>
                <w:sz w:val="18"/>
                <w:szCs w:val="18"/>
                <w:lang w:val="en-US"/>
              </w:rPr>
              <w:t>4.92 (2.5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dA</w:t>
            </w:r>
          </w:p>
          <w:p w14:paraId="0C9CE592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+Nd:YAG </w:t>
            </w:r>
            <w:r w:rsidRPr="00664D9B">
              <w:rPr>
                <w:b/>
                <w:sz w:val="18"/>
                <w:szCs w:val="18"/>
                <w:lang w:val="en-US"/>
              </w:rPr>
              <w:t>5.30 (2.1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dA</w:t>
            </w:r>
          </w:p>
          <w:p w14:paraId="7A1FD04D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+FS </w:t>
            </w:r>
            <w:r w:rsidRPr="00664D9B">
              <w:rPr>
                <w:b/>
                <w:sz w:val="18"/>
                <w:szCs w:val="18"/>
                <w:lang w:val="en-US"/>
              </w:rPr>
              <w:t>12.66 (1.5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A</w:t>
            </w:r>
          </w:p>
          <w:p w14:paraId="31871801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Z+C </w:t>
            </w:r>
            <w:r w:rsidRPr="00664D9B">
              <w:rPr>
                <w:b/>
                <w:sz w:val="18"/>
                <w:szCs w:val="18"/>
                <w:lang w:val="en-US"/>
              </w:rPr>
              <w:t>7.62 (4.2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A</w:t>
            </w:r>
          </w:p>
          <w:p w14:paraId="26B0A5EC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Z+APA </w:t>
            </w:r>
            <w:r w:rsidRPr="00664D9B">
              <w:rPr>
                <w:b/>
                <w:sz w:val="18"/>
                <w:szCs w:val="18"/>
                <w:lang w:val="en-US"/>
              </w:rPr>
              <w:t>19.94 (5.0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B</w:t>
            </w:r>
          </w:p>
          <w:p w14:paraId="61DA141E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Z+SC </w:t>
            </w:r>
            <w:r w:rsidRPr="00664D9B">
              <w:rPr>
                <w:b/>
                <w:sz w:val="18"/>
                <w:szCs w:val="18"/>
                <w:lang w:val="en-US"/>
              </w:rPr>
              <w:t>28.08 (5.3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0642A462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Z+HF </w:t>
            </w:r>
            <w:r w:rsidRPr="00664D9B">
              <w:rPr>
                <w:b/>
                <w:sz w:val="18"/>
                <w:szCs w:val="18"/>
                <w:lang w:val="en-US"/>
              </w:rPr>
              <w:t>16.72 (3.3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B</w:t>
            </w:r>
          </w:p>
          <w:p w14:paraId="45A90324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Z+Er:YAG </w:t>
            </w:r>
            <w:r w:rsidRPr="00664D9B">
              <w:rPr>
                <w:b/>
                <w:sz w:val="18"/>
                <w:szCs w:val="18"/>
                <w:lang w:val="en-US"/>
              </w:rPr>
              <w:t>9.47 (3.4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A</w:t>
            </w:r>
          </w:p>
          <w:p w14:paraId="7FEA571D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Z+Nd:YAG </w:t>
            </w:r>
            <w:r w:rsidRPr="00664D9B">
              <w:rPr>
                <w:b/>
                <w:sz w:val="18"/>
                <w:szCs w:val="18"/>
                <w:lang w:val="en-US"/>
              </w:rPr>
              <w:t>9.08 (2.9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A</w:t>
            </w:r>
          </w:p>
          <w:p w14:paraId="5C1CE7F9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Z+FS </w:t>
            </w:r>
            <w:r w:rsidRPr="00664D9B">
              <w:rPr>
                <w:b/>
                <w:sz w:val="18"/>
                <w:szCs w:val="18"/>
                <w:lang w:val="en-US"/>
              </w:rPr>
              <w:t>15.12 (2.6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A</w:t>
            </w:r>
          </w:p>
        </w:tc>
        <w:tc>
          <w:tcPr>
            <w:tcW w:w="850" w:type="pct"/>
          </w:tcPr>
          <w:p w14:paraId="69A733A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ilanization after silica coating improves the bond</w:t>
            </w:r>
          </w:p>
          <w:p w14:paraId="4E74CB22" w14:textId="1B6BFFBB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trengths to both porcelain surfaces, while HF etching</w:t>
            </w:r>
          </w:p>
          <w:p w14:paraId="69C48D4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is similarly favorable only for lithium disilicate surfaces.</w:t>
            </w:r>
          </w:p>
          <w:p w14:paraId="61628A21" w14:textId="5E909A9B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reatment with FS laser seems to be a suitable conditioning</w:t>
            </w:r>
          </w:p>
          <w:p w14:paraId="1C59FA1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method to strengthen the bonding of resin cements</w:t>
            </w:r>
          </w:p>
          <w:p w14:paraId="42DD1A7A" w14:textId="1E4B92DD" w:rsidR="00657BFB" w:rsidRPr="00664D9B" w:rsidRDefault="00657BFB" w:rsidP="00CB2464">
            <w:pPr>
              <w:rPr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to ceramic surfaces. </w:t>
            </w:r>
          </w:p>
          <w:p w14:paraId="5BFC1FC9" w14:textId="6C8804B9" w:rsidR="00657BFB" w:rsidRPr="00664D9B" w:rsidRDefault="00657BFB" w:rsidP="00CB2464">
            <w:pPr>
              <w:rPr>
                <w:lang w:val="en-US"/>
              </w:rPr>
            </w:pPr>
          </w:p>
        </w:tc>
      </w:tr>
      <w:tr w:rsidR="00657BFB" w:rsidRPr="00664D9B" w14:paraId="6F05A9DF" w14:textId="77777777" w:rsidTr="00925717">
        <w:trPr>
          <w:trHeight w:val="201"/>
        </w:trPr>
        <w:tc>
          <w:tcPr>
            <w:tcW w:w="323" w:type="pct"/>
          </w:tcPr>
          <w:p w14:paraId="73AC7BA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Arami et al. </w:t>
            </w:r>
          </w:p>
          <w:p w14:paraId="3F1F850F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4</w:t>
            </w:r>
          </w:p>
          <w:p w14:paraId="3B1147AE" w14:textId="3F16E263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56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20F7C21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5BDDCB1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66C4156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4mm/2W/10s</w:t>
            </w:r>
          </w:p>
          <w:p w14:paraId="0B76F70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Nd:YAG 1mm/1.5W/2min</w:t>
            </w:r>
          </w:p>
        </w:tc>
        <w:tc>
          <w:tcPr>
            <w:tcW w:w="269" w:type="pct"/>
          </w:tcPr>
          <w:p w14:paraId="6DEF87C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1937EA8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112C2637" w14:textId="705571E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mposite resin (Clearfil)</w:t>
            </w:r>
          </w:p>
        </w:tc>
        <w:tc>
          <w:tcPr>
            <w:tcW w:w="572" w:type="pct"/>
          </w:tcPr>
          <w:p w14:paraId="65C2CD2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7D45C58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78B6F2BA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 </w:t>
            </w:r>
            <w:r w:rsidRPr="00664D9B">
              <w:rPr>
                <w:b/>
                <w:sz w:val="18"/>
                <w:szCs w:val="18"/>
                <w:lang w:val="en-US"/>
              </w:rPr>
              <w:t>11.87 (2.9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1D8AB5FE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</w:t>
            </w:r>
            <w:r w:rsidRPr="00664D9B">
              <w:rPr>
                <w:b/>
                <w:sz w:val="18"/>
                <w:szCs w:val="18"/>
                <w:lang w:val="en-US"/>
              </w:rPr>
              <w:t>17.24 (3.2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6D74A4D1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 </w:t>
            </w:r>
            <w:r w:rsidRPr="00664D9B">
              <w:rPr>
                <w:b/>
                <w:sz w:val="18"/>
                <w:szCs w:val="18"/>
                <w:lang w:val="en-US"/>
              </w:rPr>
              <w:t>11.15 (1.3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2EE3D412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Nd:YAG </w:t>
            </w:r>
            <w:r w:rsidRPr="00664D9B">
              <w:rPr>
                <w:b/>
                <w:sz w:val="18"/>
                <w:szCs w:val="18"/>
                <w:lang w:val="en-US"/>
              </w:rPr>
              <w:t>9.32 (1.6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0" w:type="pct"/>
          </w:tcPr>
          <w:p w14:paraId="2D3C0AFC" w14:textId="0D2FEEC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PA is the most effective method for zirconia surface treatment.</w:t>
            </w:r>
          </w:p>
          <w:p w14:paraId="754B90F9" w14:textId="13E755CB" w:rsidR="00657BFB" w:rsidRPr="00664D9B" w:rsidRDefault="00657BFB" w:rsidP="00CB2464">
            <w:pPr>
              <w:rPr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Nd:YAG laser resulted in decreased SBS.</w:t>
            </w:r>
          </w:p>
        </w:tc>
      </w:tr>
      <w:tr w:rsidR="00657BFB" w:rsidRPr="00664D9B" w14:paraId="06A214AF" w14:textId="77777777" w:rsidTr="00925717">
        <w:trPr>
          <w:trHeight w:val="201"/>
        </w:trPr>
        <w:tc>
          <w:tcPr>
            <w:tcW w:w="323" w:type="pct"/>
          </w:tcPr>
          <w:p w14:paraId="647D508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Erdem et al.</w:t>
            </w:r>
          </w:p>
          <w:p w14:paraId="3F459305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4</w:t>
            </w:r>
          </w:p>
          <w:p w14:paraId="36883612" w14:textId="1A4549AF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57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228F2C4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69A179A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72C5C74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+ silica coating + silane (SC)</w:t>
            </w:r>
          </w:p>
          <w:p w14:paraId="287BAC9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10mm/2W/200mJ/10s</w:t>
            </w:r>
          </w:p>
        </w:tc>
        <w:tc>
          <w:tcPr>
            <w:tcW w:w="269" w:type="pct"/>
          </w:tcPr>
          <w:p w14:paraId="7FF2D555" w14:textId="3A51DFCA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21EF297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3927FA3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ement</w:t>
            </w:r>
          </w:p>
          <w:p w14:paraId="6619535E" w14:textId="5A9F7D4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Panavia F (P)</w:t>
            </w:r>
          </w:p>
          <w:p w14:paraId="7A3E42DE" w14:textId="74A0185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Rely X U100 (R)</w:t>
            </w:r>
          </w:p>
          <w:p w14:paraId="419840E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learfil (CL)</w:t>
            </w:r>
          </w:p>
          <w:p w14:paraId="08FD9F8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uperbond (SB)</w:t>
            </w:r>
          </w:p>
          <w:p w14:paraId="04DDC2D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Multilink (M)</w:t>
            </w:r>
          </w:p>
        </w:tc>
        <w:tc>
          <w:tcPr>
            <w:tcW w:w="572" w:type="pct"/>
          </w:tcPr>
          <w:p w14:paraId="4A880F1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60 days</w:t>
            </w:r>
          </w:p>
          <w:p w14:paraId="60B8AC0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27ACFA0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3201158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P </w:t>
            </w:r>
            <w:r w:rsidRPr="00664D9B">
              <w:rPr>
                <w:b/>
                <w:sz w:val="18"/>
                <w:szCs w:val="18"/>
                <w:lang w:val="en-US"/>
              </w:rPr>
              <w:t>0.2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 xml:space="preserve">a </w:t>
            </w:r>
          </w:p>
          <w:p w14:paraId="6EA35885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P </w:t>
            </w:r>
            <w:r w:rsidRPr="00664D9B">
              <w:rPr>
                <w:b/>
                <w:sz w:val="18"/>
                <w:szCs w:val="18"/>
                <w:lang w:val="en-US"/>
              </w:rPr>
              <w:t>12.2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1</w:t>
            </w:r>
          </w:p>
          <w:p w14:paraId="0B87D1EB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+P </w:t>
            </w:r>
            <w:r w:rsidRPr="00664D9B">
              <w:rPr>
                <w:b/>
                <w:sz w:val="18"/>
                <w:szCs w:val="18"/>
                <w:lang w:val="en-US"/>
              </w:rPr>
              <w:t>13.3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1</w:t>
            </w:r>
          </w:p>
          <w:p w14:paraId="748CD18D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+P </w:t>
            </w:r>
            <w:r w:rsidRPr="00664D9B">
              <w:rPr>
                <w:b/>
                <w:sz w:val="18"/>
                <w:szCs w:val="18"/>
                <w:lang w:val="en-US"/>
              </w:rPr>
              <w:t>0.4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594FFC5E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R </w:t>
            </w:r>
            <w:r w:rsidRPr="00664D9B">
              <w:rPr>
                <w:b/>
                <w:sz w:val="18"/>
                <w:szCs w:val="18"/>
                <w:lang w:val="en-US"/>
              </w:rPr>
              <w:t>0.3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6C917C96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R </w:t>
            </w:r>
            <w:r w:rsidRPr="00664D9B">
              <w:rPr>
                <w:b/>
                <w:sz w:val="18"/>
                <w:szCs w:val="18"/>
                <w:lang w:val="en-US"/>
              </w:rPr>
              <w:t>12.7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1</w:t>
            </w:r>
          </w:p>
          <w:p w14:paraId="2465698D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+R </w:t>
            </w:r>
            <w:r w:rsidRPr="00664D9B">
              <w:rPr>
                <w:b/>
                <w:sz w:val="18"/>
                <w:szCs w:val="18"/>
                <w:lang w:val="en-US"/>
              </w:rPr>
              <w:t>10.5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2</w:t>
            </w:r>
          </w:p>
          <w:p w14:paraId="618EFECB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+R </w:t>
            </w:r>
            <w:r w:rsidRPr="00664D9B">
              <w:rPr>
                <w:b/>
                <w:sz w:val="18"/>
                <w:szCs w:val="18"/>
                <w:lang w:val="en-US"/>
              </w:rPr>
              <w:t>0.1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45D190E8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CL </w:t>
            </w:r>
            <w:r w:rsidRPr="00664D9B">
              <w:rPr>
                <w:b/>
                <w:sz w:val="18"/>
                <w:szCs w:val="18"/>
                <w:lang w:val="en-US"/>
              </w:rPr>
              <w:t>0.0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13B0E1FC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CL </w:t>
            </w:r>
            <w:r w:rsidRPr="00664D9B">
              <w:rPr>
                <w:b/>
                <w:sz w:val="18"/>
                <w:szCs w:val="18"/>
                <w:lang w:val="en-US"/>
              </w:rPr>
              <w:t>1.8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2</w:t>
            </w:r>
          </w:p>
          <w:p w14:paraId="03DA41E3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+CL </w:t>
            </w:r>
            <w:r w:rsidRPr="00664D9B">
              <w:rPr>
                <w:b/>
                <w:sz w:val="18"/>
                <w:szCs w:val="18"/>
                <w:lang w:val="en-US"/>
              </w:rPr>
              <w:t>8.8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2</w:t>
            </w:r>
          </w:p>
          <w:p w14:paraId="671E63ED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+CL </w:t>
            </w:r>
            <w:r w:rsidRPr="00664D9B">
              <w:rPr>
                <w:b/>
                <w:sz w:val="18"/>
                <w:szCs w:val="18"/>
                <w:lang w:val="en-US"/>
              </w:rPr>
              <w:t>0.1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13EC595C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SB </w:t>
            </w:r>
            <w:r w:rsidRPr="00664D9B">
              <w:rPr>
                <w:b/>
                <w:sz w:val="18"/>
                <w:szCs w:val="18"/>
                <w:lang w:val="en-US"/>
              </w:rPr>
              <w:t>0.2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6D2CE53A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SB </w:t>
            </w:r>
            <w:r w:rsidRPr="00664D9B">
              <w:rPr>
                <w:b/>
                <w:sz w:val="18"/>
                <w:szCs w:val="18"/>
                <w:lang w:val="en-US"/>
              </w:rPr>
              <w:t>0.4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2</w:t>
            </w:r>
          </w:p>
          <w:p w14:paraId="6E62D4DC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+SB </w:t>
            </w:r>
            <w:r w:rsidRPr="00664D9B">
              <w:rPr>
                <w:b/>
                <w:sz w:val="18"/>
                <w:szCs w:val="18"/>
                <w:lang w:val="en-US"/>
              </w:rPr>
              <w:t>0.9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3</w:t>
            </w:r>
          </w:p>
          <w:p w14:paraId="608CE040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+SB </w:t>
            </w:r>
            <w:r w:rsidRPr="00664D9B">
              <w:rPr>
                <w:b/>
                <w:sz w:val="18"/>
                <w:szCs w:val="18"/>
                <w:lang w:val="en-US"/>
              </w:rPr>
              <w:t>0.4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1783D97C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M </w:t>
            </w:r>
            <w:r w:rsidRPr="00664D9B">
              <w:rPr>
                <w:b/>
                <w:sz w:val="18"/>
                <w:szCs w:val="18"/>
                <w:lang w:val="en-US"/>
              </w:rPr>
              <w:t>0.0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383B228B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M </w:t>
            </w:r>
            <w:r w:rsidRPr="00664D9B">
              <w:rPr>
                <w:b/>
                <w:sz w:val="18"/>
                <w:szCs w:val="18"/>
                <w:lang w:val="en-US"/>
              </w:rPr>
              <w:t>0.3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2</w:t>
            </w:r>
          </w:p>
          <w:p w14:paraId="4FA906B0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+M </w:t>
            </w:r>
            <w:r w:rsidRPr="00664D9B">
              <w:rPr>
                <w:b/>
                <w:sz w:val="18"/>
                <w:szCs w:val="18"/>
                <w:lang w:val="en-US"/>
              </w:rPr>
              <w:t>10.1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12</w:t>
            </w:r>
          </w:p>
          <w:p w14:paraId="1150B0D2" w14:textId="76ACA0D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+M </w:t>
            </w:r>
            <w:r w:rsidRPr="00664D9B">
              <w:rPr>
                <w:b/>
                <w:sz w:val="18"/>
                <w:szCs w:val="18"/>
                <w:lang w:val="en-US"/>
              </w:rPr>
              <w:t>0.0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0" w:type="pct"/>
          </w:tcPr>
          <w:p w14:paraId="60DF2478" w14:textId="6C4B665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Bond strengths of resin cements in untreated control and laser-applied specimens were low.</w:t>
            </w:r>
          </w:p>
          <w:p w14:paraId="341A5D73" w14:textId="3EBCCB81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PA and SC methods can improve SBS</w:t>
            </w:r>
          </w:p>
          <w:p w14:paraId="727FE2CF" w14:textId="695102D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PMC adhesive resin</w:t>
            </w:r>
          </w:p>
          <w:p w14:paraId="2F2D1DD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ements (Panavia 2.0, Clearfil Esthetic, and Rely</w:t>
            </w:r>
          </w:p>
          <w:p w14:paraId="15894FC9" w14:textId="34D55D9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X U100) in combination with APA or SC application </w:t>
            </w:r>
          </w:p>
          <w:p w14:paraId="4FC69049" w14:textId="7874766B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produced higher bond strength.</w:t>
            </w:r>
          </w:p>
          <w:p w14:paraId="259EB0D9" w14:textId="716C98A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C system increased bond strength values of phosphate</w:t>
            </w:r>
          </w:p>
          <w:p w14:paraId="32F68985" w14:textId="47ECDC9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monomer–free adhesive resin cement (Multilink).</w:t>
            </w:r>
          </w:p>
          <w:p w14:paraId="5F9C34CA" w14:textId="505B7FEA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 Regardless of the dual and self-cure resin cement used, laser treatment did not improve resin bond strength.</w:t>
            </w:r>
          </w:p>
        </w:tc>
      </w:tr>
      <w:tr w:rsidR="00657BFB" w:rsidRPr="00664D9B" w14:paraId="40AF44FC" w14:textId="77777777" w:rsidTr="00925717">
        <w:trPr>
          <w:trHeight w:val="201"/>
        </w:trPr>
        <w:tc>
          <w:tcPr>
            <w:tcW w:w="323" w:type="pct"/>
          </w:tcPr>
          <w:p w14:paraId="78A05BB6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Ghasemi et al. 2014</w:t>
            </w:r>
          </w:p>
          <w:p w14:paraId="46057A25" w14:textId="01FBFCBD" w:rsidR="007B56E7" w:rsidRPr="007B56E7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49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7CD7B6C3" w14:textId="49DBDD3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7A8B538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S2: Er,Cr:YSGG 1mm/2W/50sec (after sintering)</w:t>
            </w:r>
          </w:p>
          <w:p w14:paraId="4E0FF8B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S3: Er,Cr:YSGG 1mm/3W/50sec (after sintering)</w:t>
            </w:r>
          </w:p>
          <w:p w14:paraId="55C692B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PS2: Er,Cr:YSGG 1mm/2W/50sec (pre-sintered)</w:t>
            </w:r>
          </w:p>
          <w:p w14:paraId="3DF7AD2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PS3: Er,Cr:YSGG 1mm/3W/50sec (pre-sintered)</w:t>
            </w:r>
          </w:p>
          <w:p w14:paraId="5B2BBE8C" w14:textId="61BAAB3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</w:p>
        </w:tc>
        <w:tc>
          <w:tcPr>
            <w:tcW w:w="269" w:type="pct"/>
          </w:tcPr>
          <w:p w14:paraId="3839EA49" w14:textId="5147A5CA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449" w:type="pct"/>
          </w:tcPr>
          <w:p w14:paraId="20DDBBCD" w14:textId="44B0086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757A73AC" w14:textId="304039D4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Panavia 2.0</w:t>
            </w:r>
          </w:p>
        </w:tc>
        <w:tc>
          <w:tcPr>
            <w:tcW w:w="572" w:type="pct"/>
          </w:tcPr>
          <w:p w14:paraId="75B48345" w14:textId="2AF75A00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98% humidity/ 37º/48h</w:t>
            </w:r>
          </w:p>
        </w:tc>
        <w:tc>
          <w:tcPr>
            <w:tcW w:w="356" w:type="pct"/>
          </w:tcPr>
          <w:p w14:paraId="291CDC96" w14:textId="6E447FA0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54E0FDDB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 </w:t>
            </w:r>
            <w:r w:rsidRPr="00664D9B">
              <w:rPr>
                <w:b/>
                <w:sz w:val="18"/>
                <w:szCs w:val="18"/>
                <w:lang w:val="en-US"/>
              </w:rPr>
              <w:t>26.86 (6.1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5677A794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S2 </w:t>
            </w:r>
            <w:r w:rsidRPr="00664D9B">
              <w:rPr>
                <w:b/>
                <w:sz w:val="18"/>
                <w:szCs w:val="18"/>
                <w:lang w:val="en-US"/>
              </w:rPr>
              <w:t>32.04 (7.3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4764BD9E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S3 </w:t>
            </w:r>
            <w:r w:rsidRPr="00664D9B">
              <w:rPr>
                <w:b/>
                <w:sz w:val="18"/>
                <w:szCs w:val="18"/>
                <w:lang w:val="en-US"/>
              </w:rPr>
              <w:t>34.92 (7.7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7ECB42F7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PS2 </w:t>
            </w:r>
            <w:r w:rsidRPr="00664D9B">
              <w:rPr>
                <w:b/>
                <w:sz w:val="18"/>
                <w:szCs w:val="18"/>
                <w:lang w:val="en-US"/>
              </w:rPr>
              <w:t>30.38 (6.3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56D50580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PS3 </w:t>
            </w:r>
            <w:r w:rsidRPr="00664D9B">
              <w:rPr>
                <w:b/>
                <w:sz w:val="18"/>
                <w:szCs w:val="18"/>
                <w:lang w:val="en-US"/>
              </w:rPr>
              <w:t>29.51 (5.3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53473D55" w14:textId="4540DE6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</w:t>
            </w:r>
            <w:r w:rsidRPr="00664D9B">
              <w:rPr>
                <w:b/>
                <w:sz w:val="18"/>
                <w:szCs w:val="18"/>
                <w:lang w:val="en-US"/>
              </w:rPr>
              <w:t>52.55 (9.23)</w:t>
            </w:r>
          </w:p>
        </w:tc>
        <w:tc>
          <w:tcPr>
            <w:tcW w:w="850" w:type="pct"/>
          </w:tcPr>
          <w:p w14:paraId="62826E58" w14:textId="77777777" w:rsidR="00657BFB" w:rsidRPr="00664D9B" w:rsidRDefault="00657BFB" w:rsidP="00CB246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4D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A is more effective than Er,Cr:YSGG.</w:t>
            </w:r>
          </w:p>
          <w:p w14:paraId="6F08D3B9" w14:textId="34C5DB2E" w:rsidR="00657BFB" w:rsidRPr="00664D9B" w:rsidRDefault="00657BFB" w:rsidP="00CB2464">
            <w:pPr>
              <w:rPr>
                <w:lang w:val="en-US"/>
              </w:rPr>
            </w:pPr>
            <w:r w:rsidRPr="00664D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,Cr:YSGG at 3W after sintering can be an addequate conditioning technique for a better bond strength</w:t>
            </w:r>
          </w:p>
        </w:tc>
      </w:tr>
      <w:tr w:rsidR="00657BFB" w:rsidRPr="00664D9B" w14:paraId="798CD17F" w14:textId="77777777" w:rsidTr="00925717">
        <w:trPr>
          <w:trHeight w:val="201"/>
        </w:trPr>
        <w:tc>
          <w:tcPr>
            <w:tcW w:w="323" w:type="pct"/>
          </w:tcPr>
          <w:p w14:paraId="2D0F6E23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Kasraei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664D9B">
              <w:rPr>
                <w:sz w:val="18"/>
                <w:szCs w:val="18"/>
                <w:lang w:val="en-US"/>
              </w:rPr>
              <w:t>et al.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64D9B">
              <w:rPr>
                <w:sz w:val="18"/>
                <w:szCs w:val="18"/>
                <w:lang w:val="en-US"/>
              </w:rPr>
              <w:t>2014</w:t>
            </w:r>
          </w:p>
          <w:p w14:paraId="3F8B651D" w14:textId="2A46AB76" w:rsidR="007B56E7" w:rsidRPr="007B56E7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40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61B2D88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2528DE4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1mm/3W/10s</w:t>
            </w:r>
          </w:p>
        </w:tc>
        <w:tc>
          <w:tcPr>
            <w:tcW w:w="269" w:type="pct"/>
          </w:tcPr>
          <w:p w14:paraId="2BE4F91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449" w:type="pct"/>
          </w:tcPr>
          <w:p w14:paraId="0A353F1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37C19392" w14:textId="60B3E49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mposite resin (Filtek Z 250)</w:t>
            </w:r>
          </w:p>
        </w:tc>
        <w:tc>
          <w:tcPr>
            <w:tcW w:w="572" w:type="pct"/>
          </w:tcPr>
          <w:p w14:paraId="18470F7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7928663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1DE6826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2F269B3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 </w:t>
            </w:r>
            <w:r w:rsidRPr="00664D9B">
              <w:rPr>
                <w:b/>
                <w:sz w:val="18"/>
                <w:szCs w:val="18"/>
                <w:lang w:val="en-US"/>
              </w:rPr>
              <w:t>5.95 (1.14)</w:t>
            </w:r>
          </w:p>
          <w:p w14:paraId="771C697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 </w:t>
            </w:r>
            <w:r w:rsidRPr="00664D9B">
              <w:rPr>
                <w:b/>
                <w:sz w:val="18"/>
                <w:szCs w:val="18"/>
                <w:lang w:val="en-US"/>
              </w:rPr>
              <w:t>12.12 (3.02)</w:t>
            </w:r>
          </w:p>
        </w:tc>
        <w:tc>
          <w:tcPr>
            <w:tcW w:w="850" w:type="pct"/>
          </w:tcPr>
          <w:p w14:paraId="3490EB25" w14:textId="4035BFA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 xml:space="preserve">  laser enhances primary bond strength between resin</w:t>
            </w:r>
          </w:p>
          <w:p w14:paraId="1807AD37" w14:textId="3699CA4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ement and zirconia ceramic.</w:t>
            </w:r>
          </w:p>
        </w:tc>
      </w:tr>
      <w:tr w:rsidR="00657BFB" w:rsidRPr="00664D9B" w14:paraId="46D047D1" w14:textId="77777777" w:rsidTr="00925717">
        <w:trPr>
          <w:trHeight w:val="201"/>
        </w:trPr>
        <w:tc>
          <w:tcPr>
            <w:tcW w:w="323" w:type="pct"/>
          </w:tcPr>
          <w:p w14:paraId="34894EAA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sraei et</w:t>
            </w:r>
            <w:r w:rsidRPr="00664D9B">
              <w:rPr>
                <w:sz w:val="18"/>
                <w:szCs w:val="18"/>
                <w:lang w:val="en-US"/>
              </w:rPr>
              <w:t xml:space="preserve"> al. 2014</w:t>
            </w:r>
          </w:p>
          <w:p w14:paraId="4255E23B" w14:textId="129B9585" w:rsidR="007B56E7" w:rsidRPr="007B56E7" w:rsidRDefault="007B56E7" w:rsidP="00CB2464">
            <w:pPr>
              <w:rPr>
                <w:b/>
                <w:sz w:val="18"/>
                <w:szCs w:val="18"/>
                <w:lang w:val="en-US"/>
              </w:rPr>
            </w:pPr>
            <w:r w:rsidRPr="007B56E7">
              <w:rPr>
                <w:b/>
                <w:sz w:val="18"/>
                <w:szCs w:val="18"/>
                <w:lang w:val="en-US"/>
              </w:rPr>
              <w:t>[28]</w:t>
            </w:r>
          </w:p>
        </w:tc>
        <w:tc>
          <w:tcPr>
            <w:tcW w:w="923" w:type="pct"/>
          </w:tcPr>
          <w:p w14:paraId="3380AF1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ontrol (C) </w:t>
            </w:r>
          </w:p>
          <w:p w14:paraId="6AC9080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1mm/3W/265.39J/cm</w:t>
            </w:r>
            <w:r w:rsidRPr="00664D9B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/10s</w:t>
            </w:r>
          </w:p>
          <w:p w14:paraId="73D4D11D" w14:textId="3D44C643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 0.5mm/2W/200mJ/10s</w:t>
            </w:r>
          </w:p>
        </w:tc>
        <w:tc>
          <w:tcPr>
            <w:tcW w:w="269" w:type="pct"/>
          </w:tcPr>
          <w:p w14:paraId="46674404" w14:textId="1276BF4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449" w:type="pct"/>
          </w:tcPr>
          <w:p w14:paraId="02A91850" w14:textId="7095A0F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2C1653C9" w14:textId="374D4C8B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mposite resin (Filtek Z 250)</w:t>
            </w:r>
          </w:p>
        </w:tc>
        <w:tc>
          <w:tcPr>
            <w:tcW w:w="572" w:type="pct"/>
          </w:tcPr>
          <w:p w14:paraId="2B7E537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6F990BA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5D600683" w14:textId="28554723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6A96DF0E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 </w:t>
            </w:r>
            <w:r w:rsidRPr="00664D9B">
              <w:rPr>
                <w:b/>
                <w:sz w:val="18"/>
                <w:szCs w:val="18"/>
                <w:lang w:val="en-US"/>
              </w:rPr>
              <w:t>5.97 (1.1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38F81805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 xml:space="preserve"> </w:t>
            </w:r>
            <w:r w:rsidRPr="00664D9B">
              <w:rPr>
                <w:b/>
                <w:sz w:val="18"/>
                <w:szCs w:val="18"/>
                <w:lang w:val="en-US"/>
              </w:rPr>
              <w:t>12.12 (3.0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47E6C680" w14:textId="20BE3BE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 </w:t>
            </w:r>
            <w:r w:rsidRPr="00664D9B">
              <w:rPr>
                <w:b/>
                <w:sz w:val="18"/>
                <w:szCs w:val="18"/>
                <w:lang w:val="en-US"/>
              </w:rPr>
              <w:t>8.65 (1.7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50" w:type="pct"/>
          </w:tcPr>
          <w:p w14:paraId="7B5A0073" w14:textId="3D0DD13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2  and Er:YAG increased SBS of resin cement to zirconia ceramic,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 xml:space="preserve">  being superior</w:t>
            </w:r>
          </w:p>
        </w:tc>
      </w:tr>
      <w:tr w:rsidR="00657BFB" w:rsidRPr="00664D9B" w14:paraId="0E7C5489" w14:textId="77777777" w:rsidTr="00925717">
        <w:trPr>
          <w:trHeight w:val="201"/>
        </w:trPr>
        <w:tc>
          <w:tcPr>
            <w:tcW w:w="323" w:type="pct"/>
          </w:tcPr>
          <w:p w14:paraId="4DAC7F5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uba</w:t>
            </w:r>
            <w:r w:rsidRPr="00664D9B">
              <w:rPr>
                <w:rFonts w:ascii="Cambria" w:hAnsi="Cambria"/>
                <w:sz w:val="18"/>
                <w:szCs w:val="18"/>
                <w:lang w:val="en-US"/>
              </w:rPr>
              <w:t>ş</w:t>
            </w:r>
            <w:r w:rsidRPr="00664D9B">
              <w:rPr>
                <w:sz w:val="18"/>
                <w:szCs w:val="18"/>
                <w:lang w:val="en-US"/>
              </w:rPr>
              <w:t xml:space="preserve">i and </w:t>
            </w:r>
            <w:r w:rsidRPr="00664D9B">
              <w:rPr>
                <w:rFonts w:ascii="Cambria" w:hAnsi="Cambria"/>
                <w:sz w:val="18"/>
                <w:szCs w:val="18"/>
                <w:lang w:val="en-US"/>
              </w:rPr>
              <w:t>İ</w:t>
            </w:r>
            <w:r w:rsidRPr="00664D9B">
              <w:rPr>
                <w:sz w:val="18"/>
                <w:szCs w:val="18"/>
                <w:lang w:val="en-US"/>
              </w:rPr>
              <w:t>nan</w:t>
            </w:r>
          </w:p>
          <w:p w14:paraId="28B823F3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4</w:t>
            </w:r>
          </w:p>
          <w:p w14:paraId="6D9E9C86" w14:textId="6ED48BD0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58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78E7B20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6BA64974" w14:textId="77777777" w:rsidR="00657BFB" w:rsidRPr="00664D9B" w:rsidRDefault="00657BFB" w:rsidP="00CB2464">
            <w:pPr>
              <w:rPr>
                <w:sz w:val="18"/>
                <w:szCs w:val="18"/>
                <w:vertAlign w:val="sub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3</w:t>
            </w:r>
          </w:p>
          <w:p w14:paraId="655CD1E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ilica Coating (SC)</w:t>
            </w:r>
          </w:p>
          <w:p w14:paraId="34EDD1B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1mm/4W/400mJ/15s</w:t>
            </w:r>
          </w:p>
          <w:p w14:paraId="2292BC1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Er:YAG</w:t>
            </w:r>
          </w:p>
        </w:tc>
        <w:tc>
          <w:tcPr>
            <w:tcW w:w="269" w:type="pct"/>
          </w:tcPr>
          <w:p w14:paraId="7247503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34DD4A3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2874D9C0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>Composite resin cilinders</w:t>
            </w:r>
          </w:p>
          <w:p w14:paraId="25D27650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>cemented with:</w:t>
            </w:r>
          </w:p>
          <w:p w14:paraId="1611B38E" w14:textId="0389ADBE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(R) RelyX </w:t>
            </w:r>
          </w:p>
          <w:p w14:paraId="402215EB" w14:textId="4D65BDD6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(CL) Clearfill </w:t>
            </w:r>
          </w:p>
          <w:p w14:paraId="76AFAF36" w14:textId="17C0F641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(P) Panavia F </w:t>
            </w:r>
          </w:p>
          <w:p w14:paraId="4CE1987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72" w:type="pct"/>
          </w:tcPr>
          <w:p w14:paraId="05A2CBC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51711E4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Thermocycled for 6000 cycles between 5-55º/30sec </w:t>
            </w:r>
          </w:p>
        </w:tc>
        <w:tc>
          <w:tcPr>
            <w:tcW w:w="356" w:type="pct"/>
          </w:tcPr>
          <w:p w14:paraId="7BA3B3C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5235C525" w14:textId="77777777" w:rsidR="00657BFB" w:rsidRPr="00664D9B" w:rsidRDefault="00657BFB" w:rsidP="00CB2464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C+R  </w:t>
            </w:r>
            <w:r w:rsidRPr="00664D9B">
              <w:rPr>
                <w:b/>
                <w:sz w:val="16"/>
                <w:szCs w:val="16"/>
                <w:lang w:val="en-US"/>
              </w:rPr>
              <w:t>2.43 (0.62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b,1</w:t>
            </w:r>
          </w:p>
          <w:p w14:paraId="73D8F813" w14:textId="77777777" w:rsidR="00657BFB" w:rsidRPr="00664D9B" w:rsidRDefault="00657BFB" w:rsidP="00CB2464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APA+R  </w:t>
            </w:r>
            <w:r w:rsidRPr="00664D9B">
              <w:rPr>
                <w:b/>
                <w:sz w:val="16"/>
                <w:szCs w:val="16"/>
                <w:lang w:val="en-US"/>
              </w:rPr>
              <w:t>3.07 (0.55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c,1</w:t>
            </w:r>
          </w:p>
          <w:p w14:paraId="65B1F6B9" w14:textId="77777777" w:rsidR="00657BFB" w:rsidRPr="00664D9B" w:rsidRDefault="00657BFB" w:rsidP="00CB2464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SC+R  </w:t>
            </w:r>
            <w:r w:rsidRPr="00664D9B">
              <w:rPr>
                <w:b/>
                <w:sz w:val="16"/>
                <w:szCs w:val="16"/>
                <w:lang w:val="en-US"/>
              </w:rPr>
              <w:t>2.59 (0.35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bc,1</w:t>
            </w:r>
          </w:p>
          <w:p w14:paraId="775300EE" w14:textId="77777777" w:rsidR="00657BFB" w:rsidRPr="00664D9B" w:rsidRDefault="00657BFB" w:rsidP="00CB2464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Er:YAG+R </w:t>
            </w:r>
            <w:r w:rsidRPr="00664D9B">
              <w:rPr>
                <w:b/>
                <w:sz w:val="16"/>
                <w:szCs w:val="16"/>
                <w:lang w:val="en-US"/>
              </w:rPr>
              <w:t>1.76 (0.37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a,1</w:t>
            </w:r>
          </w:p>
          <w:p w14:paraId="46578F9D" w14:textId="77777777" w:rsidR="00657BFB" w:rsidRPr="00664D9B" w:rsidRDefault="00657BFB" w:rsidP="00CB2464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APA+Er:YAG+R </w:t>
            </w:r>
            <w:r w:rsidRPr="00664D9B">
              <w:rPr>
                <w:b/>
                <w:sz w:val="16"/>
                <w:szCs w:val="16"/>
                <w:lang w:val="en-US"/>
              </w:rPr>
              <w:t>2.72 (0.77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bc,1</w:t>
            </w:r>
          </w:p>
          <w:p w14:paraId="6F397B8F" w14:textId="77777777" w:rsidR="00657BFB" w:rsidRPr="00664D9B" w:rsidRDefault="00657BFB" w:rsidP="00CB2464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C+CL  </w:t>
            </w:r>
            <w:r w:rsidRPr="00664D9B">
              <w:rPr>
                <w:b/>
                <w:sz w:val="16"/>
                <w:szCs w:val="16"/>
                <w:lang w:val="en-US"/>
              </w:rPr>
              <w:t>3.52 (0.39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ab,3</w:t>
            </w:r>
          </w:p>
          <w:p w14:paraId="0B461B82" w14:textId="77777777" w:rsidR="00657BFB" w:rsidRPr="00664D9B" w:rsidRDefault="00657BFB" w:rsidP="00CB2464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APA+CL  </w:t>
            </w:r>
            <w:r w:rsidRPr="00664D9B">
              <w:rPr>
                <w:b/>
                <w:sz w:val="16"/>
                <w:szCs w:val="16"/>
                <w:lang w:val="en-US"/>
              </w:rPr>
              <w:t>3.47 (1.04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ab,12</w:t>
            </w:r>
          </w:p>
          <w:p w14:paraId="1B99F5C3" w14:textId="77777777" w:rsidR="00657BFB" w:rsidRPr="00664D9B" w:rsidRDefault="00657BFB" w:rsidP="00CB2464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SC+CL  </w:t>
            </w:r>
            <w:r w:rsidRPr="00664D9B">
              <w:rPr>
                <w:b/>
                <w:sz w:val="16"/>
                <w:szCs w:val="16"/>
                <w:lang w:val="en-US"/>
              </w:rPr>
              <w:t>3.09 (0.95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a,12</w:t>
            </w:r>
          </w:p>
          <w:p w14:paraId="7C7601C5" w14:textId="77777777" w:rsidR="00657BFB" w:rsidRPr="00664D9B" w:rsidRDefault="00657BFB" w:rsidP="00CB2464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Er:YAG+CL  </w:t>
            </w:r>
            <w:r w:rsidRPr="00664D9B">
              <w:rPr>
                <w:b/>
                <w:sz w:val="16"/>
                <w:szCs w:val="16"/>
                <w:lang w:val="en-US"/>
              </w:rPr>
              <w:t>2.79 (0.64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a,2</w:t>
            </w:r>
          </w:p>
          <w:p w14:paraId="562ECACA" w14:textId="0A6C1BE8" w:rsidR="00657BFB" w:rsidRPr="00664D9B" w:rsidRDefault="00657BFB" w:rsidP="00CB2464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APA+Er:YAG+CL </w:t>
            </w:r>
            <w:r w:rsidRPr="00664D9B">
              <w:rPr>
                <w:b/>
                <w:sz w:val="16"/>
                <w:szCs w:val="16"/>
                <w:lang w:val="en-US"/>
              </w:rPr>
              <w:t>4.11 (0.68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b,2</w:t>
            </w:r>
          </w:p>
          <w:p w14:paraId="50098D68" w14:textId="77777777" w:rsidR="00657BFB" w:rsidRPr="00664D9B" w:rsidRDefault="00657BFB" w:rsidP="00CB2464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C+P  </w:t>
            </w:r>
            <w:r w:rsidRPr="00664D9B">
              <w:rPr>
                <w:b/>
                <w:sz w:val="16"/>
                <w:szCs w:val="16"/>
                <w:lang w:val="en-US"/>
              </w:rPr>
              <w:t>2.95 (0.23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a,2</w:t>
            </w:r>
          </w:p>
          <w:p w14:paraId="1982BA75" w14:textId="77777777" w:rsidR="00657BFB" w:rsidRPr="00664D9B" w:rsidRDefault="00657BFB" w:rsidP="00CB2464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APA+P  </w:t>
            </w:r>
            <w:r w:rsidRPr="00664D9B">
              <w:rPr>
                <w:b/>
                <w:sz w:val="16"/>
                <w:szCs w:val="16"/>
                <w:lang w:val="en-US"/>
              </w:rPr>
              <w:t>4.00 (0.26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b,2</w:t>
            </w:r>
          </w:p>
          <w:p w14:paraId="4737CEA7" w14:textId="77777777" w:rsidR="00657BFB" w:rsidRPr="00664D9B" w:rsidRDefault="00657BFB" w:rsidP="00CB2464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SC+P  </w:t>
            </w:r>
            <w:r w:rsidRPr="00664D9B">
              <w:rPr>
                <w:b/>
                <w:sz w:val="16"/>
                <w:szCs w:val="16"/>
                <w:lang w:val="en-US"/>
              </w:rPr>
              <w:t>3.74 (0.89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b,2</w:t>
            </w:r>
          </w:p>
          <w:p w14:paraId="42FFC6B1" w14:textId="77777777" w:rsidR="00657BFB" w:rsidRPr="00664D9B" w:rsidRDefault="00657BFB" w:rsidP="00CB2464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Er:YAG+P  </w:t>
            </w:r>
            <w:r w:rsidRPr="00664D9B">
              <w:rPr>
                <w:b/>
                <w:sz w:val="16"/>
                <w:szCs w:val="16"/>
                <w:lang w:val="en-US"/>
              </w:rPr>
              <w:t>2.48 (0.38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a,2</w:t>
            </w:r>
          </w:p>
          <w:p w14:paraId="7AC02B53" w14:textId="2FBC293E" w:rsidR="00657BFB" w:rsidRPr="00664D9B" w:rsidRDefault="00657BFB" w:rsidP="00CB2464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APA+Er:YAG+P  </w:t>
            </w:r>
            <w:r w:rsidRPr="00664D9B">
              <w:rPr>
                <w:b/>
                <w:sz w:val="16"/>
                <w:szCs w:val="16"/>
                <w:lang w:val="en-US"/>
              </w:rPr>
              <w:t>4.18 (0.58)</w:t>
            </w:r>
            <w:r w:rsidRPr="00664D9B">
              <w:rPr>
                <w:b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850" w:type="pct"/>
          </w:tcPr>
          <w:p w14:paraId="75C60E49" w14:textId="67700A1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ll surface treatment methods except laser were suitable for use on the zirconia surface before cementation.</w:t>
            </w:r>
          </w:p>
          <w:p w14:paraId="4A1EF962" w14:textId="503F46A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urface treatment or cement selection could affect the bond</w:t>
            </w:r>
          </w:p>
          <w:p w14:paraId="643BA875" w14:textId="5643CE7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trength between the resin cement and the zirconia. Cement selection was more important than surface</w:t>
            </w:r>
          </w:p>
          <w:p w14:paraId="5FBA8B03" w14:textId="0276919A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reatment, and PMC cements</w:t>
            </w:r>
          </w:p>
          <w:p w14:paraId="394B07F0" w14:textId="229B7314" w:rsidR="00657BFB" w:rsidRPr="00664D9B" w:rsidRDefault="00657BFB" w:rsidP="00CB2464">
            <w:pPr>
              <w:rPr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(Cl and P) were suitable for cementing zirconia.</w:t>
            </w:r>
          </w:p>
        </w:tc>
      </w:tr>
      <w:tr w:rsidR="00657BFB" w:rsidRPr="00664D9B" w14:paraId="68A7FF19" w14:textId="77777777" w:rsidTr="00925717">
        <w:trPr>
          <w:trHeight w:val="201"/>
        </w:trPr>
        <w:tc>
          <w:tcPr>
            <w:tcW w:w="323" w:type="pct"/>
          </w:tcPr>
          <w:p w14:paraId="14C4915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Kursoglu et al.</w:t>
            </w:r>
          </w:p>
          <w:p w14:paraId="6E04A143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3</w:t>
            </w:r>
          </w:p>
          <w:p w14:paraId="6F73F499" w14:textId="2BCA81F4" w:rsidR="007B56E7" w:rsidRPr="007B56E7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50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43331A5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1A871ED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9.5% HF acid (HF)</w:t>
            </w:r>
          </w:p>
          <w:p w14:paraId="4CB76C75" w14:textId="06799B6A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,Cr:YSGG 1.5W</w:t>
            </w:r>
          </w:p>
          <w:p w14:paraId="33C8A77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,Cr:YSGG 2.5W</w:t>
            </w:r>
          </w:p>
          <w:p w14:paraId="33CE17D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,Cr:YSGG 6W</w:t>
            </w:r>
          </w:p>
          <w:p w14:paraId="4E7B7F6D" w14:textId="7A63283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*Er,Cr:YSGG 1mm/300mJ/60s</w:t>
            </w:r>
          </w:p>
        </w:tc>
        <w:tc>
          <w:tcPr>
            <w:tcW w:w="269" w:type="pct"/>
          </w:tcPr>
          <w:p w14:paraId="72D45D86" w14:textId="3205964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5814D138" w14:textId="1AEB0F10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Lithium disilicate</w:t>
            </w:r>
          </w:p>
        </w:tc>
        <w:tc>
          <w:tcPr>
            <w:tcW w:w="407" w:type="pct"/>
          </w:tcPr>
          <w:p w14:paraId="31AB2EC8" w14:textId="46AD91A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mposite resin (Filtek) + resin cement (RelyX)</w:t>
            </w:r>
          </w:p>
        </w:tc>
        <w:tc>
          <w:tcPr>
            <w:tcW w:w="572" w:type="pct"/>
          </w:tcPr>
          <w:p w14:paraId="0BBABB3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0F2E758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04600288" w14:textId="15AE1D1B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539F57A5" w14:textId="563895F0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</w:t>
            </w:r>
            <w:r w:rsidRPr="00664D9B">
              <w:rPr>
                <w:b/>
                <w:sz w:val="18"/>
                <w:szCs w:val="18"/>
                <w:lang w:val="en-US"/>
              </w:rPr>
              <w:t>1.95 (1.0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22F22FAF" w14:textId="53DD07D4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HF </w:t>
            </w:r>
            <w:r w:rsidRPr="00664D9B">
              <w:rPr>
                <w:b/>
                <w:sz w:val="18"/>
                <w:szCs w:val="18"/>
                <w:lang w:val="en-US"/>
              </w:rPr>
              <w:t>8.42 (1.8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401BFEC7" w14:textId="61824294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,Cr:YSGG 1.5W </w:t>
            </w:r>
            <w:r w:rsidRPr="00664D9B">
              <w:rPr>
                <w:b/>
                <w:sz w:val="18"/>
                <w:szCs w:val="18"/>
                <w:lang w:val="en-US"/>
              </w:rPr>
              <w:t>3.88 (1.9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0D09E699" w14:textId="5D411D8D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,Cr:YSGG 2.5W </w:t>
            </w:r>
            <w:r w:rsidRPr="00664D9B">
              <w:rPr>
                <w:b/>
                <w:sz w:val="18"/>
                <w:szCs w:val="18"/>
                <w:lang w:val="en-US"/>
              </w:rPr>
              <w:t>3.65 (1.8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4FE027F0" w14:textId="261798BE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,Cr:YSGG 6W </w:t>
            </w:r>
            <w:r w:rsidRPr="00664D9B">
              <w:rPr>
                <w:b/>
                <w:sz w:val="18"/>
                <w:szCs w:val="18"/>
                <w:lang w:val="en-US"/>
              </w:rPr>
              <w:t>3.59 (1.1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724DD54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pct"/>
          </w:tcPr>
          <w:p w14:paraId="54744130" w14:textId="1AB5351A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Er,Cr:YSGG at 1.5 and 2.5 W increases SBS compared with untreated surfaces. </w:t>
            </w:r>
          </w:p>
          <w:p w14:paraId="2EFADAC8" w14:textId="32A83FB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HF acid increased SBS more effectively than any laser treatment.</w:t>
            </w:r>
          </w:p>
        </w:tc>
      </w:tr>
      <w:tr w:rsidR="00657BFB" w:rsidRPr="00664D9B" w14:paraId="721F5E8D" w14:textId="77777777" w:rsidTr="00925717">
        <w:trPr>
          <w:trHeight w:val="201"/>
        </w:trPr>
        <w:tc>
          <w:tcPr>
            <w:tcW w:w="323" w:type="pct"/>
          </w:tcPr>
          <w:p w14:paraId="5312043A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Lin et al. 2013</w:t>
            </w:r>
          </w:p>
          <w:p w14:paraId="6907CBC0" w14:textId="71EEA3AA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59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6B2070C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5694191A" w14:textId="77777777" w:rsidR="00657BFB" w:rsidRPr="00664D9B" w:rsidRDefault="00657BFB" w:rsidP="00CB2464">
            <w:pPr>
              <w:rPr>
                <w:sz w:val="18"/>
                <w:szCs w:val="18"/>
                <w:vertAlign w:val="sub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3</w:t>
            </w:r>
          </w:p>
          <w:p w14:paraId="0A93CFF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1W/100mJ/5s (L1)</w:t>
            </w:r>
          </w:p>
          <w:p w14:paraId="639D0DB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1W/100mJ/10s (L2)</w:t>
            </w:r>
          </w:p>
          <w:p w14:paraId="1B23218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1W/100mJ/15s (L3)</w:t>
            </w:r>
          </w:p>
          <w:p w14:paraId="2DCA3D4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2W/200mJ/5s (L4)</w:t>
            </w:r>
          </w:p>
          <w:p w14:paraId="429D31E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2W/200mJ/10s (L5)</w:t>
            </w:r>
          </w:p>
          <w:p w14:paraId="238FF00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2W/200mJ/15s (L6)</w:t>
            </w:r>
          </w:p>
          <w:p w14:paraId="63F78A6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3W/300mJ/5s (L7)</w:t>
            </w:r>
          </w:p>
          <w:p w14:paraId="2A85F0D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3W/300mJ/10s (L8)</w:t>
            </w:r>
          </w:p>
          <w:p w14:paraId="6F75CE0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3W/300mJ/15s (L9)</w:t>
            </w:r>
          </w:p>
        </w:tc>
        <w:tc>
          <w:tcPr>
            <w:tcW w:w="269" w:type="pct"/>
          </w:tcPr>
          <w:p w14:paraId="156F00C0" w14:textId="235CEC2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5E7C7D6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68E4707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ement (Clearfil)</w:t>
            </w:r>
          </w:p>
        </w:tc>
        <w:tc>
          <w:tcPr>
            <w:tcW w:w="572" w:type="pct"/>
          </w:tcPr>
          <w:p w14:paraId="1EBCB74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48D0751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n/2: (TC) Thermocycled for 20000 cycles between 5-55º/28 days</w:t>
            </w:r>
          </w:p>
          <w:p w14:paraId="0028B9B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35696A7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28260790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</w:t>
            </w:r>
            <w:r w:rsidRPr="00664D9B">
              <w:rPr>
                <w:b/>
                <w:sz w:val="18"/>
                <w:szCs w:val="18"/>
                <w:lang w:val="en-US"/>
              </w:rPr>
              <w:t>3.87 (1.1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55FCE73E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</w:t>
            </w:r>
            <w:r w:rsidRPr="00664D9B">
              <w:rPr>
                <w:b/>
                <w:sz w:val="18"/>
                <w:szCs w:val="18"/>
                <w:lang w:val="en-US"/>
              </w:rPr>
              <w:t>12.03 (2.5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62401DB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1 </w:t>
            </w:r>
            <w:r w:rsidRPr="00664D9B">
              <w:rPr>
                <w:b/>
                <w:sz w:val="18"/>
                <w:szCs w:val="18"/>
                <w:lang w:val="en-US"/>
              </w:rPr>
              <w:t>4.26 (0.9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50C21BA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2 </w:t>
            </w:r>
            <w:r w:rsidRPr="00664D9B">
              <w:rPr>
                <w:b/>
                <w:sz w:val="18"/>
                <w:szCs w:val="18"/>
                <w:lang w:val="en-US"/>
              </w:rPr>
              <w:t>3.66 (1.0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41AAB0E7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3 </w:t>
            </w:r>
            <w:r w:rsidRPr="00664D9B">
              <w:rPr>
                <w:b/>
                <w:sz w:val="18"/>
                <w:szCs w:val="18"/>
                <w:lang w:val="en-US"/>
              </w:rPr>
              <w:t>3.83 (0.8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4C515759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4 </w:t>
            </w:r>
            <w:r w:rsidRPr="00664D9B">
              <w:rPr>
                <w:b/>
                <w:sz w:val="18"/>
                <w:szCs w:val="18"/>
                <w:lang w:val="en-US"/>
              </w:rPr>
              <w:t>4.60 (1.5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6790CB78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5 </w:t>
            </w:r>
            <w:r w:rsidRPr="00664D9B">
              <w:rPr>
                <w:b/>
                <w:sz w:val="18"/>
                <w:szCs w:val="18"/>
                <w:lang w:val="en-US"/>
              </w:rPr>
              <w:t>5.37 (1.3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38DAA824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6 </w:t>
            </w:r>
            <w:r w:rsidRPr="00664D9B">
              <w:rPr>
                <w:b/>
                <w:sz w:val="18"/>
                <w:szCs w:val="18"/>
                <w:lang w:val="en-US"/>
              </w:rPr>
              <w:t>4.82 (1.4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377135F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7 </w:t>
            </w:r>
            <w:r w:rsidRPr="00664D9B">
              <w:rPr>
                <w:b/>
                <w:sz w:val="18"/>
                <w:szCs w:val="18"/>
                <w:lang w:val="en-US"/>
              </w:rPr>
              <w:t>4.88 (1.7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0D30D44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8 </w:t>
            </w:r>
            <w:r w:rsidRPr="00664D9B">
              <w:rPr>
                <w:b/>
                <w:sz w:val="18"/>
                <w:szCs w:val="18"/>
                <w:lang w:val="en-US"/>
              </w:rPr>
              <w:t>5.74 (1.8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254C3F19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9 </w:t>
            </w:r>
            <w:r w:rsidRPr="00664D9B">
              <w:rPr>
                <w:b/>
                <w:sz w:val="18"/>
                <w:szCs w:val="18"/>
                <w:lang w:val="en-US"/>
              </w:rPr>
              <w:t>5.61 (1.4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7839A028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TC </w:t>
            </w:r>
            <w:r w:rsidRPr="00664D9B">
              <w:rPr>
                <w:b/>
                <w:sz w:val="18"/>
                <w:szCs w:val="18"/>
                <w:lang w:val="en-US"/>
              </w:rPr>
              <w:t>3.81 (1.0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55C21FC8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TC </w:t>
            </w:r>
            <w:r w:rsidRPr="00664D9B">
              <w:rPr>
                <w:b/>
                <w:sz w:val="18"/>
                <w:szCs w:val="18"/>
                <w:lang w:val="en-US"/>
              </w:rPr>
              <w:t>12.16 (3.3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134A223C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1+TC </w:t>
            </w:r>
            <w:r w:rsidRPr="00664D9B">
              <w:rPr>
                <w:b/>
                <w:sz w:val="18"/>
                <w:szCs w:val="18"/>
                <w:lang w:val="en-US"/>
              </w:rPr>
              <w:t>3.90 (1.1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1E1024D3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2+TC </w:t>
            </w:r>
            <w:r w:rsidRPr="00664D9B">
              <w:rPr>
                <w:b/>
                <w:sz w:val="18"/>
                <w:szCs w:val="18"/>
                <w:lang w:val="en-US"/>
              </w:rPr>
              <w:t>3.26 (0.9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6C61820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3+TC </w:t>
            </w:r>
            <w:r w:rsidRPr="00664D9B">
              <w:rPr>
                <w:b/>
                <w:sz w:val="18"/>
                <w:szCs w:val="18"/>
                <w:lang w:val="en-US"/>
              </w:rPr>
              <w:t>4.09 (1.2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73C5218C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4+TC </w:t>
            </w:r>
            <w:r w:rsidRPr="00664D9B">
              <w:rPr>
                <w:b/>
                <w:sz w:val="18"/>
                <w:szCs w:val="18"/>
                <w:lang w:val="en-US"/>
              </w:rPr>
              <w:t>4.30 (1.4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6CA4F942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5+TC </w:t>
            </w:r>
            <w:r w:rsidRPr="00664D9B">
              <w:rPr>
                <w:b/>
                <w:sz w:val="18"/>
                <w:szCs w:val="18"/>
                <w:lang w:val="en-US"/>
              </w:rPr>
              <w:t>4.26 (1.0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0FFB4D7E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6+TC </w:t>
            </w:r>
            <w:r w:rsidRPr="00664D9B">
              <w:rPr>
                <w:b/>
                <w:sz w:val="18"/>
                <w:szCs w:val="18"/>
                <w:lang w:val="en-US"/>
              </w:rPr>
              <w:t>4.19 (1.2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36D89FA2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7+TC </w:t>
            </w:r>
            <w:r w:rsidRPr="00664D9B">
              <w:rPr>
                <w:b/>
                <w:sz w:val="18"/>
                <w:szCs w:val="18"/>
                <w:lang w:val="en-US"/>
              </w:rPr>
              <w:t>4.58 (1.4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2F70E0EB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8+TC </w:t>
            </w:r>
            <w:r w:rsidRPr="00664D9B">
              <w:rPr>
                <w:b/>
                <w:sz w:val="18"/>
                <w:szCs w:val="18"/>
                <w:lang w:val="en-US"/>
              </w:rPr>
              <w:t>5.41 (1.4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187173C3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L9+TC </w:t>
            </w:r>
            <w:r w:rsidRPr="00664D9B">
              <w:rPr>
                <w:b/>
                <w:sz w:val="18"/>
                <w:szCs w:val="18"/>
                <w:lang w:val="en-US"/>
              </w:rPr>
              <w:t>5.52 (1.5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0" w:type="pct"/>
          </w:tcPr>
          <w:p w14:paraId="2DD63BD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Er:YAG laser irradiation can roughen the surface of zirconia ceramics, but cannot increase the SBS of the ceramics to resin cement. </w:t>
            </w:r>
          </w:p>
          <w:p w14:paraId="433F6EE5" w14:textId="235E063B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Enhancing irradiation intensities and extending irradiation time cannot induce higher SBS of zirconia ceramics,</w:t>
            </w:r>
          </w:p>
          <w:p w14:paraId="5372B1E4" w14:textId="7C3B9BB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nd may cause material defect. APA can improve bonding property of zirconia ceramics to resin cement</w:t>
            </w:r>
          </w:p>
        </w:tc>
      </w:tr>
      <w:tr w:rsidR="00657BFB" w:rsidRPr="00664D9B" w14:paraId="3C3760D8" w14:textId="77777777" w:rsidTr="00925717">
        <w:trPr>
          <w:trHeight w:val="201"/>
        </w:trPr>
        <w:tc>
          <w:tcPr>
            <w:tcW w:w="323" w:type="pct"/>
          </w:tcPr>
          <w:p w14:paraId="5CEFBE3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araç et al.</w:t>
            </w:r>
          </w:p>
          <w:p w14:paraId="0EB35506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3</w:t>
            </w:r>
          </w:p>
          <w:p w14:paraId="74606BA3" w14:textId="6EE4D2F4" w:rsidR="007B56E7" w:rsidRPr="007B56E7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41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320E468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68B360C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4% HF acid (HF)</w:t>
            </w:r>
          </w:p>
          <w:p w14:paraId="4493DE8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2W/200mJ/2s</w:t>
            </w:r>
          </w:p>
          <w:p w14:paraId="77CC91A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3W</w:t>
            </w:r>
          </w:p>
          <w:p w14:paraId="7DFD48E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297F2292" w14:textId="6086F53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ilica coating (SC)</w:t>
            </w:r>
          </w:p>
        </w:tc>
        <w:tc>
          <w:tcPr>
            <w:tcW w:w="269" w:type="pct"/>
          </w:tcPr>
          <w:p w14:paraId="0D5DFA3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449" w:type="pct"/>
          </w:tcPr>
          <w:p w14:paraId="69547B7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feldspathic</w:t>
            </w:r>
          </w:p>
        </w:tc>
        <w:tc>
          <w:tcPr>
            <w:tcW w:w="407" w:type="pct"/>
          </w:tcPr>
          <w:p w14:paraId="6910CD7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Silane + composite resin (Reflections) </w:t>
            </w:r>
          </w:p>
        </w:tc>
        <w:tc>
          <w:tcPr>
            <w:tcW w:w="572" w:type="pct"/>
          </w:tcPr>
          <w:p w14:paraId="44A6E3C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78837A9C" w14:textId="3479C93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hermocycled for 500 cycles between 5-55º/30sec</w:t>
            </w:r>
          </w:p>
        </w:tc>
        <w:tc>
          <w:tcPr>
            <w:tcW w:w="356" w:type="pct"/>
          </w:tcPr>
          <w:p w14:paraId="6703AB3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12CCDA5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</w:t>
            </w:r>
            <w:r w:rsidRPr="00664D9B">
              <w:rPr>
                <w:b/>
                <w:sz w:val="18"/>
                <w:szCs w:val="18"/>
                <w:lang w:val="en-US"/>
              </w:rPr>
              <w:t>5.56 (0.40)</w:t>
            </w:r>
          </w:p>
          <w:p w14:paraId="57E00DC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HF </w:t>
            </w:r>
            <w:r w:rsidRPr="00664D9B">
              <w:rPr>
                <w:b/>
                <w:sz w:val="18"/>
                <w:szCs w:val="18"/>
                <w:lang w:val="en-US"/>
              </w:rPr>
              <w:t>13.71 (0.4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497D2F2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 </w:t>
            </w:r>
            <w:r w:rsidRPr="00664D9B">
              <w:rPr>
                <w:b/>
                <w:sz w:val="18"/>
                <w:szCs w:val="18"/>
                <w:lang w:val="en-US"/>
              </w:rPr>
              <w:t>10.73 (0.90)</w:t>
            </w:r>
          </w:p>
          <w:p w14:paraId="6287F823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b/>
                <w:sz w:val="18"/>
                <w:szCs w:val="18"/>
                <w:lang w:val="en-US"/>
              </w:rPr>
              <w:t>12.99 (1.0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15473D4B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</w:t>
            </w:r>
            <w:r w:rsidRPr="00664D9B">
              <w:rPr>
                <w:b/>
                <w:sz w:val="18"/>
                <w:szCs w:val="18"/>
                <w:lang w:val="en-US"/>
              </w:rPr>
              <w:t>16.88 (1.1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69073345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 </w:t>
            </w:r>
            <w:r w:rsidRPr="00664D9B">
              <w:rPr>
                <w:b/>
                <w:sz w:val="18"/>
                <w:szCs w:val="18"/>
                <w:lang w:val="en-US"/>
              </w:rPr>
              <w:t>17.73 (1.5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50" w:type="pct"/>
          </w:tcPr>
          <w:p w14:paraId="4CC5197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urface treatments affected SBS. SC and APA are the most effective treatments showing higher SBS.</w:t>
            </w:r>
          </w:p>
          <w:p w14:paraId="5446D3C7" w14:textId="3EF1F52C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 xml:space="preserve"> laser was more effective than Er:YAG</w:t>
            </w:r>
          </w:p>
        </w:tc>
      </w:tr>
      <w:tr w:rsidR="00657BFB" w:rsidRPr="00664D9B" w14:paraId="7A306130" w14:textId="77777777" w:rsidTr="00925717">
        <w:trPr>
          <w:trHeight w:val="201"/>
        </w:trPr>
        <w:tc>
          <w:tcPr>
            <w:tcW w:w="323" w:type="pct"/>
          </w:tcPr>
          <w:p w14:paraId="629486A8" w14:textId="2D60D6B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Usumez et al.</w:t>
            </w:r>
          </w:p>
          <w:p w14:paraId="29F0CBEA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3</w:t>
            </w:r>
          </w:p>
          <w:p w14:paraId="76FEBB29" w14:textId="06AE9D4E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72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255F15D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4BD4F1E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Feldspathic glazing + 9.5 HFA (G)</w:t>
            </w:r>
          </w:p>
          <w:p w14:paraId="43520CB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3DBF308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Nd:YAG 180</w:t>
            </w:r>
            <w:r w:rsidRPr="00664D9B">
              <w:rPr>
                <w:rFonts w:ascii="Cambria" w:hAnsi="Cambria"/>
                <w:sz w:val="18"/>
                <w:szCs w:val="18"/>
                <w:lang w:val="en-US"/>
              </w:rPr>
              <w:t>μ</w:t>
            </w:r>
            <w:r w:rsidRPr="00664D9B">
              <w:rPr>
                <w:sz w:val="18"/>
                <w:szCs w:val="18"/>
                <w:lang w:val="en-US"/>
              </w:rPr>
              <w:t>s pulse (ND180)</w:t>
            </w:r>
          </w:p>
          <w:p w14:paraId="6AB5C00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Nd:YAG 320</w:t>
            </w:r>
            <w:r w:rsidRPr="00664D9B">
              <w:rPr>
                <w:rFonts w:ascii="Cambria" w:hAnsi="Cambria"/>
                <w:sz w:val="18"/>
                <w:szCs w:val="18"/>
                <w:lang w:val="en-US"/>
              </w:rPr>
              <w:t>μ</w:t>
            </w:r>
            <w:r w:rsidRPr="00664D9B">
              <w:rPr>
                <w:sz w:val="18"/>
                <w:szCs w:val="18"/>
                <w:lang w:val="en-US"/>
              </w:rPr>
              <w:t>s pulse (ND320)</w:t>
            </w:r>
          </w:p>
          <w:p w14:paraId="0F17180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* Nd:YAG 200mJ/60s</w:t>
            </w:r>
          </w:p>
        </w:tc>
        <w:tc>
          <w:tcPr>
            <w:tcW w:w="269" w:type="pct"/>
          </w:tcPr>
          <w:p w14:paraId="0402940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449" w:type="pct"/>
          </w:tcPr>
          <w:p w14:paraId="71F47F5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4BC6276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ement (Clearfil)</w:t>
            </w:r>
          </w:p>
        </w:tc>
        <w:tc>
          <w:tcPr>
            <w:tcW w:w="572" w:type="pct"/>
          </w:tcPr>
          <w:p w14:paraId="0BE2DC4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1928A62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477AAEEF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</w:t>
            </w:r>
            <w:r w:rsidRPr="00664D9B">
              <w:rPr>
                <w:b/>
                <w:sz w:val="18"/>
                <w:szCs w:val="18"/>
                <w:lang w:val="en-US"/>
              </w:rPr>
              <w:t>3.73 (1.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4895EA54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G </w:t>
            </w:r>
            <w:r w:rsidRPr="00664D9B">
              <w:rPr>
                <w:b/>
                <w:sz w:val="18"/>
                <w:szCs w:val="18"/>
                <w:lang w:val="en-US"/>
              </w:rPr>
              <w:t>4.99 (1.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3A4B7ABF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</w:t>
            </w:r>
            <w:r w:rsidRPr="00664D9B">
              <w:rPr>
                <w:b/>
                <w:sz w:val="18"/>
                <w:szCs w:val="18"/>
                <w:lang w:val="en-US"/>
              </w:rPr>
              <w:t>4.26 (1.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7CB0D03E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ND180 </w:t>
            </w:r>
            <w:r w:rsidRPr="00664D9B">
              <w:rPr>
                <w:b/>
                <w:sz w:val="18"/>
                <w:szCs w:val="18"/>
                <w:lang w:val="en-US"/>
              </w:rPr>
              <w:t>8.17 (1.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2631D914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ND320 </w:t>
            </w:r>
            <w:r w:rsidRPr="00664D9B">
              <w:rPr>
                <w:b/>
                <w:sz w:val="18"/>
                <w:szCs w:val="18"/>
                <w:lang w:val="en-US"/>
              </w:rPr>
              <w:t>6.99 (1.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50" w:type="pct"/>
          </w:tcPr>
          <w:p w14:paraId="68E5C326" w14:textId="1818D29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BS of resin cement</w:t>
            </w:r>
          </w:p>
          <w:p w14:paraId="517C779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o the zirconia surface in the laser groups was comparable to</w:t>
            </w:r>
          </w:p>
          <w:p w14:paraId="6161A629" w14:textId="5EA62F9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each other and was significantly higher than th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64D9B">
              <w:rPr>
                <w:sz w:val="18"/>
                <w:szCs w:val="18"/>
                <w:lang w:val="en-US"/>
              </w:rPr>
              <w:t xml:space="preserve">other groups. </w:t>
            </w:r>
          </w:p>
        </w:tc>
      </w:tr>
      <w:tr w:rsidR="00657BFB" w:rsidRPr="00664D9B" w14:paraId="5D5E4AE0" w14:textId="77777777" w:rsidTr="00925717">
        <w:trPr>
          <w:trHeight w:val="201"/>
        </w:trPr>
        <w:tc>
          <w:tcPr>
            <w:tcW w:w="323" w:type="pct"/>
          </w:tcPr>
          <w:p w14:paraId="105530C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Yavuz et al.</w:t>
            </w:r>
          </w:p>
          <w:p w14:paraId="25C34BE3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3</w:t>
            </w:r>
          </w:p>
          <w:p w14:paraId="2F3DCBC4" w14:textId="5E3D936A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60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70BEE6E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66AC4D4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5% HF acid (HF)</w:t>
            </w:r>
          </w:p>
          <w:p w14:paraId="7B1DB39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1mm/10W/500mJ/20s</w:t>
            </w:r>
          </w:p>
          <w:p w14:paraId="3D80CD4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Er:YAG </w:t>
            </w:r>
          </w:p>
          <w:p w14:paraId="114EFF1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HF+Er:YAG</w:t>
            </w:r>
          </w:p>
        </w:tc>
        <w:tc>
          <w:tcPr>
            <w:tcW w:w="269" w:type="pct"/>
          </w:tcPr>
          <w:p w14:paraId="1E9C21D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74067ED2" w14:textId="779B6B9C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(L</w:t>
            </w:r>
            <w:r w:rsidRPr="00664D9B">
              <w:rPr>
                <w:sz w:val="18"/>
                <w:szCs w:val="18"/>
                <w:lang w:val="en-US"/>
              </w:rPr>
              <w:t xml:space="preserve">) Lithium disilicate IPS Empress 2 </w:t>
            </w:r>
          </w:p>
          <w:p w14:paraId="383C3BCB" w14:textId="5A1B612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(F</w:t>
            </w:r>
            <w:r w:rsidRPr="00664D9B">
              <w:rPr>
                <w:sz w:val="18"/>
                <w:szCs w:val="18"/>
                <w:lang w:val="en-US"/>
              </w:rPr>
              <w:t xml:space="preserve">) Feldspathic VITA VM 9 </w:t>
            </w:r>
          </w:p>
        </w:tc>
        <w:tc>
          <w:tcPr>
            <w:tcW w:w="407" w:type="pct"/>
          </w:tcPr>
          <w:p w14:paraId="79CEBE2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ilane + resin cement (Panavia F)</w:t>
            </w:r>
          </w:p>
        </w:tc>
        <w:tc>
          <w:tcPr>
            <w:tcW w:w="572" w:type="pct"/>
          </w:tcPr>
          <w:p w14:paraId="0B629F9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room temp/24h</w:t>
            </w:r>
          </w:p>
          <w:p w14:paraId="619206C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3A1BCC3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57769A2C" w14:textId="0D4E86AB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L</w:t>
            </w:r>
            <w:r w:rsidRPr="00664D9B">
              <w:rPr>
                <w:sz w:val="18"/>
                <w:szCs w:val="18"/>
                <w:lang w:val="en-US"/>
              </w:rPr>
              <w:t xml:space="preserve">+APA </w:t>
            </w:r>
            <w:r w:rsidRPr="00664D9B">
              <w:rPr>
                <w:b/>
                <w:sz w:val="18"/>
                <w:szCs w:val="18"/>
                <w:lang w:val="en-US"/>
              </w:rPr>
              <w:t>6.10 (2.1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7C05604C" w14:textId="0E617779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L</w:t>
            </w:r>
            <w:r w:rsidRPr="00664D9B">
              <w:rPr>
                <w:sz w:val="18"/>
                <w:szCs w:val="18"/>
                <w:lang w:val="en-US"/>
              </w:rPr>
              <w:t xml:space="preserve">+HF </w:t>
            </w:r>
            <w:r w:rsidRPr="00664D9B">
              <w:rPr>
                <w:b/>
                <w:sz w:val="18"/>
                <w:szCs w:val="18"/>
                <w:lang w:val="en-US"/>
              </w:rPr>
              <w:t>6.40 (1.7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754C4D66" w14:textId="11646318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L</w:t>
            </w:r>
            <w:r w:rsidRPr="00664D9B">
              <w:rPr>
                <w:sz w:val="18"/>
                <w:szCs w:val="18"/>
                <w:lang w:val="en-US"/>
              </w:rPr>
              <w:t xml:space="preserve">+Er:YAG </w:t>
            </w:r>
            <w:r w:rsidRPr="00664D9B">
              <w:rPr>
                <w:b/>
                <w:sz w:val="18"/>
                <w:szCs w:val="18"/>
                <w:lang w:val="en-US"/>
              </w:rPr>
              <w:t>4.47 (2.4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0B4243C2" w14:textId="7E8C772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L</w:t>
            </w:r>
            <w:r w:rsidRPr="00664D9B">
              <w:rPr>
                <w:sz w:val="18"/>
                <w:szCs w:val="18"/>
                <w:lang w:val="en-US"/>
              </w:rPr>
              <w:t>+APA+Er:YAG</w:t>
            </w:r>
            <w:r w:rsidRPr="00664D9B">
              <w:rPr>
                <w:b/>
                <w:sz w:val="18"/>
                <w:szCs w:val="18"/>
                <w:lang w:val="en-US"/>
              </w:rPr>
              <w:t xml:space="preserve"> 7.99 (3.4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082E2D24" w14:textId="44178443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L</w:t>
            </w:r>
            <w:r w:rsidRPr="00664D9B">
              <w:rPr>
                <w:sz w:val="18"/>
                <w:szCs w:val="18"/>
                <w:lang w:val="en-US"/>
              </w:rPr>
              <w:t xml:space="preserve">+HF+Er:YAG </w:t>
            </w:r>
            <w:r w:rsidRPr="00664D9B">
              <w:rPr>
                <w:b/>
                <w:sz w:val="18"/>
                <w:szCs w:val="18"/>
                <w:lang w:val="en-US"/>
              </w:rPr>
              <w:t>4.20 (1.6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36DEC4D6" w14:textId="7CB618EA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F</w:t>
            </w:r>
            <w:r w:rsidRPr="00664D9B">
              <w:rPr>
                <w:sz w:val="18"/>
                <w:szCs w:val="18"/>
                <w:lang w:val="en-US"/>
              </w:rPr>
              <w:t xml:space="preserve">+APA </w:t>
            </w:r>
            <w:r w:rsidRPr="00664D9B">
              <w:rPr>
                <w:b/>
                <w:sz w:val="18"/>
                <w:szCs w:val="18"/>
                <w:lang w:val="en-US"/>
              </w:rPr>
              <w:t>6.22 (2.5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1B32183E" w14:textId="268635A0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F</w:t>
            </w:r>
            <w:r w:rsidRPr="00664D9B">
              <w:rPr>
                <w:sz w:val="18"/>
                <w:szCs w:val="18"/>
                <w:lang w:val="en-US"/>
              </w:rPr>
              <w:t xml:space="preserve">+HF </w:t>
            </w:r>
            <w:r w:rsidRPr="00664D9B">
              <w:rPr>
                <w:b/>
                <w:sz w:val="18"/>
                <w:szCs w:val="18"/>
                <w:lang w:val="en-US"/>
              </w:rPr>
              <w:t>5.61 (1.2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6BD8B579" w14:textId="4E6AD925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F</w:t>
            </w:r>
            <w:r w:rsidRPr="00664D9B">
              <w:rPr>
                <w:sz w:val="18"/>
                <w:szCs w:val="18"/>
                <w:lang w:val="en-US"/>
              </w:rPr>
              <w:t xml:space="preserve">+Er:YAG </w:t>
            </w:r>
            <w:r w:rsidRPr="00664D9B">
              <w:rPr>
                <w:b/>
                <w:sz w:val="18"/>
                <w:szCs w:val="18"/>
                <w:lang w:val="en-US"/>
              </w:rPr>
              <w:t>4.86 (1.3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73B6D093" w14:textId="05903CD5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F</w:t>
            </w:r>
            <w:r w:rsidRPr="00664D9B">
              <w:rPr>
                <w:sz w:val="18"/>
                <w:szCs w:val="18"/>
                <w:lang w:val="en-US"/>
              </w:rPr>
              <w:t xml:space="preserve">+APA+Er:YAG </w:t>
            </w:r>
            <w:r w:rsidRPr="00664D9B">
              <w:rPr>
                <w:b/>
                <w:sz w:val="18"/>
                <w:szCs w:val="18"/>
                <w:lang w:val="en-US"/>
              </w:rPr>
              <w:t>6.61 (2.5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476C8DB7" w14:textId="3AFD073A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F</w:t>
            </w:r>
            <w:r w:rsidRPr="00664D9B">
              <w:rPr>
                <w:sz w:val="18"/>
                <w:szCs w:val="18"/>
                <w:lang w:val="en-US"/>
              </w:rPr>
              <w:t xml:space="preserve">+HF+Er:YAG </w:t>
            </w:r>
            <w:r w:rsidRPr="00664D9B">
              <w:rPr>
                <w:b/>
                <w:sz w:val="18"/>
                <w:szCs w:val="18"/>
                <w:lang w:val="en-US"/>
              </w:rPr>
              <w:t>3.96 (1.5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50" w:type="pct"/>
          </w:tcPr>
          <w:p w14:paraId="4C88CFE6" w14:textId="4072602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BS after surface treatments varied in accordance with the type of ceramic.</w:t>
            </w:r>
          </w:p>
          <w:p w14:paraId="79B6B9E0" w14:textId="7EF5860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For lithium disilicate, SBS was significantly different between laser groups. </w:t>
            </w:r>
          </w:p>
          <w:p w14:paraId="31C58353" w14:textId="564C53A3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No significant difference was found for feldspathic ceramic.</w:t>
            </w:r>
          </w:p>
          <w:p w14:paraId="2A857821" w14:textId="1788AFE1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HF+Er:YAG and Er:YAG groups showed low SBS values</w:t>
            </w:r>
          </w:p>
        </w:tc>
      </w:tr>
      <w:tr w:rsidR="00657BFB" w:rsidRPr="00664D9B" w14:paraId="44A9C2E2" w14:textId="77777777" w:rsidTr="00925717">
        <w:trPr>
          <w:trHeight w:val="201"/>
        </w:trPr>
        <w:tc>
          <w:tcPr>
            <w:tcW w:w="323" w:type="pct"/>
          </w:tcPr>
          <w:p w14:paraId="66990C9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Liu et al.</w:t>
            </w:r>
          </w:p>
          <w:p w14:paraId="396C0F26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2</w:t>
            </w:r>
          </w:p>
          <w:p w14:paraId="1885B5C2" w14:textId="5A37D4A8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61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5C9A9B5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3245ED2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Grinding (G)</w:t>
            </w:r>
          </w:p>
          <w:p w14:paraId="3FA728B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2A2D7C45" w14:textId="3F2A4B4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200mJ/5s</w:t>
            </w:r>
          </w:p>
        </w:tc>
        <w:tc>
          <w:tcPr>
            <w:tcW w:w="269" w:type="pct"/>
          </w:tcPr>
          <w:p w14:paraId="2E052B7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49" w:type="pct"/>
          </w:tcPr>
          <w:p w14:paraId="1760A01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70EA4681" w14:textId="4FFF0A4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omposite (Ceram.X)</w:t>
            </w:r>
          </w:p>
        </w:tc>
        <w:tc>
          <w:tcPr>
            <w:tcW w:w="572" w:type="pct"/>
          </w:tcPr>
          <w:p w14:paraId="669FACE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16B85B3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398FB27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58BE00C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</w:t>
            </w:r>
            <w:r w:rsidRPr="00664D9B">
              <w:rPr>
                <w:b/>
                <w:sz w:val="18"/>
                <w:szCs w:val="18"/>
                <w:lang w:val="en-US"/>
              </w:rPr>
              <w:t>16.4 (1.2)</w:t>
            </w:r>
          </w:p>
          <w:p w14:paraId="0C31B18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G </w:t>
            </w:r>
            <w:r w:rsidRPr="00664D9B">
              <w:rPr>
                <w:b/>
                <w:sz w:val="18"/>
                <w:szCs w:val="18"/>
                <w:lang w:val="en-US"/>
              </w:rPr>
              <w:t>17.7 (1.9)</w:t>
            </w:r>
          </w:p>
          <w:p w14:paraId="697582C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</w:t>
            </w:r>
            <w:r w:rsidRPr="00664D9B">
              <w:rPr>
                <w:b/>
                <w:sz w:val="18"/>
                <w:szCs w:val="18"/>
                <w:lang w:val="en-US"/>
              </w:rPr>
              <w:t>21.9 (1.3)</w:t>
            </w:r>
          </w:p>
          <w:p w14:paraId="5C27FA1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 </w:t>
            </w:r>
            <w:r w:rsidRPr="00664D9B">
              <w:rPr>
                <w:b/>
                <w:sz w:val="18"/>
                <w:szCs w:val="18"/>
                <w:lang w:val="en-US"/>
              </w:rPr>
              <w:t>31.5 (1.3)</w:t>
            </w:r>
          </w:p>
        </w:tc>
        <w:tc>
          <w:tcPr>
            <w:tcW w:w="850" w:type="pct"/>
          </w:tcPr>
          <w:p w14:paraId="04B23BB8" w14:textId="4E49396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BS of laser irradiated and sandblasted zirconia are better than those treated by hand grinding</w:t>
            </w:r>
          </w:p>
        </w:tc>
      </w:tr>
      <w:tr w:rsidR="00657BFB" w:rsidRPr="00664D9B" w14:paraId="297A0B66" w14:textId="77777777" w:rsidTr="00925717">
        <w:trPr>
          <w:trHeight w:val="201"/>
        </w:trPr>
        <w:tc>
          <w:tcPr>
            <w:tcW w:w="323" w:type="pct"/>
          </w:tcPr>
          <w:p w14:paraId="5BECCED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arcin et al.</w:t>
            </w:r>
          </w:p>
          <w:p w14:paraId="3C21B7A3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2</w:t>
            </w:r>
          </w:p>
          <w:p w14:paraId="26C89315" w14:textId="5886444D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62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77BF593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02CE122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369B6285" w14:textId="763ECEFA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1mm/2W/200mJ</w:t>
            </w:r>
          </w:p>
          <w:p w14:paraId="021F67E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  <w:p w14:paraId="09E2D74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  <w:p w14:paraId="5E68782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0BC89B4E" w14:textId="53CFAC9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29FAB55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feldspathic</w:t>
            </w:r>
          </w:p>
        </w:tc>
        <w:tc>
          <w:tcPr>
            <w:tcW w:w="407" w:type="pct"/>
          </w:tcPr>
          <w:p w14:paraId="120C62D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ilane + self-etch adhesive + resin composite (SEA)</w:t>
            </w:r>
          </w:p>
          <w:p w14:paraId="1557E08F" w14:textId="5497CBD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36% OP acid + silane + Total-etch adhesive + composite resin (TEA)</w:t>
            </w:r>
          </w:p>
        </w:tc>
        <w:tc>
          <w:tcPr>
            <w:tcW w:w="572" w:type="pct"/>
          </w:tcPr>
          <w:p w14:paraId="674E950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4CB930C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7790330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.5</w:t>
            </w:r>
          </w:p>
          <w:p w14:paraId="7202885A" w14:textId="77777777" w:rsidR="00657BFB" w:rsidRPr="00664D9B" w:rsidRDefault="00657BFB" w:rsidP="00CB2464">
            <w:pPr>
              <w:tabs>
                <w:tab w:val="left" w:pos="507"/>
              </w:tabs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pct"/>
          </w:tcPr>
          <w:p w14:paraId="6635EBC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SEA </w:t>
            </w:r>
            <w:r w:rsidRPr="00664D9B">
              <w:rPr>
                <w:b/>
                <w:sz w:val="18"/>
                <w:szCs w:val="18"/>
                <w:lang w:val="en-US"/>
              </w:rPr>
              <w:t>9.79 (2.55)</w:t>
            </w:r>
          </w:p>
          <w:p w14:paraId="3DA3916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TEA </w:t>
            </w:r>
            <w:r w:rsidRPr="00664D9B">
              <w:rPr>
                <w:b/>
                <w:sz w:val="18"/>
                <w:szCs w:val="18"/>
                <w:lang w:val="en-US"/>
              </w:rPr>
              <w:t>5.72 (0.98)</w:t>
            </w:r>
          </w:p>
          <w:p w14:paraId="470E014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SEA </w:t>
            </w:r>
            <w:r w:rsidRPr="00664D9B">
              <w:rPr>
                <w:b/>
                <w:sz w:val="18"/>
                <w:szCs w:val="18"/>
                <w:lang w:val="en-US"/>
              </w:rPr>
              <w:t>11.99 (3.30)</w:t>
            </w:r>
          </w:p>
          <w:p w14:paraId="7F53A0A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TEA </w:t>
            </w:r>
            <w:r w:rsidRPr="00664D9B">
              <w:rPr>
                <w:b/>
                <w:sz w:val="18"/>
                <w:szCs w:val="18"/>
                <w:lang w:val="en-US"/>
              </w:rPr>
              <w:t>9.53 (4.26)</w:t>
            </w:r>
          </w:p>
          <w:p w14:paraId="46466E9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+SEA </w:t>
            </w:r>
            <w:r w:rsidRPr="00664D9B">
              <w:rPr>
                <w:b/>
                <w:sz w:val="18"/>
                <w:szCs w:val="18"/>
                <w:lang w:val="en-US"/>
              </w:rPr>
              <w:t>12.05 (1.85)</w:t>
            </w:r>
          </w:p>
          <w:p w14:paraId="170EA8B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+TEA </w:t>
            </w:r>
            <w:r w:rsidRPr="00664D9B">
              <w:rPr>
                <w:b/>
                <w:sz w:val="18"/>
                <w:szCs w:val="18"/>
                <w:lang w:val="en-US"/>
              </w:rPr>
              <w:t>7.48 (1.33)</w:t>
            </w:r>
          </w:p>
          <w:p w14:paraId="286A93D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pct"/>
          </w:tcPr>
          <w:p w14:paraId="1BB5D35B" w14:textId="2C79C33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 selfetch adhesive application after Er:YAG laser treatment could be the method of choice when reparing porcelain restorations.</w:t>
            </w:r>
          </w:p>
        </w:tc>
      </w:tr>
      <w:tr w:rsidR="00657BFB" w:rsidRPr="00664D9B" w14:paraId="10D3CA0F" w14:textId="77777777" w:rsidTr="00925717">
        <w:trPr>
          <w:trHeight w:val="201"/>
        </w:trPr>
        <w:tc>
          <w:tcPr>
            <w:tcW w:w="323" w:type="pct"/>
          </w:tcPr>
          <w:p w14:paraId="14DB406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Ural et al.</w:t>
            </w:r>
          </w:p>
          <w:p w14:paraId="530A2649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2</w:t>
            </w:r>
          </w:p>
          <w:p w14:paraId="3A4206CF" w14:textId="6FC69351" w:rsidR="007B56E7" w:rsidRPr="007B56E7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42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120BFBC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70C7E80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2W</w:t>
            </w:r>
          </w:p>
          <w:p w14:paraId="401E08E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3W</w:t>
            </w:r>
          </w:p>
          <w:p w14:paraId="5B473E3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4W</w:t>
            </w:r>
          </w:p>
          <w:p w14:paraId="572B5AD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5W</w:t>
            </w:r>
          </w:p>
        </w:tc>
        <w:tc>
          <w:tcPr>
            <w:tcW w:w="269" w:type="pct"/>
          </w:tcPr>
          <w:p w14:paraId="3549ACA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66721AE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427ED04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mposite resin (Filtek) + resin cement (Panavia F)</w:t>
            </w:r>
          </w:p>
        </w:tc>
        <w:tc>
          <w:tcPr>
            <w:tcW w:w="572" w:type="pct"/>
          </w:tcPr>
          <w:p w14:paraId="1609351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7A47AD5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2AD2D77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75A02A9F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 </w:t>
            </w:r>
            <w:r w:rsidRPr="00664D9B">
              <w:rPr>
                <w:b/>
                <w:sz w:val="18"/>
                <w:szCs w:val="18"/>
                <w:lang w:val="en-US"/>
              </w:rPr>
              <w:t>13.4 (3.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1C8FF96B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 xml:space="preserve">2W </w:t>
            </w:r>
            <w:r w:rsidRPr="00664D9B">
              <w:rPr>
                <w:b/>
                <w:sz w:val="18"/>
                <w:szCs w:val="18"/>
                <w:lang w:val="en-US"/>
              </w:rPr>
              <w:t>21.0 (2.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5A6047D3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 xml:space="preserve">3W </w:t>
            </w:r>
            <w:r w:rsidRPr="00664D9B">
              <w:rPr>
                <w:b/>
                <w:sz w:val="18"/>
                <w:szCs w:val="18"/>
                <w:lang w:val="en-US"/>
              </w:rPr>
              <w:t>20.9 (3.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3AB04E35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 xml:space="preserve">4W </w:t>
            </w:r>
            <w:r w:rsidRPr="00664D9B">
              <w:rPr>
                <w:b/>
                <w:sz w:val="18"/>
                <w:szCs w:val="18"/>
                <w:lang w:val="en-US"/>
              </w:rPr>
              <w:t>17.2 (2.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18B517F4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 xml:space="preserve">5W </w:t>
            </w:r>
            <w:r w:rsidRPr="00664D9B">
              <w:rPr>
                <w:b/>
                <w:sz w:val="18"/>
                <w:szCs w:val="18"/>
                <w:lang w:val="en-US"/>
              </w:rPr>
              <w:t>14.4 (1.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850" w:type="pct"/>
          </w:tcPr>
          <w:p w14:paraId="7664B72A" w14:textId="3FA0C42C" w:rsidR="00657BFB" w:rsidRPr="00664D9B" w:rsidRDefault="00657BFB" w:rsidP="00CB2464">
            <w:pPr>
              <w:rPr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here might be a relationship between laser output power and SBS for zirconia ceramics.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 xml:space="preserve"> laser may be effective for improving SBS.</w:t>
            </w:r>
          </w:p>
        </w:tc>
      </w:tr>
      <w:tr w:rsidR="00657BFB" w:rsidRPr="00664D9B" w14:paraId="1A59A3BC" w14:textId="77777777" w:rsidTr="00925717">
        <w:trPr>
          <w:trHeight w:val="201"/>
        </w:trPr>
        <w:tc>
          <w:tcPr>
            <w:tcW w:w="323" w:type="pct"/>
          </w:tcPr>
          <w:p w14:paraId="36EF2D5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Yucel et al. </w:t>
            </w:r>
          </w:p>
          <w:p w14:paraId="3CF2CD09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2</w:t>
            </w:r>
          </w:p>
          <w:p w14:paraId="10AC6264" w14:textId="385F1A72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73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404757B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0BFDDD7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2525854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4.9% HF acid (HF)</w:t>
            </w:r>
          </w:p>
          <w:p w14:paraId="2B76E25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HF</w:t>
            </w:r>
          </w:p>
          <w:p w14:paraId="0AD5EC8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Nd:YAG 1mm/2W/100mJ</w:t>
            </w:r>
          </w:p>
          <w:p w14:paraId="4BDF2D5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Nd:YAG+HF</w:t>
            </w:r>
          </w:p>
          <w:p w14:paraId="4BDA3A1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0DF3710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4F42F56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Lithium disilicate</w:t>
            </w:r>
          </w:p>
          <w:p w14:paraId="56CC3EB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IPS e.max (EM)</w:t>
            </w:r>
          </w:p>
          <w:p w14:paraId="748DC57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IPS Empress (E)</w:t>
            </w:r>
          </w:p>
        </w:tc>
        <w:tc>
          <w:tcPr>
            <w:tcW w:w="407" w:type="pct"/>
          </w:tcPr>
          <w:p w14:paraId="7DDD7D2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ement (Variolink II)</w:t>
            </w:r>
          </w:p>
        </w:tc>
        <w:tc>
          <w:tcPr>
            <w:tcW w:w="572" w:type="pct"/>
          </w:tcPr>
          <w:p w14:paraId="35167AF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hermocycled for 2000 cycles between 5-55º/25sec</w:t>
            </w:r>
          </w:p>
          <w:p w14:paraId="3A7801B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28E694D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30E98B6C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M+C </w:t>
            </w:r>
            <w:r w:rsidRPr="00664D9B">
              <w:rPr>
                <w:b/>
                <w:sz w:val="18"/>
                <w:szCs w:val="18"/>
                <w:lang w:val="en-US"/>
              </w:rPr>
              <w:t>7.5 (1.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0A967D5D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M+APA </w:t>
            </w:r>
            <w:r w:rsidRPr="00664D9B">
              <w:rPr>
                <w:b/>
                <w:sz w:val="18"/>
                <w:szCs w:val="18"/>
                <w:lang w:val="en-US"/>
              </w:rPr>
              <w:t>17.7 (0.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4A540511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M+HF </w:t>
            </w:r>
            <w:r w:rsidRPr="00664D9B">
              <w:rPr>
                <w:b/>
                <w:sz w:val="18"/>
                <w:szCs w:val="18"/>
                <w:lang w:val="en-US"/>
              </w:rPr>
              <w:t>22.1 (3.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1453446E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M+APA+HF </w:t>
            </w:r>
            <w:r w:rsidRPr="00664D9B">
              <w:rPr>
                <w:b/>
                <w:sz w:val="18"/>
                <w:szCs w:val="18"/>
                <w:lang w:val="en-US"/>
              </w:rPr>
              <w:t>28.2 (1.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d</w:t>
            </w:r>
          </w:p>
          <w:p w14:paraId="5974EEF9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M+Nd:YAG </w:t>
            </w:r>
            <w:r w:rsidRPr="00664D9B">
              <w:rPr>
                <w:b/>
                <w:sz w:val="18"/>
                <w:szCs w:val="18"/>
                <w:lang w:val="en-US"/>
              </w:rPr>
              <w:t>11.9 (0.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e</w:t>
            </w:r>
          </w:p>
          <w:p w14:paraId="7600BD71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M+Nd:YAG+HF </w:t>
            </w:r>
            <w:r w:rsidRPr="00664D9B">
              <w:rPr>
                <w:b/>
                <w:sz w:val="18"/>
                <w:szCs w:val="18"/>
                <w:lang w:val="en-US"/>
              </w:rPr>
              <w:t>23.7 (2.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157082FA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+C </w:t>
            </w:r>
            <w:r w:rsidRPr="00664D9B">
              <w:rPr>
                <w:b/>
                <w:sz w:val="18"/>
                <w:szCs w:val="18"/>
                <w:lang w:val="en-US"/>
              </w:rPr>
              <w:t>12.6 (1.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185D6C17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+APA </w:t>
            </w:r>
            <w:r w:rsidRPr="00664D9B">
              <w:rPr>
                <w:b/>
                <w:sz w:val="18"/>
                <w:szCs w:val="18"/>
                <w:lang w:val="en-US"/>
              </w:rPr>
              <w:t>20.5 (1.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53087BD5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+HF </w:t>
            </w:r>
            <w:r w:rsidRPr="00664D9B">
              <w:rPr>
                <w:b/>
                <w:sz w:val="18"/>
                <w:szCs w:val="18"/>
                <w:lang w:val="en-US"/>
              </w:rPr>
              <w:t>25.9 (2.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07836D2E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+APA+HF </w:t>
            </w:r>
            <w:r w:rsidRPr="00664D9B">
              <w:rPr>
                <w:b/>
                <w:sz w:val="18"/>
                <w:szCs w:val="18"/>
                <w:lang w:val="en-US"/>
              </w:rPr>
              <w:t>30.2 (2.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d</w:t>
            </w:r>
          </w:p>
          <w:p w14:paraId="5800262C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+Nd:YAG </w:t>
            </w:r>
            <w:r w:rsidRPr="00664D9B">
              <w:rPr>
                <w:b/>
                <w:sz w:val="18"/>
                <w:szCs w:val="18"/>
                <w:lang w:val="en-US"/>
              </w:rPr>
              <w:t>15.6 (2.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e</w:t>
            </w:r>
          </w:p>
          <w:p w14:paraId="18C5431F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+Nd:YAG+HF  </w:t>
            </w:r>
            <w:r w:rsidRPr="00664D9B">
              <w:rPr>
                <w:b/>
                <w:sz w:val="18"/>
                <w:szCs w:val="18"/>
                <w:lang w:val="en-US"/>
              </w:rPr>
              <w:t>27.4 (3.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0" w:type="pct"/>
          </w:tcPr>
          <w:p w14:paraId="68F84285" w14:textId="3C5C87E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IPS Empress 2 ceramic showed significantly higher SBS values than IPS e.max </w:t>
            </w:r>
          </w:p>
          <w:p w14:paraId="48E64C69" w14:textId="3BCBF0F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BS were significantly affected by surface treatments.</w:t>
            </w:r>
          </w:p>
          <w:p w14:paraId="2C918056" w14:textId="1666E6E1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he micromorphology of ceramic surfaces after Nd:YAG laser irradiation was similar to the untreated surfaces.</w:t>
            </w:r>
          </w:p>
          <w:p w14:paraId="62ACCDA2" w14:textId="12328F5D" w:rsidR="00657BFB" w:rsidRPr="00664D9B" w:rsidRDefault="00657BFB" w:rsidP="00CB2464">
            <w:pPr>
              <w:rPr>
                <w:lang w:val="en-US"/>
              </w:rPr>
            </w:pPr>
          </w:p>
        </w:tc>
      </w:tr>
      <w:tr w:rsidR="00657BFB" w:rsidRPr="00664D9B" w14:paraId="36999A5B" w14:textId="77777777" w:rsidTr="00925717">
        <w:tc>
          <w:tcPr>
            <w:tcW w:w="323" w:type="pct"/>
          </w:tcPr>
          <w:p w14:paraId="213F0CAD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kyil et al. 2011</w:t>
            </w:r>
          </w:p>
          <w:p w14:paraId="20BAC45E" w14:textId="416E18E7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63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380C11A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Control (C)</w:t>
            </w:r>
          </w:p>
          <w:p w14:paraId="420D324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HF</w:t>
            </w:r>
          </w:p>
          <w:p w14:paraId="0F4E404F" w14:textId="77777777" w:rsidR="00657BFB" w:rsidRPr="00664D9B" w:rsidRDefault="00657BFB" w:rsidP="00CB2464">
            <w:pPr>
              <w:rPr>
                <w:sz w:val="18"/>
                <w:szCs w:val="18"/>
                <w:vertAlign w:val="sub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3</w:t>
            </w:r>
          </w:p>
          <w:p w14:paraId="4805D5D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Er:YAG 1mm/4W/400mJ/1min</w:t>
            </w:r>
          </w:p>
          <w:p w14:paraId="22EA5DD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Nd:YAG 1mm/2W/200mJ/1min</w:t>
            </w:r>
          </w:p>
          <w:p w14:paraId="141F0A2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3</w:t>
            </w:r>
            <w:r w:rsidRPr="00664D9B">
              <w:rPr>
                <w:sz w:val="18"/>
                <w:szCs w:val="18"/>
                <w:lang w:val="en-US"/>
              </w:rPr>
              <w:t>+HF</w:t>
            </w:r>
          </w:p>
          <w:p w14:paraId="05D5361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Er:YAG+HF</w:t>
            </w:r>
          </w:p>
          <w:p w14:paraId="4117F212" w14:textId="44540E66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Nd:YAG+HF</w:t>
            </w:r>
          </w:p>
        </w:tc>
        <w:tc>
          <w:tcPr>
            <w:tcW w:w="269" w:type="pct"/>
          </w:tcPr>
          <w:p w14:paraId="3185EB3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32/36/33/18/20/29/26/24</w:t>
            </w:r>
          </w:p>
          <w:p w14:paraId="799C5ECF" w14:textId="611CA206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7EEE2B4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feldspathic</w:t>
            </w:r>
          </w:p>
        </w:tc>
        <w:tc>
          <w:tcPr>
            <w:tcW w:w="407" w:type="pct"/>
          </w:tcPr>
          <w:p w14:paraId="11FE206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ilane + Resin cement</w:t>
            </w:r>
          </w:p>
          <w:p w14:paraId="5D2EB7E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Panavia 2.0</w:t>
            </w:r>
          </w:p>
        </w:tc>
        <w:tc>
          <w:tcPr>
            <w:tcW w:w="572" w:type="pct"/>
          </w:tcPr>
          <w:p w14:paraId="67DC691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0DB98F4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hermocycled for 1000 cycles between 5-55º/</w:t>
            </w:r>
          </w:p>
          <w:p w14:paraId="22BA2F1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30sec </w:t>
            </w:r>
          </w:p>
        </w:tc>
        <w:tc>
          <w:tcPr>
            <w:tcW w:w="356" w:type="pct"/>
          </w:tcPr>
          <w:p w14:paraId="5BAC99A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pct"/>
          </w:tcPr>
          <w:p w14:paraId="0790A7BE" w14:textId="4CBA2B8E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C  </w:t>
            </w:r>
            <w:r w:rsidRPr="00664D9B">
              <w:rPr>
                <w:b/>
                <w:sz w:val="18"/>
                <w:szCs w:val="18"/>
                <w:lang w:val="en-US"/>
              </w:rPr>
              <w:t>8.02 (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c</w:t>
            </w:r>
          </w:p>
          <w:p w14:paraId="537FDD58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HF </w:t>
            </w:r>
            <w:r w:rsidRPr="00664D9B">
              <w:rPr>
                <w:b/>
                <w:sz w:val="18"/>
                <w:szCs w:val="18"/>
                <w:lang w:val="en-US"/>
              </w:rPr>
              <w:t>17.01 (4.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f</w:t>
            </w:r>
          </w:p>
          <w:p w14:paraId="6B5B5115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APA </w:t>
            </w:r>
            <w:r w:rsidRPr="00664D9B">
              <w:rPr>
                <w:b/>
                <w:sz w:val="18"/>
                <w:szCs w:val="18"/>
                <w:lang w:val="en-US"/>
              </w:rPr>
              <w:t>14.58 (3.2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e</w:t>
            </w:r>
          </w:p>
          <w:p w14:paraId="294283D9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Er:YAG </w:t>
            </w:r>
            <w:r w:rsidRPr="00664D9B">
              <w:rPr>
                <w:b/>
                <w:sz w:val="18"/>
                <w:szCs w:val="18"/>
                <w:lang w:val="en-US"/>
              </w:rPr>
              <w:t>5.28 (0.7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77C8E0FD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Nd:YAG </w:t>
            </w:r>
            <w:r w:rsidRPr="00664D9B">
              <w:rPr>
                <w:b/>
                <w:sz w:val="18"/>
                <w:szCs w:val="18"/>
                <w:lang w:val="en-US"/>
              </w:rPr>
              <w:t>6.51 (1.7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706C3CD9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HF </w:t>
            </w:r>
            <w:r w:rsidRPr="00664D9B">
              <w:rPr>
                <w:b/>
                <w:sz w:val="18"/>
                <w:szCs w:val="18"/>
                <w:lang w:val="en-US"/>
              </w:rPr>
              <w:t>9.08 (3.3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03674340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Er:YAG+HF </w:t>
            </w:r>
            <w:r w:rsidRPr="00664D9B">
              <w:rPr>
                <w:b/>
                <w:sz w:val="18"/>
                <w:szCs w:val="18"/>
                <w:lang w:val="en-US"/>
              </w:rPr>
              <w:t>12.25 (4.2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d</w:t>
            </w:r>
          </w:p>
          <w:p w14:paraId="28E495EE" w14:textId="6E95C889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Nd:YAG+HF </w:t>
            </w:r>
            <w:r w:rsidRPr="00664D9B">
              <w:rPr>
                <w:b/>
                <w:sz w:val="18"/>
                <w:szCs w:val="18"/>
                <w:lang w:val="en-US"/>
              </w:rPr>
              <w:t>11.73 (5.2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850" w:type="pct"/>
          </w:tcPr>
          <w:p w14:paraId="57424E6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HF showed the best SBS</w:t>
            </w:r>
          </w:p>
          <w:p w14:paraId="285A0BAF" w14:textId="146C475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PA, APA+HF and lasers + HF</w:t>
            </w:r>
          </w:p>
          <w:p w14:paraId="24C2269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promoted an improvement in adhesion between Panavia F and feldspathic ceramic. </w:t>
            </w:r>
          </w:p>
          <w:p w14:paraId="64589D5B" w14:textId="4BC72FA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Er:YAG or Nd:YAG lasers used alone negatively changed the bonding of the resin cement.</w:t>
            </w:r>
          </w:p>
        </w:tc>
      </w:tr>
      <w:tr w:rsidR="00657BFB" w:rsidRPr="00664D9B" w14:paraId="51A3C735" w14:textId="77777777" w:rsidTr="00925717">
        <w:trPr>
          <w:trHeight w:val="201"/>
        </w:trPr>
        <w:tc>
          <w:tcPr>
            <w:tcW w:w="323" w:type="pct"/>
          </w:tcPr>
          <w:p w14:paraId="509F3268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Foxton et al. 2011</w:t>
            </w:r>
          </w:p>
          <w:p w14:paraId="3BDE936D" w14:textId="1682D3EB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64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64CA968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4AFCF83B" w14:textId="0F4A9BE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65CBC4B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0mm/200mJ/5sec</w:t>
            </w:r>
          </w:p>
        </w:tc>
        <w:tc>
          <w:tcPr>
            <w:tcW w:w="269" w:type="pct"/>
          </w:tcPr>
          <w:p w14:paraId="78E10780" w14:textId="2965B33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/4/2/2/7/4/5/5/2/2/3/4/2/8/7/5/8/3/8/8/7/5/9/4</w:t>
            </w:r>
          </w:p>
          <w:p w14:paraId="6BE9BD9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49" w:type="pct"/>
          </w:tcPr>
          <w:p w14:paraId="011B796B" w14:textId="6773A6EA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(A) Aluminum Oxide </w:t>
            </w:r>
          </w:p>
          <w:p w14:paraId="160DA177" w14:textId="6086A72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(Z) Zirconia </w:t>
            </w:r>
          </w:p>
        </w:tc>
        <w:tc>
          <w:tcPr>
            <w:tcW w:w="407" w:type="pct"/>
          </w:tcPr>
          <w:p w14:paraId="23F8106D" w14:textId="4490A6DA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(V) Variolink II </w:t>
            </w:r>
          </w:p>
          <w:p w14:paraId="7E9ADB6E" w14:textId="5372385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(N) NAC 100</w:t>
            </w:r>
          </w:p>
        </w:tc>
        <w:tc>
          <w:tcPr>
            <w:tcW w:w="572" w:type="pct"/>
          </w:tcPr>
          <w:p w14:paraId="15E10B8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water storage 37º</w:t>
            </w:r>
          </w:p>
          <w:p w14:paraId="75830B6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24 hours</w:t>
            </w:r>
          </w:p>
          <w:p w14:paraId="3F589F4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6 months</w:t>
            </w:r>
          </w:p>
        </w:tc>
        <w:tc>
          <w:tcPr>
            <w:tcW w:w="356" w:type="pct"/>
          </w:tcPr>
          <w:p w14:paraId="45E3E14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5246433F" w14:textId="2292FD0A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+V+1day+C  n=0</w:t>
            </w:r>
          </w:p>
          <w:p w14:paraId="6C8EBBA6" w14:textId="7A5E946C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A+V+1day+APA </w:t>
            </w:r>
            <w:r w:rsidRPr="00664D9B">
              <w:rPr>
                <w:b/>
                <w:sz w:val="16"/>
                <w:szCs w:val="16"/>
                <w:lang w:val="en-US"/>
              </w:rPr>
              <w:t>17.63 (4.29)</w:t>
            </w:r>
          </w:p>
          <w:p w14:paraId="3AC1C17F" w14:textId="1E79D2F4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A+V+1day+Er:YAG </w:t>
            </w:r>
            <w:r w:rsidRPr="00664D9B">
              <w:rPr>
                <w:b/>
                <w:sz w:val="16"/>
                <w:szCs w:val="16"/>
                <w:lang w:val="en-US"/>
              </w:rPr>
              <w:t>15.15 (0.21)</w:t>
            </w:r>
          </w:p>
          <w:p w14:paraId="3628F815" w14:textId="588AFD63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A+V+6m+C   </w:t>
            </w:r>
            <w:r w:rsidRPr="00664D9B">
              <w:rPr>
                <w:b/>
                <w:sz w:val="16"/>
                <w:szCs w:val="16"/>
                <w:lang w:val="en-US"/>
              </w:rPr>
              <w:t>11.00 (0.00)</w:t>
            </w:r>
          </w:p>
          <w:p w14:paraId="5CC21A64" w14:textId="7731B094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A+V+6m+APA </w:t>
            </w:r>
            <w:r w:rsidRPr="00664D9B">
              <w:rPr>
                <w:b/>
                <w:sz w:val="16"/>
                <w:szCs w:val="16"/>
                <w:lang w:val="en-US"/>
              </w:rPr>
              <w:t>9.01 (1.18)</w:t>
            </w:r>
          </w:p>
          <w:p w14:paraId="1D7B4339" w14:textId="1802E62D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A+V+6m+Er:YAG </w:t>
            </w:r>
            <w:r w:rsidRPr="00664D9B">
              <w:rPr>
                <w:b/>
                <w:sz w:val="16"/>
                <w:szCs w:val="16"/>
                <w:lang w:val="en-US"/>
              </w:rPr>
              <w:t>10.35 (2.32)</w:t>
            </w:r>
          </w:p>
          <w:p w14:paraId="1CCEB3D5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Z+V+1day+C </w:t>
            </w:r>
            <w:r w:rsidRPr="00664D9B">
              <w:rPr>
                <w:b/>
                <w:sz w:val="16"/>
                <w:szCs w:val="16"/>
                <w:lang w:val="en-US"/>
              </w:rPr>
              <w:t>18.94 (2.95)</w:t>
            </w:r>
          </w:p>
          <w:p w14:paraId="40D5A8DA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Z+V+1day+APA </w:t>
            </w:r>
            <w:r w:rsidRPr="00664D9B">
              <w:rPr>
                <w:b/>
                <w:sz w:val="16"/>
                <w:szCs w:val="16"/>
                <w:lang w:val="en-US"/>
              </w:rPr>
              <w:t>20.98 (3.69)</w:t>
            </w:r>
          </w:p>
          <w:p w14:paraId="5FBB8F0E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Z+V+1day+Er:YAG  </w:t>
            </w:r>
            <w:r w:rsidRPr="00664D9B">
              <w:rPr>
                <w:b/>
                <w:sz w:val="16"/>
                <w:szCs w:val="16"/>
                <w:lang w:val="en-US"/>
              </w:rPr>
              <w:t>13.95 (0.92)</w:t>
            </w:r>
          </w:p>
          <w:p w14:paraId="396C0073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Z+V+6m+C </w:t>
            </w:r>
            <w:r w:rsidRPr="00664D9B">
              <w:rPr>
                <w:b/>
                <w:sz w:val="16"/>
                <w:szCs w:val="16"/>
                <w:lang w:val="en-US"/>
              </w:rPr>
              <w:t>14.65 (0.49)</w:t>
            </w:r>
          </w:p>
          <w:p w14:paraId="7F5A18FC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Z+V+6m+APA </w:t>
            </w:r>
            <w:r w:rsidRPr="00664D9B">
              <w:rPr>
                <w:b/>
                <w:sz w:val="16"/>
                <w:szCs w:val="16"/>
                <w:lang w:val="en-US"/>
              </w:rPr>
              <w:t>8.97 (2.76)</w:t>
            </w:r>
          </w:p>
          <w:p w14:paraId="3E7D7A40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>Z+V+6m+Er:YAG</w:t>
            </w:r>
            <w:r w:rsidRPr="00664D9B">
              <w:rPr>
                <w:b/>
                <w:sz w:val="16"/>
                <w:szCs w:val="16"/>
                <w:lang w:val="en-US"/>
              </w:rPr>
              <w:t xml:space="preserve"> 8.3 (1.15)</w:t>
            </w:r>
          </w:p>
          <w:p w14:paraId="6EC7C915" w14:textId="6E309B23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A+N+1day+C  </w:t>
            </w:r>
            <w:r w:rsidRPr="00664D9B">
              <w:rPr>
                <w:b/>
                <w:sz w:val="16"/>
                <w:szCs w:val="16"/>
                <w:lang w:val="en-US"/>
              </w:rPr>
              <w:t>17.3 (0.99)</w:t>
            </w:r>
          </w:p>
          <w:p w14:paraId="017A10AF" w14:textId="310AA8A4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A+N+1day+APA </w:t>
            </w:r>
            <w:r w:rsidRPr="00664D9B">
              <w:rPr>
                <w:b/>
                <w:sz w:val="16"/>
                <w:szCs w:val="16"/>
                <w:lang w:val="en-US"/>
              </w:rPr>
              <w:t>17.53 (1.10)</w:t>
            </w:r>
          </w:p>
          <w:p w14:paraId="42DECC56" w14:textId="3A389ED9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A+N+1day+Er:YAG </w:t>
            </w:r>
            <w:r w:rsidRPr="00664D9B">
              <w:rPr>
                <w:b/>
                <w:sz w:val="16"/>
                <w:szCs w:val="16"/>
                <w:lang w:val="en-US"/>
              </w:rPr>
              <w:t>16.05 (1.33)</w:t>
            </w:r>
          </w:p>
          <w:p w14:paraId="7851D303" w14:textId="1D7EA2CD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A+N+6m+C </w:t>
            </w:r>
            <w:r w:rsidRPr="00664D9B">
              <w:rPr>
                <w:b/>
                <w:sz w:val="16"/>
                <w:szCs w:val="16"/>
                <w:lang w:val="en-US"/>
              </w:rPr>
              <w:t>12.72 (3.92)</w:t>
            </w:r>
          </w:p>
          <w:p w14:paraId="7619023D" w14:textId="72A92CE0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A+N+6m+APA </w:t>
            </w:r>
            <w:r w:rsidRPr="00664D9B">
              <w:rPr>
                <w:b/>
                <w:sz w:val="16"/>
                <w:szCs w:val="16"/>
                <w:lang w:val="en-US"/>
              </w:rPr>
              <w:t>25.68 (7.64)</w:t>
            </w:r>
          </w:p>
          <w:p w14:paraId="3877CA95" w14:textId="212323B6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A+N+6m+Er:YAG </w:t>
            </w:r>
            <w:r w:rsidRPr="00664D9B">
              <w:rPr>
                <w:b/>
                <w:sz w:val="16"/>
                <w:szCs w:val="16"/>
                <w:lang w:val="en-US"/>
              </w:rPr>
              <w:t>16.73 (8.44)</w:t>
            </w:r>
          </w:p>
          <w:p w14:paraId="66A389AC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Z+N+1d+C </w:t>
            </w:r>
            <w:r w:rsidRPr="00664D9B">
              <w:rPr>
                <w:b/>
                <w:sz w:val="16"/>
                <w:szCs w:val="16"/>
                <w:lang w:val="en-US"/>
              </w:rPr>
              <w:t>19.08 (2.14)</w:t>
            </w:r>
          </w:p>
          <w:p w14:paraId="2AE579A1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Z+N+1d+APA </w:t>
            </w:r>
            <w:r w:rsidRPr="00664D9B">
              <w:rPr>
                <w:b/>
                <w:sz w:val="16"/>
                <w:szCs w:val="16"/>
                <w:lang w:val="en-US"/>
              </w:rPr>
              <w:t>19.55 (2.02)</w:t>
            </w:r>
          </w:p>
          <w:p w14:paraId="4077EFC7" w14:textId="77777777" w:rsidR="00657BFB" w:rsidRPr="00664D9B" w:rsidRDefault="00657BFB" w:rsidP="00CB2464">
            <w:pPr>
              <w:rPr>
                <w:b/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Z+N+1d+Er:YAG </w:t>
            </w:r>
            <w:r w:rsidRPr="00664D9B">
              <w:rPr>
                <w:b/>
                <w:sz w:val="16"/>
                <w:szCs w:val="16"/>
                <w:lang w:val="en-US"/>
              </w:rPr>
              <w:t>16.27 (4.14)</w:t>
            </w:r>
          </w:p>
          <w:p w14:paraId="54367A69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Z+N+6m+C  </w:t>
            </w:r>
            <w:r w:rsidRPr="00664D9B">
              <w:rPr>
                <w:b/>
                <w:sz w:val="16"/>
                <w:szCs w:val="16"/>
                <w:lang w:val="en-US"/>
              </w:rPr>
              <w:t>19.84 (3.82)</w:t>
            </w:r>
          </w:p>
          <w:p w14:paraId="4902F52C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Z+N+6m+APA  </w:t>
            </w:r>
            <w:r w:rsidRPr="00664D9B">
              <w:rPr>
                <w:b/>
                <w:sz w:val="16"/>
                <w:szCs w:val="16"/>
                <w:lang w:val="en-US"/>
              </w:rPr>
              <w:t>14.79 (2.13)</w:t>
            </w:r>
          </w:p>
          <w:p w14:paraId="1184697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Z+N+6m+Er:YAG </w:t>
            </w:r>
            <w:r w:rsidRPr="00664D9B">
              <w:rPr>
                <w:b/>
                <w:sz w:val="16"/>
                <w:szCs w:val="16"/>
                <w:lang w:val="en-US"/>
              </w:rPr>
              <w:t>10.93 (3.08)</w:t>
            </w:r>
          </w:p>
        </w:tc>
        <w:tc>
          <w:tcPr>
            <w:tcW w:w="850" w:type="pct"/>
          </w:tcPr>
          <w:p w14:paraId="15097815" w14:textId="655A19EC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Er:YAG did not result in a durable cement-ceramic bond. </w:t>
            </w:r>
          </w:p>
          <w:p w14:paraId="771252EB" w14:textId="37C8EC7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In the case of aluminum oxide, Er:YAG did not improve SBS compared with the APA and control.</w:t>
            </w:r>
          </w:p>
          <w:p w14:paraId="216553C1" w14:textId="3E20ABE3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A durable bond to APA aluminum oxide was formed when conventional dual-cured resin cement was used in conjunction with a ceramic primer containing the </w:t>
            </w:r>
          </w:p>
          <w:p w14:paraId="474AC670" w14:textId="69ED170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MDP; this was not the case for </w:t>
            </w:r>
          </w:p>
          <w:p w14:paraId="1AABA0C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.</w:t>
            </w:r>
          </w:p>
          <w:p w14:paraId="61A57424" w14:textId="05755681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When the aluminum oxide and zirconia specimens were left untreated, a durable bond was formed to both materials when</w:t>
            </w:r>
          </w:p>
          <w:p w14:paraId="08422CFD" w14:textId="33F35B6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he surfaces were applying primer containing MDP and bonded with conventional</w:t>
            </w:r>
          </w:p>
          <w:p w14:paraId="1FCE8A7E" w14:textId="6DC49CAE" w:rsidR="00657BFB" w:rsidRPr="00664D9B" w:rsidRDefault="00657BFB" w:rsidP="00CB2464">
            <w:pPr>
              <w:rPr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ual-cured resin cement.</w:t>
            </w:r>
          </w:p>
        </w:tc>
      </w:tr>
      <w:tr w:rsidR="00657BFB" w:rsidRPr="00664D9B" w14:paraId="70607B62" w14:textId="77777777" w:rsidTr="00925717">
        <w:trPr>
          <w:trHeight w:val="201"/>
        </w:trPr>
        <w:tc>
          <w:tcPr>
            <w:tcW w:w="323" w:type="pct"/>
          </w:tcPr>
          <w:p w14:paraId="6A36FD8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Kara et al.</w:t>
            </w:r>
          </w:p>
          <w:p w14:paraId="1A88172E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1</w:t>
            </w:r>
          </w:p>
          <w:p w14:paraId="5AA8B341" w14:textId="498D8F75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74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14F1999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139DC23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5% HF acid (HF)</w:t>
            </w:r>
          </w:p>
          <w:p w14:paraId="2630B71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Nd:YAG 1mm/2W/100mJ</w:t>
            </w:r>
          </w:p>
        </w:tc>
        <w:tc>
          <w:tcPr>
            <w:tcW w:w="269" w:type="pct"/>
          </w:tcPr>
          <w:p w14:paraId="35EB96B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449" w:type="pct"/>
          </w:tcPr>
          <w:p w14:paraId="2A00A86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feldspathic</w:t>
            </w:r>
          </w:p>
        </w:tc>
        <w:tc>
          <w:tcPr>
            <w:tcW w:w="407" w:type="pct"/>
          </w:tcPr>
          <w:p w14:paraId="7649D97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ement (Clearfil)</w:t>
            </w:r>
          </w:p>
        </w:tc>
        <w:tc>
          <w:tcPr>
            <w:tcW w:w="572" w:type="pct"/>
          </w:tcPr>
          <w:p w14:paraId="0A28F78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room temp/24h</w:t>
            </w:r>
          </w:p>
          <w:p w14:paraId="60AD10E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6A6EF28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3D5AA86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</w:t>
            </w:r>
            <w:r w:rsidRPr="00664D9B">
              <w:rPr>
                <w:b/>
                <w:sz w:val="18"/>
                <w:szCs w:val="18"/>
                <w:lang w:val="en-US"/>
              </w:rPr>
              <w:t>84.72 (2.46)</w:t>
            </w:r>
          </w:p>
          <w:p w14:paraId="59FBCB0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HF </w:t>
            </w:r>
            <w:r w:rsidRPr="00664D9B">
              <w:rPr>
                <w:b/>
                <w:sz w:val="18"/>
                <w:szCs w:val="18"/>
                <w:lang w:val="en-US"/>
              </w:rPr>
              <w:t>59.33 (3)</w:t>
            </w:r>
          </w:p>
          <w:p w14:paraId="2BA8307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Nd:YAG </w:t>
            </w:r>
            <w:r w:rsidRPr="00664D9B">
              <w:rPr>
                <w:b/>
                <w:sz w:val="18"/>
                <w:szCs w:val="18"/>
                <w:lang w:val="en-US"/>
              </w:rPr>
              <w:t>58.99 (5.77)</w:t>
            </w:r>
          </w:p>
        </w:tc>
        <w:tc>
          <w:tcPr>
            <w:tcW w:w="850" w:type="pct"/>
          </w:tcPr>
          <w:p w14:paraId="6E593C05" w14:textId="0273BD5C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PA showed the highest SBS. No significant differences between Nd:YAG and HF on SBS</w:t>
            </w:r>
          </w:p>
        </w:tc>
      </w:tr>
      <w:tr w:rsidR="00657BFB" w:rsidRPr="00664D9B" w14:paraId="4FE871EF" w14:textId="77777777" w:rsidTr="00925717">
        <w:trPr>
          <w:trHeight w:val="201"/>
        </w:trPr>
        <w:tc>
          <w:tcPr>
            <w:tcW w:w="323" w:type="pct"/>
          </w:tcPr>
          <w:p w14:paraId="0456A365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Maruo et al. 2011</w:t>
            </w:r>
          </w:p>
          <w:p w14:paraId="1680FFA6" w14:textId="6D592C44" w:rsidR="007B56E7" w:rsidRPr="007B56E7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43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6DDC4B3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373F250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eramic Primer (P)</w:t>
            </w:r>
          </w:p>
          <w:p w14:paraId="0C7C242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1182F4B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6W/60s</w:t>
            </w:r>
          </w:p>
          <w:p w14:paraId="67F3959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7W/60s</w:t>
            </w:r>
          </w:p>
          <w:p w14:paraId="06BF35D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8W/60s</w:t>
            </w:r>
          </w:p>
          <w:p w14:paraId="7080A34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9W/60s</w:t>
            </w:r>
          </w:p>
          <w:p w14:paraId="12060EB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10W/60s</w:t>
            </w:r>
          </w:p>
          <w:p w14:paraId="0D6FC75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8W/60s + APA</w:t>
            </w:r>
          </w:p>
          <w:p w14:paraId="143E4EC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8W/45s</w:t>
            </w:r>
          </w:p>
          <w:p w14:paraId="6EBF7AC0" w14:textId="4C019E4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8W/90s</w:t>
            </w:r>
          </w:p>
        </w:tc>
        <w:tc>
          <w:tcPr>
            <w:tcW w:w="269" w:type="pct"/>
          </w:tcPr>
          <w:p w14:paraId="42D5069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0169DB6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551268B0" w14:textId="44284726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ilane + Resin cement (Linkmax)</w:t>
            </w:r>
          </w:p>
        </w:tc>
        <w:tc>
          <w:tcPr>
            <w:tcW w:w="572" w:type="pct"/>
          </w:tcPr>
          <w:p w14:paraId="3E470E3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46F936F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61BE532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5D8A076B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</w:t>
            </w:r>
            <w:r w:rsidRPr="00664D9B">
              <w:rPr>
                <w:b/>
                <w:sz w:val="18"/>
                <w:szCs w:val="18"/>
                <w:lang w:val="en-US"/>
              </w:rPr>
              <w:t xml:space="preserve">2.21 (0.53) 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134B6971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P </w:t>
            </w:r>
            <w:r w:rsidRPr="00664D9B">
              <w:rPr>
                <w:b/>
                <w:sz w:val="18"/>
                <w:szCs w:val="18"/>
                <w:lang w:val="en-US"/>
              </w:rPr>
              <w:t>1.78 (0.5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4F18D829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</w:t>
            </w:r>
            <w:r w:rsidRPr="00664D9B">
              <w:rPr>
                <w:b/>
                <w:sz w:val="18"/>
                <w:szCs w:val="18"/>
                <w:lang w:val="en-US"/>
              </w:rPr>
              <w:t>5.39 (0.6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07297B02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 xml:space="preserve">6W </w:t>
            </w:r>
            <w:r w:rsidRPr="00664D9B">
              <w:rPr>
                <w:b/>
                <w:sz w:val="18"/>
                <w:szCs w:val="18"/>
                <w:lang w:val="en-US"/>
              </w:rPr>
              <w:t>4.95 (1.5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5D60B498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 xml:space="preserve">7W </w:t>
            </w:r>
            <w:r w:rsidRPr="00664D9B">
              <w:rPr>
                <w:b/>
                <w:sz w:val="18"/>
                <w:szCs w:val="18"/>
                <w:lang w:val="en-US"/>
              </w:rPr>
              <w:t>5.03 (1.3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61FD2640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 xml:space="preserve">8W </w:t>
            </w:r>
            <w:r w:rsidRPr="00664D9B">
              <w:rPr>
                <w:b/>
                <w:sz w:val="18"/>
                <w:szCs w:val="18"/>
                <w:lang w:val="en-US"/>
              </w:rPr>
              <w:t>6.68 (1.6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47B148D4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 xml:space="preserve">9W </w:t>
            </w:r>
            <w:r w:rsidRPr="00664D9B">
              <w:rPr>
                <w:b/>
                <w:sz w:val="18"/>
                <w:szCs w:val="18"/>
                <w:lang w:val="en-US"/>
              </w:rPr>
              <w:t>6.46 (1.2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7743D636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 xml:space="preserve">10W </w:t>
            </w:r>
            <w:r w:rsidRPr="00664D9B">
              <w:rPr>
                <w:b/>
                <w:sz w:val="18"/>
                <w:szCs w:val="18"/>
                <w:lang w:val="en-US"/>
              </w:rPr>
              <w:t>6.06 (1.2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007DD6B9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 xml:space="preserve">8W+APA </w:t>
            </w:r>
            <w:r w:rsidRPr="00664D9B">
              <w:rPr>
                <w:b/>
                <w:sz w:val="18"/>
                <w:szCs w:val="18"/>
                <w:lang w:val="en-US"/>
              </w:rPr>
              <w:t>7.49 (3.0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76A3297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 xml:space="preserve">8W/45s </w:t>
            </w:r>
            <w:r w:rsidRPr="00664D9B">
              <w:rPr>
                <w:b/>
                <w:sz w:val="18"/>
                <w:szCs w:val="18"/>
                <w:lang w:val="en-US"/>
              </w:rPr>
              <w:t>4.94 (1.24)</w:t>
            </w:r>
          </w:p>
          <w:p w14:paraId="6C7B4F5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 xml:space="preserve">8W/90s </w:t>
            </w:r>
            <w:r w:rsidRPr="00664D9B">
              <w:rPr>
                <w:b/>
                <w:sz w:val="18"/>
                <w:szCs w:val="18"/>
                <w:lang w:val="en-US"/>
              </w:rPr>
              <w:t>5.75 (1.41)</w:t>
            </w:r>
          </w:p>
        </w:tc>
        <w:tc>
          <w:tcPr>
            <w:tcW w:w="850" w:type="pct"/>
          </w:tcPr>
          <w:p w14:paraId="519EB090" w14:textId="4593F856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2 laser can increase the adhesive strength of a resin cement bonded to ceramic.</w:t>
            </w:r>
          </w:p>
        </w:tc>
      </w:tr>
      <w:tr w:rsidR="00657BFB" w:rsidRPr="00664D9B" w14:paraId="3D0D17E6" w14:textId="77777777" w:rsidTr="00925717">
        <w:trPr>
          <w:trHeight w:val="201"/>
        </w:trPr>
        <w:tc>
          <w:tcPr>
            <w:tcW w:w="323" w:type="pct"/>
          </w:tcPr>
          <w:p w14:paraId="391F54C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Paranhos et al.</w:t>
            </w:r>
          </w:p>
          <w:p w14:paraId="52A77C44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1</w:t>
            </w:r>
          </w:p>
          <w:p w14:paraId="02038826" w14:textId="5EC50E6F" w:rsidR="007B56E7" w:rsidRPr="007B56E7" w:rsidRDefault="00E6518B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24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5C8ABBF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515A12B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078C6CA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ilica coating (SC)</w:t>
            </w:r>
          </w:p>
          <w:p w14:paraId="31319777" w14:textId="101B1343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 C+Nd:YAG 0mm/2W/100mJ</w:t>
            </w:r>
          </w:p>
          <w:p w14:paraId="568C84AC" w14:textId="220AB47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+ Nd:YAG 0mm/2W/100mJ</w:t>
            </w:r>
          </w:p>
          <w:p w14:paraId="67CAAF8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C + Nd:YAG</w:t>
            </w:r>
          </w:p>
          <w:p w14:paraId="65BC76E0" w14:textId="7B20ECA6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+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1mm/5W/5J</w:t>
            </w:r>
          </w:p>
          <w:p w14:paraId="0A296F5B" w14:textId="2734ED9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+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1mm/5W/5J</w:t>
            </w:r>
          </w:p>
          <w:p w14:paraId="453F1908" w14:textId="1280472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C +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1mm/5W/5J</w:t>
            </w:r>
          </w:p>
        </w:tc>
        <w:tc>
          <w:tcPr>
            <w:tcW w:w="269" w:type="pct"/>
          </w:tcPr>
          <w:p w14:paraId="20B02C2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449" w:type="pct"/>
          </w:tcPr>
          <w:p w14:paraId="219AFC1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51C58DA4" w14:textId="4002903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ilane + Resin cement (Panavia F)</w:t>
            </w:r>
          </w:p>
        </w:tc>
        <w:tc>
          <w:tcPr>
            <w:tcW w:w="572" w:type="pct"/>
          </w:tcPr>
          <w:p w14:paraId="22D7A88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24h</w:t>
            </w:r>
          </w:p>
          <w:p w14:paraId="4668A4E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378BCAD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pct"/>
          </w:tcPr>
          <w:p w14:paraId="08F0D95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</w:t>
            </w:r>
            <w:r w:rsidRPr="00664D9B">
              <w:rPr>
                <w:b/>
                <w:sz w:val="18"/>
                <w:szCs w:val="18"/>
                <w:lang w:val="en-US"/>
              </w:rPr>
              <w:t>4.65 (1.3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c</w:t>
            </w:r>
            <w:r w:rsidRPr="00664D9B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14:paraId="1ACFC763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</w:t>
            </w:r>
            <w:r w:rsidRPr="00664D9B">
              <w:rPr>
                <w:b/>
                <w:sz w:val="18"/>
                <w:szCs w:val="18"/>
                <w:lang w:val="en-US"/>
              </w:rPr>
              <w:t>8.79 (1.3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3020EB72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 </w:t>
            </w:r>
            <w:r w:rsidRPr="00664D9B">
              <w:rPr>
                <w:b/>
                <w:sz w:val="18"/>
                <w:szCs w:val="18"/>
                <w:lang w:val="en-US"/>
              </w:rPr>
              <w:t>7.56 (1.1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c</w:t>
            </w:r>
          </w:p>
          <w:p w14:paraId="79F53D04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+Nd:YAG </w:t>
            </w:r>
            <w:r w:rsidRPr="00664D9B">
              <w:rPr>
                <w:b/>
                <w:sz w:val="18"/>
                <w:szCs w:val="18"/>
                <w:lang w:val="en-US"/>
              </w:rPr>
              <w:t>14.09 (1.88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a</w:t>
            </w:r>
          </w:p>
          <w:p w14:paraId="5032C308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Nd:YAG </w:t>
            </w:r>
            <w:r w:rsidRPr="00664D9B">
              <w:rPr>
                <w:b/>
                <w:sz w:val="18"/>
                <w:szCs w:val="18"/>
                <w:lang w:val="en-US"/>
              </w:rPr>
              <w:t>16.20 (1.8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a</w:t>
            </w:r>
          </w:p>
          <w:p w14:paraId="4670D80E" w14:textId="3C8ED79E" w:rsidR="00657BFB" w:rsidRPr="00664D9B" w:rsidRDefault="00657BFB" w:rsidP="00CB2464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+Nd:YAG </w:t>
            </w:r>
            <w:r w:rsidRPr="00664D9B">
              <w:rPr>
                <w:b/>
                <w:sz w:val="18"/>
                <w:szCs w:val="18"/>
                <w:lang w:val="en-US"/>
              </w:rPr>
              <w:t>15.21 (1.8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a</w:t>
            </w:r>
          </w:p>
          <w:p w14:paraId="721D7C3B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+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b/>
                <w:sz w:val="18"/>
                <w:szCs w:val="18"/>
                <w:lang w:val="en-US"/>
              </w:rPr>
              <w:t>7.92 (1.9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b</w:t>
            </w:r>
          </w:p>
          <w:p w14:paraId="7033D9E5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+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b/>
                <w:sz w:val="18"/>
                <w:szCs w:val="18"/>
                <w:lang w:val="en-US"/>
              </w:rPr>
              <w:t>6.24 (2.5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c</w:t>
            </w:r>
          </w:p>
          <w:p w14:paraId="437FB904" w14:textId="5E374510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C +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b/>
                <w:sz w:val="18"/>
                <w:szCs w:val="18"/>
                <w:lang w:val="en-US"/>
              </w:rPr>
              <w:t>10.51 (3.1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850" w:type="pct"/>
          </w:tcPr>
          <w:p w14:paraId="5CA9A0C0" w14:textId="3E71CAEA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Nd:YAG lasers create roughness on zirconia and increase</w:t>
            </w:r>
          </w:p>
          <w:p w14:paraId="72370937" w14:textId="7223D5D4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its SBS to resin,. </w:t>
            </w:r>
          </w:p>
          <w:p w14:paraId="555F1B4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SC could potentially increase the SBS of lased and nonlased zirconia. </w:t>
            </w:r>
          </w:p>
          <w:p w14:paraId="05BC6382" w14:textId="3CA5BC5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ignificant microcracks</w:t>
            </w:r>
          </w:p>
          <w:p w14:paraId="15E99530" w14:textId="7639DD8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were found on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specimens, which contraindicates its use.</w:t>
            </w:r>
          </w:p>
        </w:tc>
      </w:tr>
      <w:tr w:rsidR="00657BFB" w:rsidRPr="00664D9B" w14:paraId="1C1C9DFD" w14:textId="77777777" w:rsidTr="00925717">
        <w:tc>
          <w:tcPr>
            <w:tcW w:w="323" w:type="pct"/>
          </w:tcPr>
          <w:p w14:paraId="4C8D09E7" w14:textId="59C1BFE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kyil et al.</w:t>
            </w:r>
          </w:p>
          <w:p w14:paraId="67E12D4E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0</w:t>
            </w:r>
          </w:p>
          <w:p w14:paraId="4389D0B0" w14:textId="64CED98C" w:rsidR="007B56E7" w:rsidRPr="007B56E7" w:rsidRDefault="00D572C5" w:rsidP="00CB2464">
            <w:pPr>
              <w:rPr>
                <w:b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44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193F9092" w14:textId="3087F75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Control (C)</w:t>
            </w:r>
          </w:p>
          <w:p w14:paraId="0C3B6C72" w14:textId="77777777" w:rsidR="00657BFB" w:rsidRPr="00664D9B" w:rsidRDefault="00657BFB" w:rsidP="00CB2464">
            <w:pPr>
              <w:rPr>
                <w:sz w:val="18"/>
                <w:szCs w:val="18"/>
                <w:vertAlign w:val="sub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3</w:t>
            </w:r>
          </w:p>
          <w:p w14:paraId="5EBC179F" w14:textId="5DEA4140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Silica coating (SC)</w:t>
            </w:r>
          </w:p>
          <w:p w14:paraId="202CB955" w14:textId="1C08EA2A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Er:YAG 1mm/2W/200mJ/10sec</w:t>
            </w:r>
          </w:p>
          <w:p w14:paraId="6ECEA640" w14:textId="1D0C0CA6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Nd:YAG 1mm/2W/100mJ/2min</w:t>
            </w:r>
          </w:p>
          <w:p w14:paraId="4887D733" w14:textId="36CBB11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1mm/4W/cont/50sec</w:t>
            </w:r>
          </w:p>
          <w:p w14:paraId="1E57A18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APA+Er</w:t>
            </w:r>
          </w:p>
          <w:p w14:paraId="0BF373C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APA+Nd</w:t>
            </w:r>
          </w:p>
          <w:p w14:paraId="1917D984" w14:textId="752198C7" w:rsidR="00657BFB" w:rsidRPr="00664D9B" w:rsidRDefault="00657BFB" w:rsidP="00CB2464">
            <w:pPr>
              <w:rPr>
                <w:sz w:val="18"/>
                <w:szCs w:val="18"/>
                <w:vertAlign w:val="sub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APA +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269" w:type="pct"/>
          </w:tcPr>
          <w:p w14:paraId="303ABF0A" w14:textId="604B42FA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16/16/16/15/15/15/16/16/16 </w:t>
            </w:r>
          </w:p>
        </w:tc>
        <w:tc>
          <w:tcPr>
            <w:tcW w:w="449" w:type="pct"/>
          </w:tcPr>
          <w:p w14:paraId="43004DCE" w14:textId="3F55EF83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7DB5C228" w14:textId="0735DB51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ilane + Resin cement (Clearfil)</w:t>
            </w:r>
          </w:p>
        </w:tc>
        <w:tc>
          <w:tcPr>
            <w:tcW w:w="572" w:type="pct"/>
          </w:tcPr>
          <w:p w14:paraId="11EE871E" w14:textId="64CA9CC5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40E66F11" w14:textId="5E2AA367" w:rsidR="00657BFB" w:rsidRPr="00664D9B" w:rsidRDefault="00657BFB" w:rsidP="00CB2464">
            <w:pPr>
              <w:rPr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Thermocycled for 500 cycles between 5-55º/30sec </w:t>
            </w:r>
          </w:p>
        </w:tc>
        <w:tc>
          <w:tcPr>
            <w:tcW w:w="356" w:type="pct"/>
          </w:tcPr>
          <w:p w14:paraId="633FC6CD" w14:textId="6C05878C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6A609D8C" w14:textId="5A2F26A4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C </w:t>
            </w:r>
            <w:r w:rsidRPr="00664D9B">
              <w:rPr>
                <w:b/>
                <w:sz w:val="18"/>
                <w:szCs w:val="18"/>
                <w:lang w:val="en-US"/>
              </w:rPr>
              <w:t>17.02 (4.1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178902F1" w14:textId="49020C63" w:rsidR="00657BFB" w:rsidRPr="00664D9B" w:rsidRDefault="00657BFB" w:rsidP="00CB2464">
            <w:pPr>
              <w:rPr>
                <w:sz w:val="18"/>
                <w:szCs w:val="18"/>
                <w:vertAlign w:val="sub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b/>
                <w:sz w:val="18"/>
                <w:szCs w:val="18"/>
                <w:lang w:val="en-US"/>
              </w:rPr>
              <w:t>23.46 (2.7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7E428D6C" w14:textId="781A952B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SC </w:t>
            </w:r>
            <w:r w:rsidRPr="00664D9B">
              <w:rPr>
                <w:b/>
                <w:sz w:val="18"/>
                <w:szCs w:val="18"/>
                <w:lang w:val="en-US"/>
              </w:rPr>
              <w:t>23.39 (2.4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5A385913" w14:textId="5A104AFB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Er:YAG  </w:t>
            </w:r>
            <w:r w:rsidRPr="00664D9B">
              <w:rPr>
                <w:b/>
                <w:sz w:val="18"/>
                <w:szCs w:val="18"/>
                <w:lang w:val="en-US"/>
              </w:rPr>
              <w:t>19.69 (6.3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3EBE1D05" w14:textId="3E1961DD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Nd:YAG </w:t>
            </w:r>
            <w:r w:rsidRPr="00664D9B">
              <w:rPr>
                <w:b/>
                <w:sz w:val="18"/>
                <w:szCs w:val="18"/>
                <w:lang w:val="en-US"/>
              </w:rPr>
              <w:t>15.62 (5.0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1E6C30F8" w14:textId="6ECC3D9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 </w:t>
            </w:r>
            <w:r w:rsidRPr="00664D9B">
              <w:rPr>
                <w:b/>
                <w:sz w:val="18"/>
                <w:szCs w:val="18"/>
                <w:lang w:val="en-US"/>
              </w:rPr>
              <w:t>22.35 (6.1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379F6001" w14:textId="2C63AFAF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APA+Er </w:t>
            </w:r>
            <w:r w:rsidRPr="00664D9B">
              <w:rPr>
                <w:b/>
                <w:sz w:val="18"/>
                <w:szCs w:val="18"/>
                <w:lang w:val="en-US"/>
              </w:rPr>
              <w:t>14.85 (9.99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7832CBE5" w14:textId="0757A0B9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APA+Nd </w:t>
            </w:r>
            <w:r w:rsidRPr="00664D9B">
              <w:rPr>
                <w:b/>
                <w:sz w:val="18"/>
                <w:szCs w:val="18"/>
                <w:lang w:val="en-US"/>
              </w:rPr>
              <w:t>20.82 (11.6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  <w:p w14:paraId="20BA8855" w14:textId="24EEF0B9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APA +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b/>
                <w:sz w:val="18"/>
                <w:szCs w:val="18"/>
                <w:lang w:val="en-US"/>
              </w:rPr>
              <w:t>19.30 (8.50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850" w:type="pct"/>
          </w:tcPr>
          <w:p w14:paraId="317B4A8C" w14:textId="4708AB1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PA and SC are the most effective methods for improving the SBS of cement to zirconia.</w:t>
            </w:r>
          </w:p>
          <w:p w14:paraId="11F11BD9" w14:textId="32537C90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Er:YAG and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 xml:space="preserve"> can increase the bond strength.</w:t>
            </w:r>
          </w:p>
          <w:p w14:paraId="6EC53FD7" w14:textId="47DE730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Nd:YAG can decrease SBS.</w:t>
            </w:r>
          </w:p>
          <w:p w14:paraId="2F0CE0E6" w14:textId="5799BAD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2 or Er:YAG after APA can decrease the SBS, but Nd:YAG laser irradiation can increase it.</w:t>
            </w:r>
          </w:p>
        </w:tc>
      </w:tr>
      <w:tr w:rsidR="00657BFB" w:rsidRPr="00664D9B" w14:paraId="4D7E4AA8" w14:textId="77777777" w:rsidTr="00925717">
        <w:tc>
          <w:tcPr>
            <w:tcW w:w="323" w:type="pct"/>
          </w:tcPr>
          <w:p w14:paraId="3E53022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kyil et al.</w:t>
            </w:r>
          </w:p>
          <w:p w14:paraId="0E10609A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0</w:t>
            </w:r>
          </w:p>
          <w:p w14:paraId="39374321" w14:textId="4030A212" w:rsidR="007B56E7" w:rsidRPr="007B56E7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65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0ABA230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21DF082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9.5% HF acid (HF)</w:t>
            </w:r>
          </w:p>
          <w:p w14:paraId="0448B1F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3W/300mJ/1min</w:t>
            </w:r>
          </w:p>
          <w:p w14:paraId="73E0E70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Nd:YAG 1W/100mJ/1min</w:t>
            </w:r>
          </w:p>
          <w:p w14:paraId="160B4F7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HF+Er:YAG</w:t>
            </w:r>
          </w:p>
          <w:p w14:paraId="18171172" w14:textId="4AF40E9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HF+Nd:YAG</w:t>
            </w:r>
          </w:p>
        </w:tc>
        <w:tc>
          <w:tcPr>
            <w:tcW w:w="269" w:type="pct"/>
          </w:tcPr>
          <w:p w14:paraId="48050EB1" w14:textId="0FE0EE4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449" w:type="pct"/>
          </w:tcPr>
          <w:p w14:paraId="051172B2" w14:textId="43220CC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feldspathic</w:t>
            </w:r>
          </w:p>
        </w:tc>
        <w:tc>
          <w:tcPr>
            <w:tcW w:w="407" w:type="pct"/>
          </w:tcPr>
          <w:p w14:paraId="0969DAB4" w14:textId="0C523413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ilane + composite resin (Arabesk Top)</w:t>
            </w:r>
          </w:p>
        </w:tc>
        <w:tc>
          <w:tcPr>
            <w:tcW w:w="572" w:type="pct"/>
          </w:tcPr>
          <w:p w14:paraId="48A46C5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3CF7DC2B" w14:textId="66DCD1E4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hermocycled for 1000 cycles between 5-55º/30sec</w:t>
            </w:r>
          </w:p>
        </w:tc>
        <w:tc>
          <w:tcPr>
            <w:tcW w:w="356" w:type="pct"/>
          </w:tcPr>
          <w:p w14:paraId="0BC640FB" w14:textId="406D0FF0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33094A8C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</w:t>
            </w:r>
            <w:r w:rsidRPr="00664D9B">
              <w:rPr>
                <w:b/>
                <w:sz w:val="18"/>
                <w:szCs w:val="18"/>
                <w:lang w:val="en-US"/>
              </w:rPr>
              <w:t>5.83 (1.2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067DA6F8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HF </w:t>
            </w:r>
            <w:r w:rsidRPr="00664D9B">
              <w:rPr>
                <w:b/>
                <w:sz w:val="18"/>
                <w:szCs w:val="18"/>
                <w:lang w:val="en-US"/>
              </w:rPr>
              <w:t>15.21 (2.5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1D7B1DDC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 </w:t>
            </w:r>
            <w:r w:rsidRPr="00664D9B">
              <w:rPr>
                <w:b/>
                <w:sz w:val="18"/>
                <w:szCs w:val="18"/>
                <w:lang w:val="en-US"/>
              </w:rPr>
              <w:t>3.96 (0.5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17354961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Nd:YAG </w:t>
            </w:r>
            <w:r w:rsidRPr="00664D9B">
              <w:rPr>
                <w:b/>
                <w:sz w:val="18"/>
                <w:szCs w:val="18"/>
                <w:lang w:val="en-US"/>
              </w:rPr>
              <w:t>6.08 (1.33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724CDA83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HF+Er:YAG </w:t>
            </w:r>
            <w:r w:rsidRPr="00664D9B">
              <w:rPr>
                <w:b/>
                <w:sz w:val="18"/>
                <w:szCs w:val="18"/>
                <w:lang w:val="en-US"/>
              </w:rPr>
              <w:t>12.74 (2.2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d</w:t>
            </w:r>
          </w:p>
          <w:p w14:paraId="4FB78B1D" w14:textId="0967D05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HF+Nd:YAG </w:t>
            </w:r>
            <w:r w:rsidRPr="00664D9B">
              <w:rPr>
                <w:b/>
                <w:sz w:val="18"/>
                <w:szCs w:val="18"/>
                <w:lang w:val="en-US"/>
              </w:rPr>
              <w:t>12.59 (1.9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850" w:type="pct"/>
          </w:tcPr>
          <w:p w14:paraId="0921050E" w14:textId="7886F51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HF acid was the most effective </w:t>
            </w:r>
          </w:p>
          <w:p w14:paraId="6AE0D288" w14:textId="011C94D0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for increasing SBS.</w:t>
            </w:r>
          </w:p>
          <w:p w14:paraId="4DF992E2" w14:textId="32434D0C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Er:YAG showed lower SBS than the control group.</w:t>
            </w:r>
          </w:p>
          <w:p w14:paraId="3C561A6B" w14:textId="3160259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Nd:YAG showed similar results to control group</w:t>
            </w:r>
          </w:p>
          <w:p w14:paraId="4F60BEA3" w14:textId="4CCC31E7" w:rsidR="00657BFB" w:rsidRPr="00664D9B" w:rsidRDefault="00657BFB" w:rsidP="00CB2464">
            <w:pPr>
              <w:rPr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HF acid + laser produces greater SBS than laser-only.</w:t>
            </w:r>
          </w:p>
        </w:tc>
      </w:tr>
      <w:tr w:rsidR="00657BFB" w:rsidRPr="00664D9B" w14:paraId="5952DDA9" w14:textId="77777777" w:rsidTr="00925717">
        <w:trPr>
          <w:trHeight w:val="201"/>
        </w:trPr>
        <w:tc>
          <w:tcPr>
            <w:tcW w:w="323" w:type="pct"/>
          </w:tcPr>
          <w:p w14:paraId="3966400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hen et al.</w:t>
            </w:r>
          </w:p>
          <w:p w14:paraId="0E939BDA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0</w:t>
            </w:r>
          </w:p>
          <w:p w14:paraId="22B42F08" w14:textId="6852BFEE" w:rsidR="007B56E7" w:rsidRPr="007B56E7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45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757D067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586EFFA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+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30mm (APA+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)</w:t>
            </w:r>
          </w:p>
          <w:p w14:paraId="355217C3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+ Primer (APA + P)</w:t>
            </w:r>
          </w:p>
          <w:p w14:paraId="29665DDF" w14:textId="77777777" w:rsidR="00657BFB" w:rsidRPr="00664D9B" w:rsidRDefault="00657BFB" w:rsidP="00CB2464">
            <w:pPr>
              <w:rPr>
                <w:sz w:val="18"/>
                <w:szCs w:val="18"/>
                <w:vertAlign w:val="sub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+ P +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269" w:type="pct"/>
          </w:tcPr>
          <w:p w14:paraId="572BF92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49" w:type="pct"/>
          </w:tcPr>
          <w:p w14:paraId="4D02D990" w14:textId="47F1BCD3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Leucite glass</w:t>
            </w:r>
          </w:p>
        </w:tc>
        <w:tc>
          <w:tcPr>
            <w:tcW w:w="407" w:type="pct"/>
          </w:tcPr>
          <w:p w14:paraId="0161353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mposite resin (Lite-Fil II)</w:t>
            </w:r>
          </w:p>
        </w:tc>
        <w:tc>
          <w:tcPr>
            <w:tcW w:w="572" w:type="pct"/>
          </w:tcPr>
          <w:p w14:paraId="094358E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0109488F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2:</w:t>
            </w:r>
          </w:p>
          <w:p w14:paraId="77B621D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(TC)Thermocycled for 2000 cycles between 4-60º/60sec</w:t>
            </w:r>
          </w:p>
          <w:p w14:paraId="213CC92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33FD941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222715AB" w14:textId="77777777" w:rsidR="00657BFB" w:rsidRPr="00664D9B" w:rsidRDefault="00657BFB" w:rsidP="00CB2464">
            <w:pPr>
              <w:rPr>
                <w:b/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</w:t>
            </w:r>
            <w:r w:rsidRPr="00664D9B">
              <w:rPr>
                <w:b/>
                <w:sz w:val="18"/>
                <w:szCs w:val="18"/>
                <w:lang w:val="en-US"/>
              </w:rPr>
              <w:t>0.26</w:t>
            </w:r>
          </w:p>
          <w:p w14:paraId="5076F665" w14:textId="77777777" w:rsidR="00657BFB" w:rsidRPr="00664D9B" w:rsidRDefault="00657BFB" w:rsidP="00CB2464">
            <w:pPr>
              <w:rPr>
                <w:sz w:val="18"/>
                <w:szCs w:val="18"/>
                <w:vertAlign w:val="sub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b/>
                <w:sz w:val="18"/>
                <w:szCs w:val="18"/>
                <w:lang w:val="en-US"/>
              </w:rPr>
              <w:t>0.05</w:t>
            </w:r>
          </w:p>
          <w:p w14:paraId="7ED7602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P </w:t>
            </w:r>
            <w:r w:rsidRPr="00664D9B">
              <w:rPr>
                <w:b/>
                <w:sz w:val="18"/>
                <w:szCs w:val="18"/>
                <w:lang w:val="en-US"/>
              </w:rPr>
              <w:t>8.2</w:t>
            </w:r>
          </w:p>
          <w:p w14:paraId="27907B6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P+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b/>
                <w:sz w:val="18"/>
                <w:szCs w:val="18"/>
                <w:lang w:val="en-US"/>
              </w:rPr>
              <w:t>9.7</w:t>
            </w:r>
          </w:p>
          <w:p w14:paraId="6CDA0F8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TC</w:t>
            </w:r>
            <w:r w:rsidRPr="00664D9B">
              <w:rPr>
                <w:b/>
                <w:sz w:val="18"/>
                <w:szCs w:val="18"/>
                <w:lang w:val="en-US"/>
              </w:rPr>
              <w:t xml:space="preserve"> FAILED</w:t>
            </w:r>
          </w:p>
          <w:p w14:paraId="04929F5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+TC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664D9B">
              <w:rPr>
                <w:b/>
                <w:sz w:val="18"/>
                <w:szCs w:val="18"/>
                <w:lang w:val="en-US"/>
              </w:rPr>
              <w:t>FAILED</w:t>
            </w:r>
          </w:p>
          <w:p w14:paraId="07F7724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P+TC</w:t>
            </w:r>
            <w:r w:rsidRPr="00664D9B">
              <w:rPr>
                <w:b/>
                <w:sz w:val="18"/>
                <w:szCs w:val="18"/>
                <w:lang w:val="en-US"/>
              </w:rPr>
              <w:t xml:space="preserve"> 3.6</w:t>
            </w:r>
          </w:p>
          <w:p w14:paraId="08887EB4" w14:textId="7169231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P+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 xml:space="preserve">+TC </w:t>
            </w:r>
            <w:r w:rsidRPr="00664D9B">
              <w:rPr>
                <w:b/>
                <w:sz w:val="18"/>
                <w:szCs w:val="18"/>
                <w:lang w:val="en-US"/>
              </w:rPr>
              <w:t>7.7</w:t>
            </w:r>
          </w:p>
        </w:tc>
        <w:tc>
          <w:tcPr>
            <w:tcW w:w="850" w:type="pct"/>
          </w:tcPr>
          <w:p w14:paraId="00157221" w14:textId="2C34C93C" w:rsidR="00657BFB" w:rsidRPr="00664D9B" w:rsidRDefault="00657BFB" w:rsidP="00CB246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4D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lane-treated porcelain</w:t>
            </w:r>
          </w:p>
          <w:p w14:paraId="3828EBE1" w14:textId="40EF05B3" w:rsidR="00657BFB" w:rsidRPr="00664D9B" w:rsidRDefault="00657BFB" w:rsidP="00CB246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4D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rradiated with carbon dioxide laser, showed increased SBS</w:t>
            </w:r>
            <w:r w:rsidRPr="00664D9B">
              <w:rPr>
                <w:rFonts w:ascii="Œ¨_ˇ" w:hAnsi="Œ¨_ˇ" w:cs="Œ¨_ˇ"/>
                <w:sz w:val="18"/>
                <w:szCs w:val="18"/>
                <w:lang w:val="en-US"/>
              </w:rPr>
              <w:t>, being</w:t>
            </w:r>
            <w:r w:rsidRPr="00664D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nouncedly higher than other surface treatments.</w:t>
            </w:r>
          </w:p>
          <w:p w14:paraId="777186F2" w14:textId="524F2298" w:rsidR="00657BFB" w:rsidRPr="00664D9B" w:rsidRDefault="00657BFB" w:rsidP="00CB2464">
            <w:pPr>
              <w:rPr>
                <w:lang w:val="en-US"/>
              </w:rPr>
            </w:pPr>
          </w:p>
        </w:tc>
      </w:tr>
      <w:tr w:rsidR="00657BFB" w:rsidRPr="00664D9B" w14:paraId="2314753B" w14:textId="77777777" w:rsidTr="00925717">
        <w:trPr>
          <w:trHeight w:val="201"/>
        </w:trPr>
        <w:tc>
          <w:tcPr>
            <w:tcW w:w="323" w:type="pct"/>
          </w:tcPr>
          <w:p w14:paraId="144F3410" w14:textId="05FC432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a Silva </w:t>
            </w:r>
            <w:r w:rsidRPr="00664D9B">
              <w:rPr>
                <w:sz w:val="18"/>
                <w:szCs w:val="18"/>
                <w:lang w:val="en-US"/>
              </w:rPr>
              <w:t>Ferreira et al.</w:t>
            </w:r>
          </w:p>
          <w:p w14:paraId="0A9F0DB1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0</w:t>
            </w:r>
          </w:p>
          <w:p w14:paraId="3D8CF439" w14:textId="30EC3F67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66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6382013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0D75013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Er:YAG 500mJ/20s</w:t>
            </w:r>
          </w:p>
          <w:p w14:paraId="5CBC158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Nd:YAG 1mm/1W/100mJ</w:t>
            </w:r>
          </w:p>
        </w:tc>
        <w:tc>
          <w:tcPr>
            <w:tcW w:w="269" w:type="pct"/>
          </w:tcPr>
          <w:p w14:paraId="3692127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449" w:type="pct"/>
          </w:tcPr>
          <w:p w14:paraId="1CDB2AD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feldspathic</w:t>
            </w:r>
          </w:p>
        </w:tc>
        <w:tc>
          <w:tcPr>
            <w:tcW w:w="407" w:type="pct"/>
          </w:tcPr>
          <w:p w14:paraId="1F0711C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ilane +</w:t>
            </w:r>
          </w:p>
          <w:p w14:paraId="6D420EC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(ARC) Resin cement (RelyX ARC)</w:t>
            </w:r>
          </w:p>
          <w:p w14:paraId="1A3DE26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(U100) Self adhesive resin cement (RelyX U100)</w:t>
            </w:r>
          </w:p>
        </w:tc>
        <w:tc>
          <w:tcPr>
            <w:tcW w:w="572" w:type="pct"/>
          </w:tcPr>
          <w:p w14:paraId="53244C6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32951A3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1D1A717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1A7EB2E7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APA+ARC </w:t>
            </w:r>
            <w:r w:rsidRPr="00664D9B">
              <w:rPr>
                <w:b/>
                <w:sz w:val="16"/>
                <w:szCs w:val="16"/>
                <w:lang w:val="en-US"/>
              </w:rPr>
              <w:t>10.35 (2.37)</w:t>
            </w:r>
          </w:p>
          <w:p w14:paraId="09A1F9E6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APA+Er:YAG+ARC </w:t>
            </w:r>
            <w:r w:rsidRPr="00664D9B">
              <w:rPr>
                <w:b/>
                <w:sz w:val="16"/>
                <w:szCs w:val="16"/>
                <w:lang w:val="en-US"/>
              </w:rPr>
              <w:t>11.12 (2.20)</w:t>
            </w:r>
          </w:p>
          <w:p w14:paraId="25FCA5F4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APA+Nd:YAG+ARC </w:t>
            </w:r>
            <w:r w:rsidRPr="00664D9B">
              <w:rPr>
                <w:b/>
                <w:sz w:val="16"/>
                <w:szCs w:val="16"/>
                <w:lang w:val="en-US"/>
              </w:rPr>
              <w:t>9.78 (2.40)</w:t>
            </w:r>
          </w:p>
          <w:p w14:paraId="4106C885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APA+U100 </w:t>
            </w:r>
            <w:r w:rsidRPr="00664D9B">
              <w:rPr>
                <w:b/>
                <w:sz w:val="16"/>
                <w:szCs w:val="16"/>
                <w:lang w:val="en-US"/>
              </w:rPr>
              <w:t>10.71 (3.17)</w:t>
            </w:r>
          </w:p>
          <w:p w14:paraId="3C475BC7" w14:textId="77777777" w:rsidR="00657BFB" w:rsidRPr="00664D9B" w:rsidRDefault="00657BFB" w:rsidP="00CB2464">
            <w:pPr>
              <w:rPr>
                <w:sz w:val="16"/>
                <w:szCs w:val="16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APA+Er:YAG+U100 </w:t>
            </w:r>
            <w:r w:rsidRPr="00664D9B">
              <w:rPr>
                <w:b/>
                <w:sz w:val="16"/>
                <w:szCs w:val="16"/>
                <w:lang w:val="en-US"/>
              </w:rPr>
              <w:t>11.18 (3.61)</w:t>
            </w:r>
          </w:p>
          <w:p w14:paraId="1898A36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6"/>
                <w:szCs w:val="16"/>
                <w:lang w:val="en-US"/>
              </w:rPr>
              <w:t xml:space="preserve">- APA+Nd:YAG+U100 </w:t>
            </w:r>
            <w:r w:rsidRPr="00664D9B">
              <w:rPr>
                <w:b/>
                <w:sz w:val="16"/>
                <w:szCs w:val="16"/>
                <w:lang w:val="en-US"/>
              </w:rPr>
              <w:t>9.71 (2.09)</w:t>
            </w:r>
          </w:p>
        </w:tc>
        <w:tc>
          <w:tcPr>
            <w:tcW w:w="850" w:type="pct"/>
          </w:tcPr>
          <w:p w14:paraId="62D0AF47" w14:textId="093395B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PA associated with Er:YAG or Nd:YAG laser and self-adhesive cement can be an alternative technique to bond to feldspathic ceramic, as it was as effective as the conventional treatment with APA and HF acid using</w:t>
            </w:r>
          </w:p>
          <w:p w14:paraId="32C0A205" w14:textId="7AE11918" w:rsidR="00657BFB" w:rsidRPr="00664D9B" w:rsidRDefault="00657BFB" w:rsidP="00CB2464">
            <w:pPr>
              <w:rPr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the conventional resin cement.</w:t>
            </w:r>
          </w:p>
        </w:tc>
      </w:tr>
      <w:tr w:rsidR="00657BFB" w:rsidRPr="00664D9B" w14:paraId="7802DABC" w14:textId="77777777" w:rsidTr="00925717">
        <w:trPr>
          <w:trHeight w:val="201"/>
        </w:trPr>
        <w:tc>
          <w:tcPr>
            <w:tcW w:w="323" w:type="pct"/>
          </w:tcPr>
          <w:p w14:paraId="3AE1D38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Ural et al.</w:t>
            </w:r>
          </w:p>
          <w:p w14:paraId="74B515C4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10</w:t>
            </w:r>
          </w:p>
          <w:p w14:paraId="047C426D" w14:textId="7C0B7375" w:rsidR="007B56E7" w:rsidRPr="007B56E7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46</w:t>
            </w:r>
            <w:r w:rsidR="007B56E7" w:rsidRPr="007B56E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2E0D106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463B6A8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</w:t>
            </w:r>
          </w:p>
          <w:p w14:paraId="70739E5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HF acid</w:t>
            </w:r>
          </w:p>
          <w:p w14:paraId="1E8DE711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sz w:val="18"/>
                <w:szCs w:val="18"/>
                <w:lang w:val="en-US"/>
              </w:rPr>
              <w:t>3W</w:t>
            </w:r>
          </w:p>
        </w:tc>
        <w:tc>
          <w:tcPr>
            <w:tcW w:w="269" w:type="pct"/>
          </w:tcPr>
          <w:p w14:paraId="44E6360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4EB406AF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6B71346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mposite resin (Filtek) + resin cement (Panavia F)</w:t>
            </w:r>
          </w:p>
        </w:tc>
        <w:tc>
          <w:tcPr>
            <w:tcW w:w="572" w:type="pct"/>
          </w:tcPr>
          <w:p w14:paraId="70F327AE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3B46322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0EFDCF7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pct"/>
          </w:tcPr>
          <w:p w14:paraId="3A0CD9E7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 </w:t>
            </w:r>
            <w:r w:rsidRPr="00664D9B">
              <w:rPr>
                <w:b/>
                <w:sz w:val="18"/>
                <w:szCs w:val="18"/>
                <w:lang w:val="en-US"/>
              </w:rPr>
              <w:t>13.4 (3.1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1A104C4F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</w:t>
            </w:r>
            <w:r w:rsidRPr="00664D9B">
              <w:rPr>
                <w:b/>
                <w:sz w:val="18"/>
                <w:szCs w:val="18"/>
                <w:lang w:val="en-US"/>
              </w:rPr>
              <w:t>16.4 (3.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7E4C40EC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HF </w:t>
            </w:r>
            <w:r w:rsidRPr="00664D9B">
              <w:rPr>
                <w:b/>
                <w:sz w:val="18"/>
                <w:szCs w:val="18"/>
                <w:lang w:val="en-US"/>
              </w:rPr>
              <w:t>14.1 (4.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4E638FD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4D9B">
              <w:rPr>
                <w:b/>
                <w:sz w:val="18"/>
                <w:szCs w:val="18"/>
                <w:lang w:val="en-US"/>
              </w:rPr>
              <w:t>20.9 (3.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</w:p>
        </w:tc>
        <w:tc>
          <w:tcPr>
            <w:tcW w:w="850" w:type="pct"/>
          </w:tcPr>
          <w:p w14:paraId="52FFE035" w14:textId="76F5DB2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CO2  laser may represent an</w:t>
            </w:r>
          </w:p>
          <w:p w14:paraId="5C926A3F" w14:textId="1CD06E28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effective method for conditioning zirconia surfaces, improving SBS.</w:t>
            </w:r>
          </w:p>
        </w:tc>
      </w:tr>
      <w:tr w:rsidR="00657BFB" w:rsidRPr="00664D9B" w14:paraId="6EDE0CD1" w14:textId="77777777" w:rsidTr="00925717">
        <w:trPr>
          <w:trHeight w:val="201"/>
        </w:trPr>
        <w:tc>
          <w:tcPr>
            <w:tcW w:w="323" w:type="pct"/>
          </w:tcPr>
          <w:p w14:paraId="0A219DB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pohr et al.</w:t>
            </w:r>
          </w:p>
          <w:p w14:paraId="70B3C51B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08</w:t>
            </w:r>
          </w:p>
          <w:p w14:paraId="46AC1E77" w14:textId="20684621" w:rsidR="00224C67" w:rsidRPr="00224C67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76</w:t>
            </w:r>
            <w:r w:rsidR="00224C67" w:rsidRPr="00224C6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5419A2C8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7686AD8B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+ silica coating (SC)</w:t>
            </w:r>
          </w:p>
          <w:p w14:paraId="27BC9400" w14:textId="6DFE670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+ Nd:YAG 1mm/2W/100mJ/2min</w:t>
            </w:r>
          </w:p>
          <w:p w14:paraId="08868A1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2C6B34E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449" w:type="pct"/>
          </w:tcPr>
          <w:p w14:paraId="27DA028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zirconia</w:t>
            </w:r>
          </w:p>
        </w:tc>
        <w:tc>
          <w:tcPr>
            <w:tcW w:w="407" w:type="pct"/>
          </w:tcPr>
          <w:p w14:paraId="71A0934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Resin cement (Panavia Fluoro) + composite resin (Filtek)</w:t>
            </w:r>
          </w:p>
        </w:tc>
        <w:tc>
          <w:tcPr>
            <w:tcW w:w="572" w:type="pct"/>
          </w:tcPr>
          <w:p w14:paraId="383E92D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5392F9D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4886D956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784C8F3B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</w:t>
            </w:r>
            <w:r w:rsidRPr="00664D9B">
              <w:rPr>
                <w:b/>
                <w:sz w:val="18"/>
                <w:szCs w:val="18"/>
                <w:lang w:val="en-US"/>
              </w:rPr>
              <w:t>11.81 (3.1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2C1FC637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 </w:t>
            </w:r>
            <w:r w:rsidRPr="00664D9B">
              <w:rPr>
                <w:b/>
                <w:sz w:val="18"/>
                <w:szCs w:val="18"/>
                <w:lang w:val="en-US"/>
              </w:rPr>
              <w:t>15.75 (4.45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5A040884" w14:textId="77777777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Nd:YAG  </w:t>
            </w:r>
            <w:r w:rsidRPr="00664D9B">
              <w:rPr>
                <w:b/>
                <w:sz w:val="18"/>
                <w:szCs w:val="18"/>
                <w:lang w:val="en-US"/>
              </w:rPr>
              <w:t>18.70 (5.14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0" w:type="pct"/>
          </w:tcPr>
          <w:p w14:paraId="67C7964E" w14:textId="528DBF94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Nd:YAG was an effective surface treatment for bonding between Zirconia and Panavia Fluoro Cement.</w:t>
            </w:r>
          </w:p>
        </w:tc>
      </w:tr>
      <w:tr w:rsidR="00657BFB" w:rsidRPr="00664D9B" w14:paraId="7EDA75D0" w14:textId="77777777" w:rsidTr="00925717">
        <w:trPr>
          <w:trHeight w:val="902"/>
        </w:trPr>
        <w:tc>
          <w:tcPr>
            <w:tcW w:w="323" w:type="pct"/>
          </w:tcPr>
          <w:p w14:paraId="400A3D19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hiu et al. 2007</w:t>
            </w:r>
          </w:p>
          <w:p w14:paraId="2810F84E" w14:textId="3725274F" w:rsidR="005911B4" w:rsidRPr="005911B4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67</w:t>
            </w:r>
            <w:r w:rsidR="005911B4" w:rsidRPr="005911B4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2A53BB79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Control (C)</w:t>
            </w:r>
          </w:p>
          <w:p w14:paraId="45016CF7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10% HF acid 2 min (HF)</w:t>
            </w:r>
          </w:p>
          <w:p w14:paraId="4728E555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37% HPO acid 1 min (HPO)</w:t>
            </w:r>
          </w:p>
          <w:p w14:paraId="1AB54742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1.23% APF acid 10 min (APF)</w:t>
            </w:r>
          </w:p>
          <w:p w14:paraId="154E78DD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Diamond bur (DB)</w:t>
            </w:r>
          </w:p>
          <w:p w14:paraId="2F60F991" w14:textId="5ACED79E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2AA0DEA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HF</w:t>
            </w:r>
          </w:p>
          <w:p w14:paraId="35732F77" w14:textId="3D28B48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Silica coating (SC)</w:t>
            </w:r>
          </w:p>
          <w:p w14:paraId="08657F40" w14:textId="09B993F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Er:YAG 500mJ/2 min</w:t>
            </w:r>
          </w:p>
          <w:p w14:paraId="2E1293A4" w14:textId="6B2D9AFE" w:rsidR="00657BFB" w:rsidRPr="00664D9B" w:rsidRDefault="00657BFB" w:rsidP="00CB2464">
            <w:pPr>
              <w:tabs>
                <w:tab w:val="left" w:pos="1640"/>
              </w:tabs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Er:YAG</w:t>
            </w:r>
            <w:r w:rsidRPr="00664D9B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269" w:type="pct"/>
          </w:tcPr>
          <w:p w14:paraId="19B6C31D" w14:textId="011B3FD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9" w:type="pct"/>
          </w:tcPr>
          <w:p w14:paraId="1367DC6C" w14:textId="1FBF187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feldspathic</w:t>
            </w:r>
          </w:p>
        </w:tc>
        <w:tc>
          <w:tcPr>
            <w:tcW w:w="407" w:type="pct"/>
          </w:tcPr>
          <w:p w14:paraId="127FC725" w14:textId="4F5BF9D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ilane coating + resin cement (Rely X)</w:t>
            </w:r>
          </w:p>
        </w:tc>
        <w:tc>
          <w:tcPr>
            <w:tcW w:w="572" w:type="pct"/>
          </w:tcPr>
          <w:p w14:paraId="2AF5C50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4B079ADA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7DCC70D0" w14:textId="23D069B3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2DB712C9" w14:textId="02704FE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C </w:t>
            </w:r>
            <w:r w:rsidRPr="00664D9B">
              <w:rPr>
                <w:b/>
                <w:sz w:val="18"/>
                <w:szCs w:val="18"/>
                <w:lang w:val="en-US"/>
              </w:rPr>
              <w:t>4.15 (2.10)</w:t>
            </w:r>
          </w:p>
          <w:p w14:paraId="63587C7D" w14:textId="29B6F8E3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HF </w:t>
            </w:r>
            <w:r w:rsidRPr="00664D9B">
              <w:rPr>
                <w:b/>
                <w:sz w:val="18"/>
                <w:szCs w:val="18"/>
                <w:lang w:val="en-US"/>
              </w:rPr>
              <w:t>16.80 (5.15)</w:t>
            </w:r>
          </w:p>
          <w:p w14:paraId="54ACAE96" w14:textId="6B76E25F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HPO </w:t>
            </w:r>
            <w:r w:rsidRPr="00664D9B">
              <w:rPr>
                <w:b/>
                <w:sz w:val="18"/>
                <w:szCs w:val="18"/>
                <w:lang w:val="en-US"/>
              </w:rPr>
              <w:t>3.08 (1.49)</w:t>
            </w:r>
          </w:p>
          <w:p w14:paraId="7FB28EE6" w14:textId="4AD7596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F </w:t>
            </w:r>
            <w:r w:rsidRPr="00664D9B">
              <w:rPr>
                <w:b/>
                <w:sz w:val="18"/>
                <w:szCs w:val="18"/>
                <w:lang w:val="en-US"/>
              </w:rPr>
              <w:t>5.41 (1.47)</w:t>
            </w:r>
          </w:p>
          <w:p w14:paraId="002108AB" w14:textId="428DF792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DB </w:t>
            </w:r>
            <w:r w:rsidRPr="00664D9B">
              <w:rPr>
                <w:b/>
                <w:sz w:val="18"/>
                <w:szCs w:val="18"/>
                <w:lang w:val="en-US"/>
              </w:rPr>
              <w:t>9.66 (2.51)</w:t>
            </w:r>
          </w:p>
          <w:p w14:paraId="0E562605" w14:textId="5B5F817E" w:rsidR="00657BFB" w:rsidRPr="00664D9B" w:rsidRDefault="00657BFB" w:rsidP="00CB2464">
            <w:pPr>
              <w:rPr>
                <w:sz w:val="18"/>
                <w:szCs w:val="18"/>
                <w:vertAlign w:val="sub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 </w:t>
            </w:r>
            <w:r w:rsidRPr="00664D9B">
              <w:rPr>
                <w:b/>
                <w:sz w:val="18"/>
                <w:szCs w:val="18"/>
                <w:lang w:val="en-US"/>
              </w:rPr>
              <w:t>16.22 (4.28)</w:t>
            </w:r>
          </w:p>
          <w:p w14:paraId="19FD5381" w14:textId="79F7965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HF </w:t>
            </w:r>
            <w:r w:rsidRPr="00664D9B">
              <w:rPr>
                <w:b/>
                <w:sz w:val="18"/>
                <w:szCs w:val="18"/>
                <w:lang w:val="en-US"/>
              </w:rPr>
              <w:t>9.88 (2.76)</w:t>
            </w:r>
          </w:p>
          <w:p w14:paraId="26793ADC" w14:textId="2A50549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SC  </w:t>
            </w:r>
            <w:r w:rsidRPr="00664D9B">
              <w:rPr>
                <w:b/>
                <w:sz w:val="18"/>
                <w:szCs w:val="18"/>
                <w:lang w:val="en-US"/>
              </w:rPr>
              <w:t>15.14 (2.65)</w:t>
            </w:r>
          </w:p>
          <w:p w14:paraId="13D3E265" w14:textId="66C9E06C" w:rsidR="00657BFB" w:rsidRPr="00664D9B" w:rsidRDefault="00657BFB" w:rsidP="00CB2464">
            <w:pPr>
              <w:rPr>
                <w:b/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Er:YAG  </w:t>
            </w:r>
            <w:r w:rsidRPr="00664D9B">
              <w:rPr>
                <w:b/>
                <w:sz w:val="18"/>
                <w:szCs w:val="18"/>
                <w:lang w:val="en-US"/>
              </w:rPr>
              <w:t>3.67 (2.18)</w:t>
            </w:r>
          </w:p>
          <w:p w14:paraId="2710D0AD" w14:textId="53C2ADE3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Er:YAG </w:t>
            </w:r>
            <w:r w:rsidRPr="00664D9B">
              <w:rPr>
                <w:b/>
                <w:sz w:val="18"/>
                <w:szCs w:val="18"/>
                <w:lang w:val="en-US"/>
              </w:rPr>
              <w:t>9.53 (2.22)</w:t>
            </w:r>
          </w:p>
        </w:tc>
        <w:tc>
          <w:tcPr>
            <w:tcW w:w="850" w:type="pct"/>
          </w:tcPr>
          <w:p w14:paraId="2C58961B" w14:textId="20405EA3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HF, SC, and APA were the most effective surface treatments and produced the strongest bonds.</w:t>
            </w:r>
          </w:p>
          <w:p w14:paraId="100F1CF8" w14:textId="14DB942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Er:YAG laser resulted in low bond strength, and thus appears to be inadequate</w:t>
            </w:r>
          </w:p>
          <w:p w14:paraId="4B225317" w14:textId="2ED7102A" w:rsidR="00657BFB" w:rsidRPr="00664D9B" w:rsidRDefault="00657BFB" w:rsidP="00CB2464">
            <w:pPr>
              <w:rPr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for clinical use within the parameters tested here.</w:t>
            </w:r>
          </w:p>
        </w:tc>
      </w:tr>
      <w:tr w:rsidR="00657BFB" w:rsidRPr="00664D9B" w14:paraId="75D135E8" w14:textId="77777777" w:rsidTr="00925717">
        <w:trPr>
          <w:trHeight w:val="201"/>
        </w:trPr>
        <w:tc>
          <w:tcPr>
            <w:tcW w:w="323" w:type="pct"/>
          </w:tcPr>
          <w:p w14:paraId="75645F20" w14:textId="26A253ED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a Silveira et al.</w:t>
            </w:r>
          </w:p>
          <w:p w14:paraId="1CF181C2" w14:textId="77777777" w:rsidR="00657BF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2005</w:t>
            </w:r>
          </w:p>
          <w:p w14:paraId="0A0B6529" w14:textId="6D5E8F43" w:rsidR="00224C67" w:rsidRPr="00224C67" w:rsidRDefault="00D572C5" w:rsidP="00CB246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[75</w:t>
            </w:r>
            <w:bookmarkStart w:id="0" w:name="_GoBack"/>
            <w:bookmarkEnd w:id="0"/>
            <w:r w:rsidR="00224C67" w:rsidRPr="00224C67"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23" w:type="pct"/>
          </w:tcPr>
          <w:p w14:paraId="023FB04C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Al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4D9B">
              <w:rPr>
                <w:sz w:val="18"/>
                <w:szCs w:val="18"/>
                <w:lang w:val="en-US"/>
              </w:rPr>
              <w:t>O</w:t>
            </w:r>
            <w:r w:rsidRPr="00664D9B">
              <w:rPr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664D9B">
              <w:rPr>
                <w:sz w:val="18"/>
                <w:szCs w:val="18"/>
                <w:lang w:val="en-US"/>
              </w:rPr>
              <w:t>(APA)</w:t>
            </w:r>
          </w:p>
          <w:p w14:paraId="5BA235B4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 + silica coating (SC)</w:t>
            </w:r>
          </w:p>
          <w:p w14:paraId="72349EB9" w14:textId="205BED1C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- APA+Nd:YAG 1mm/2W/100mJ</w:t>
            </w:r>
          </w:p>
        </w:tc>
        <w:tc>
          <w:tcPr>
            <w:tcW w:w="269" w:type="pct"/>
          </w:tcPr>
          <w:p w14:paraId="67BA0E53" w14:textId="330C3A50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449" w:type="pct"/>
          </w:tcPr>
          <w:p w14:paraId="67C46E60" w14:textId="3E59F5C3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alumina</w:t>
            </w:r>
          </w:p>
        </w:tc>
        <w:tc>
          <w:tcPr>
            <w:tcW w:w="407" w:type="pct"/>
          </w:tcPr>
          <w:p w14:paraId="75CB4C1D" w14:textId="5943F149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Silane + resin cement (Panavia Fluoro) + composite  resin (Filtek)</w:t>
            </w:r>
          </w:p>
        </w:tc>
        <w:tc>
          <w:tcPr>
            <w:tcW w:w="572" w:type="pct"/>
          </w:tcPr>
          <w:p w14:paraId="2294555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Distilled water 37º/24h</w:t>
            </w:r>
          </w:p>
          <w:p w14:paraId="1333DC50" w14:textId="77777777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4797B291" w14:textId="1B94BC1A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pct"/>
          </w:tcPr>
          <w:p w14:paraId="01A3FE5A" w14:textId="7E9D81CE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 </w:t>
            </w:r>
            <w:r w:rsidRPr="00664D9B">
              <w:rPr>
                <w:b/>
                <w:sz w:val="18"/>
                <w:szCs w:val="18"/>
                <w:lang w:val="en-US"/>
              </w:rPr>
              <w:t>14.38 (2.97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14:paraId="09A40F47" w14:textId="6C6A4FB0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SC </w:t>
            </w:r>
            <w:r w:rsidRPr="00664D9B">
              <w:rPr>
                <w:b/>
                <w:sz w:val="18"/>
                <w:szCs w:val="18"/>
                <w:lang w:val="en-US"/>
              </w:rPr>
              <w:t>20.09 (3.46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21AA45C9" w14:textId="09D20CA8" w:rsidR="00657BFB" w:rsidRPr="00664D9B" w:rsidRDefault="00657BFB" w:rsidP="00CB2464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 xml:space="preserve">- APA+Nd:YAG </w:t>
            </w:r>
            <w:r w:rsidRPr="00664D9B">
              <w:rPr>
                <w:b/>
                <w:sz w:val="18"/>
                <w:szCs w:val="18"/>
                <w:lang w:val="en-US"/>
              </w:rPr>
              <w:t>23.21 (3.72)</w:t>
            </w:r>
            <w:r w:rsidRPr="00664D9B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0" w:type="pct"/>
          </w:tcPr>
          <w:p w14:paraId="0E34D050" w14:textId="7C574DAC" w:rsidR="00657BFB" w:rsidRPr="00664D9B" w:rsidRDefault="00657BFB" w:rsidP="00CB2464">
            <w:pPr>
              <w:rPr>
                <w:sz w:val="18"/>
                <w:szCs w:val="18"/>
                <w:lang w:val="en-US"/>
              </w:rPr>
            </w:pPr>
            <w:r w:rsidRPr="00664D9B">
              <w:rPr>
                <w:sz w:val="18"/>
                <w:szCs w:val="18"/>
                <w:lang w:val="en-US"/>
              </w:rPr>
              <w:t>Nd:YAG was the most effective surface treatment for bonding between Alumina and Panavia Fluoro Cement.</w:t>
            </w:r>
          </w:p>
          <w:p w14:paraId="1C43F315" w14:textId="0EE9A979" w:rsidR="00657BFB" w:rsidRPr="00664D9B" w:rsidRDefault="00657BFB" w:rsidP="00CB2464">
            <w:pPr>
              <w:rPr>
                <w:lang w:val="en-US"/>
              </w:rPr>
            </w:pPr>
          </w:p>
        </w:tc>
      </w:tr>
    </w:tbl>
    <w:p w14:paraId="056E3FD3" w14:textId="31E5018F" w:rsidR="003A6B96" w:rsidRPr="00664D9B" w:rsidRDefault="003A6B96">
      <w:pPr>
        <w:rPr>
          <w:lang w:val="en-US"/>
        </w:rPr>
      </w:pPr>
    </w:p>
    <w:p w14:paraId="650B7D6F" w14:textId="618604BB" w:rsidR="00F36C0B" w:rsidRPr="00664D9B" w:rsidRDefault="00F36C0B">
      <w:pPr>
        <w:rPr>
          <w:lang w:val="en-US"/>
        </w:rPr>
      </w:pPr>
    </w:p>
    <w:sectPr w:rsidR="00F36C0B" w:rsidRPr="00664D9B" w:rsidSect="00CB2464">
      <w:pgSz w:w="16817" w:h="11901" w:orient="landscape"/>
      <w:pgMar w:top="1134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Œ¨_ˇ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B13373"/>
    <w:multiLevelType w:val="hybridMultilevel"/>
    <w:tmpl w:val="8D56C254"/>
    <w:lvl w:ilvl="0" w:tplc="B8F8719E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5C1E04"/>
    <w:multiLevelType w:val="hybridMultilevel"/>
    <w:tmpl w:val="EF24DEA6"/>
    <w:lvl w:ilvl="0" w:tplc="1E285CA2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DF6F92"/>
    <w:multiLevelType w:val="hybridMultilevel"/>
    <w:tmpl w:val="0D1C34AA"/>
    <w:lvl w:ilvl="0" w:tplc="AB124D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BBC"/>
    <w:rsid w:val="0000021F"/>
    <w:rsid w:val="00004129"/>
    <w:rsid w:val="00026B8E"/>
    <w:rsid w:val="00030FC1"/>
    <w:rsid w:val="00032165"/>
    <w:rsid w:val="00037CE7"/>
    <w:rsid w:val="0004230C"/>
    <w:rsid w:val="00050EE5"/>
    <w:rsid w:val="00082DF5"/>
    <w:rsid w:val="000855D0"/>
    <w:rsid w:val="000B0B7B"/>
    <w:rsid w:val="000B1614"/>
    <w:rsid w:val="000B3D39"/>
    <w:rsid w:val="000B4CBB"/>
    <w:rsid w:val="000C00CB"/>
    <w:rsid w:val="000C73C1"/>
    <w:rsid w:val="000C7431"/>
    <w:rsid w:val="000F7A69"/>
    <w:rsid w:val="00102988"/>
    <w:rsid w:val="00133C41"/>
    <w:rsid w:val="00136A11"/>
    <w:rsid w:val="00143235"/>
    <w:rsid w:val="00143D36"/>
    <w:rsid w:val="00157636"/>
    <w:rsid w:val="0017174B"/>
    <w:rsid w:val="00174ADD"/>
    <w:rsid w:val="001755D5"/>
    <w:rsid w:val="00191503"/>
    <w:rsid w:val="001A7690"/>
    <w:rsid w:val="001B58C2"/>
    <w:rsid w:val="001C683B"/>
    <w:rsid w:val="001C73A5"/>
    <w:rsid w:val="001C768D"/>
    <w:rsid w:val="001D0A0E"/>
    <w:rsid w:val="001D4ECC"/>
    <w:rsid w:val="001E49BD"/>
    <w:rsid w:val="001E5887"/>
    <w:rsid w:val="001F3D40"/>
    <w:rsid w:val="001F78A9"/>
    <w:rsid w:val="00202B87"/>
    <w:rsid w:val="00205CA6"/>
    <w:rsid w:val="00213CFC"/>
    <w:rsid w:val="00221219"/>
    <w:rsid w:val="00221BA6"/>
    <w:rsid w:val="00224C67"/>
    <w:rsid w:val="00226B01"/>
    <w:rsid w:val="0022725D"/>
    <w:rsid w:val="00247768"/>
    <w:rsid w:val="00254B47"/>
    <w:rsid w:val="002576E8"/>
    <w:rsid w:val="002631A4"/>
    <w:rsid w:val="00263A5A"/>
    <w:rsid w:val="00265381"/>
    <w:rsid w:val="0027046B"/>
    <w:rsid w:val="00274595"/>
    <w:rsid w:val="0027616C"/>
    <w:rsid w:val="00283075"/>
    <w:rsid w:val="00286622"/>
    <w:rsid w:val="002A0BD4"/>
    <w:rsid w:val="002B60AA"/>
    <w:rsid w:val="002B79A6"/>
    <w:rsid w:val="002C3A6F"/>
    <w:rsid w:val="002D2EF5"/>
    <w:rsid w:val="002F7600"/>
    <w:rsid w:val="00315998"/>
    <w:rsid w:val="00320958"/>
    <w:rsid w:val="003214C3"/>
    <w:rsid w:val="00323CAC"/>
    <w:rsid w:val="00324996"/>
    <w:rsid w:val="00335314"/>
    <w:rsid w:val="00336D46"/>
    <w:rsid w:val="00342F73"/>
    <w:rsid w:val="003535B5"/>
    <w:rsid w:val="00363261"/>
    <w:rsid w:val="00364B3D"/>
    <w:rsid w:val="00374803"/>
    <w:rsid w:val="0037544C"/>
    <w:rsid w:val="00376D24"/>
    <w:rsid w:val="0038226D"/>
    <w:rsid w:val="003A2399"/>
    <w:rsid w:val="003A6391"/>
    <w:rsid w:val="003A6B96"/>
    <w:rsid w:val="003B3AE2"/>
    <w:rsid w:val="003E177E"/>
    <w:rsid w:val="003E1D4C"/>
    <w:rsid w:val="003E3683"/>
    <w:rsid w:val="003F5AFE"/>
    <w:rsid w:val="00402C87"/>
    <w:rsid w:val="004364E1"/>
    <w:rsid w:val="004454E4"/>
    <w:rsid w:val="0046739E"/>
    <w:rsid w:val="00471896"/>
    <w:rsid w:val="00483AE8"/>
    <w:rsid w:val="00492863"/>
    <w:rsid w:val="004A199A"/>
    <w:rsid w:val="004B44AE"/>
    <w:rsid w:val="004C6502"/>
    <w:rsid w:val="004D42F9"/>
    <w:rsid w:val="004F66E1"/>
    <w:rsid w:val="004F7558"/>
    <w:rsid w:val="00504C79"/>
    <w:rsid w:val="0051430D"/>
    <w:rsid w:val="00521B39"/>
    <w:rsid w:val="005229FA"/>
    <w:rsid w:val="005265DA"/>
    <w:rsid w:val="00526D56"/>
    <w:rsid w:val="00547517"/>
    <w:rsid w:val="00557966"/>
    <w:rsid w:val="00562653"/>
    <w:rsid w:val="005911B4"/>
    <w:rsid w:val="0059523D"/>
    <w:rsid w:val="005966D0"/>
    <w:rsid w:val="00597FAB"/>
    <w:rsid w:val="005A55C0"/>
    <w:rsid w:val="005A5E3E"/>
    <w:rsid w:val="005A60DF"/>
    <w:rsid w:val="005B27A8"/>
    <w:rsid w:val="005C2692"/>
    <w:rsid w:val="005C3AC1"/>
    <w:rsid w:val="005F45DF"/>
    <w:rsid w:val="005F7502"/>
    <w:rsid w:val="006014CA"/>
    <w:rsid w:val="00603DC2"/>
    <w:rsid w:val="0061097B"/>
    <w:rsid w:val="0061638C"/>
    <w:rsid w:val="00620ED3"/>
    <w:rsid w:val="00631DBA"/>
    <w:rsid w:val="006338DE"/>
    <w:rsid w:val="00635388"/>
    <w:rsid w:val="00641E86"/>
    <w:rsid w:val="00644249"/>
    <w:rsid w:val="00653890"/>
    <w:rsid w:val="00654358"/>
    <w:rsid w:val="00657BFB"/>
    <w:rsid w:val="00664D9B"/>
    <w:rsid w:val="00674D56"/>
    <w:rsid w:val="006853C6"/>
    <w:rsid w:val="006857B0"/>
    <w:rsid w:val="006865FF"/>
    <w:rsid w:val="006925FA"/>
    <w:rsid w:val="006A3B48"/>
    <w:rsid w:val="006A5BB6"/>
    <w:rsid w:val="006A6B5E"/>
    <w:rsid w:val="006B2F33"/>
    <w:rsid w:val="006B5AB9"/>
    <w:rsid w:val="006C2546"/>
    <w:rsid w:val="006E11E0"/>
    <w:rsid w:val="006F22BB"/>
    <w:rsid w:val="006F6B62"/>
    <w:rsid w:val="00703397"/>
    <w:rsid w:val="00705A9C"/>
    <w:rsid w:val="00717640"/>
    <w:rsid w:val="00724E57"/>
    <w:rsid w:val="0072734F"/>
    <w:rsid w:val="00735FDD"/>
    <w:rsid w:val="00742184"/>
    <w:rsid w:val="0074339C"/>
    <w:rsid w:val="00743CDC"/>
    <w:rsid w:val="0075126D"/>
    <w:rsid w:val="00756167"/>
    <w:rsid w:val="00760E61"/>
    <w:rsid w:val="00784087"/>
    <w:rsid w:val="007960D1"/>
    <w:rsid w:val="007B56E7"/>
    <w:rsid w:val="007C1F93"/>
    <w:rsid w:val="007F13E5"/>
    <w:rsid w:val="008249DB"/>
    <w:rsid w:val="00824AD3"/>
    <w:rsid w:val="008262E8"/>
    <w:rsid w:val="008269EE"/>
    <w:rsid w:val="008273A6"/>
    <w:rsid w:val="008310A7"/>
    <w:rsid w:val="00840065"/>
    <w:rsid w:val="0084075E"/>
    <w:rsid w:val="008424B0"/>
    <w:rsid w:val="00843D0E"/>
    <w:rsid w:val="008774DB"/>
    <w:rsid w:val="008848C8"/>
    <w:rsid w:val="008C1A0B"/>
    <w:rsid w:val="008C281B"/>
    <w:rsid w:val="008D0702"/>
    <w:rsid w:val="008D0AD6"/>
    <w:rsid w:val="008D5EA2"/>
    <w:rsid w:val="008D7AC4"/>
    <w:rsid w:val="008E0C3C"/>
    <w:rsid w:val="008E4D43"/>
    <w:rsid w:val="009079B3"/>
    <w:rsid w:val="00924BD3"/>
    <w:rsid w:val="009250B2"/>
    <w:rsid w:val="00925717"/>
    <w:rsid w:val="00926917"/>
    <w:rsid w:val="00930FFB"/>
    <w:rsid w:val="00932B69"/>
    <w:rsid w:val="0093553E"/>
    <w:rsid w:val="0096532A"/>
    <w:rsid w:val="009660AA"/>
    <w:rsid w:val="00967B20"/>
    <w:rsid w:val="009736A4"/>
    <w:rsid w:val="009773A4"/>
    <w:rsid w:val="009803E0"/>
    <w:rsid w:val="009828D8"/>
    <w:rsid w:val="009854B5"/>
    <w:rsid w:val="009A0A5C"/>
    <w:rsid w:val="009A161B"/>
    <w:rsid w:val="009D2051"/>
    <w:rsid w:val="009E0ABF"/>
    <w:rsid w:val="009F4D95"/>
    <w:rsid w:val="00A01B84"/>
    <w:rsid w:val="00A026E6"/>
    <w:rsid w:val="00A07CC2"/>
    <w:rsid w:val="00A157A9"/>
    <w:rsid w:val="00A30CF9"/>
    <w:rsid w:val="00A31351"/>
    <w:rsid w:val="00A3783B"/>
    <w:rsid w:val="00A4118C"/>
    <w:rsid w:val="00A43A33"/>
    <w:rsid w:val="00A74E14"/>
    <w:rsid w:val="00A9542E"/>
    <w:rsid w:val="00A97E72"/>
    <w:rsid w:val="00AA2797"/>
    <w:rsid w:val="00AA2A36"/>
    <w:rsid w:val="00AA4F1E"/>
    <w:rsid w:val="00AB6F15"/>
    <w:rsid w:val="00AD0A10"/>
    <w:rsid w:val="00AD7D4A"/>
    <w:rsid w:val="00AE239A"/>
    <w:rsid w:val="00AE326F"/>
    <w:rsid w:val="00AE64B3"/>
    <w:rsid w:val="00AF0FB2"/>
    <w:rsid w:val="00B106AD"/>
    <w:rsid w:val="00B113D1"/>
    <w:rsid w:val="00B16A17"/>
    <w:rsid w:val="00B176DA"/>
    <w:rsid w:val="00B41B5B"/>
    <w:rsid w:val="00B4406C"/>
    <w:rsid w:val="00B440F6"/>
    <w:rsid w:val="00B62A82"/>
    <w:rsid w:val="00B73F2E"/>
    <w:rsid w:val="00B81F1B"/>
    <w:rsid w:val="00B9365A"/>
    <w:rsid w:val="00B93CF6"/>
    <w:rsid w:val="00BC0675"/>
    <w:rsid w:val="00BE56F4"/>
    <w:rsid w:val="00BE659C"/>
    <w:rsid w:val="00BE7F8E"/>
    <w:rsid w:val="00C14641"/>
    <w:rsid w:val="00C16703"/>
    <w:rsid w:val="00C209EA"/>
    <w:rsid w:val="00C23068"/>
    <w:rsid w:val="00C33289"/>
    <w:rsid w:val="00C3594F"/>
    <w:rsid w:val="00C372FC"/>
    <w:rsid w:val="00C40DBF"/>
    <w:rsid w:val="00C56376"/>
    <w:rsid w:val="00C564D1"/>
    <w:rsid w:val="00C71D8C"/>
    <w:rsid w:val="00C75D1C"/>
    <w:rsid w:val="00C773BB"/>
    <w:rsid w:val="00C818DA"/>
    <w:rsid w:val="00C821B7"/>
    <w:rsid w:val="00C83356"/>
    <w:rsid w:val="00C8676A"/>
    <w:rsid w:val="00C9563F"/>
    <w:rsid w:val="00C96F61"/>
    <w:rsid w:val="00CA3318"/>
    <w:rsid w:val="00CA3BBC"/>
    <w:rsid w:val="00CB14AA"/>
    <w:rsid w:val="00CB2464"/>
    <w:rsid w:val="00CB4D72"/>
    <w:rsid w:val="00CD67ED"/>
    <w:rsid w:val="00CD6893"/>
    <w:rsid w:val="00CE026D"/>
    <w:rsid w:val="00CE280D"/>
    <w:rsid w:val="00D06B2E"/>
    <w:rsid w:val="00D123AB"/>
    <w:rsid w:val="00D133AD"/>
    <w:rsid w:val="00D1454D"/>
    <w:rsid w:val="00D20078"/>
    <w:rsid w:val="00D20280"/>
    <w:rsid w:val="00D26D74"/>
    <w:rsid w:val="00D31170"/>
    <w:rsid w:val="00D31F22"/>
    <w:rsid w:val="00D34312"/>
    <w:rsid w:val="00D3493E"/>
    <w:rsid w:val="00D40BE0"/>
    <w:rsid w:val="00D44F23"/>
    <w:rsid w:val="00D4578D"/>
    <w:rsid w:val="00D572C5"/>
    <w:rsid w:val="00D7247C"/>
    <w:rsid w:val="00D81869"/>
    <w:rsid w:val="00D929BC"/>
    <w:rsid w:val="00D9338B"/>
    <w:rsid w:val="00D93C6E"/>
    <w:rsid w:val="00DA05B7"/>
    <w:rsid w:val="00DA5B7F"/>
    <w:rsid w:val="00DA757B"/>
    <w:rsid w:val="00DB2A03"/>
    <w:rsid w:val="00DC049D"/>
    <w:rsid w:val="00DC2FEA"/>
    <w:rsid w:val="00DC5A29"/>
    <w:rsid w:val="00DD214F"/>
    <w:rsid w:val="00DD5302"/>
    <w:rsid w:val="00DF1D8E"/>
    <w:rsid w:val="00E00771"/>
    <w:rsid w:val="00E108E0"/>
    <w:rsid w:val="00E12D44"/>
    <w:rsid w:val="00E17044"/>
    <w:rsid w:val="00E26E11"/>
    <w:rsid w:val="00E332A6"/>
    <w:rsid w:val="00E339BD"/>
    <w:rsid w:val="00E346AE"/>
    <w:rsid w:val="00E35DF0"/>
    <w:rsid w:val="00E42985"/>
    <w:rsid w:val="00E4627B"/>
    <w:rsid w:val="00E500D9"/>
    <w:rsid w:val="00E56622"/>
    <w:rsid w:val="00E60A1F"/>
    <w:rsid w:val="00E6137D"/>
    <w:rsid w:val="00E6518B"/>
    <w:rsid w:val="00E652FE"/>
    <w:rsid w:val="00E71023"/>
    <w:rsid w:val="00E758E1"/>
    <w:rsid w:val="00E80A62"/>
    <w:rsid w:val="00E8326A"/>
    <w:rsid w:val="00E863FE"/>
    <w:rsid w:val="00E92377"/>
    <w:rsid w:val="00E95FE7"/>
    <w:rsid w:val="00E97642"/>
    <w:rsid w:val="00ED13C4"/>
    <w:rsid w:val="00ED4EB7"/>
    <w:rsid w:val="00ED50EB"/>
    <w:rsid w:val="00ED5C43"/>
    <w:rsid w:val="00ED67AB"/>
    <w:rsid w:val="00EE1790"/>
    <w:rsid w:val="00F04F73"/>
    <w:rsid w:val="00F07B04"/>
    <w:rsid w:val="00F12234"/>
    <w:rsid w:val="00F252C8"/>
    <w:rsid w:val="00F34748"/>
    <w:rsid w:val="00F352E2"/>
    <w:rsid w:val="00F36C0B"/>
    <w:rsid w:val="00F66B7B"/>
    <w:rsid w:val="00F7550A"/>
    <w:rsid w:val="00F82C37"/>
    <w:rsid w:val="00F90095"/>
    <w:rsid w:val="00F93227"/>
    <w:rsid w:val="00FA403A"/>
    <w:rsid w:val="00FA4C09"/>
    <w:rsid w:val="00FB1214"/>
    <w:rsid w:val="00FB4AC5"/>
    <w:rsid w:val="00FD5253"/>
    <w:rsid w:val="00FE61C6"/>
    <w:rsid w:val="00FF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BDE3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A3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AF0FB2"/>
    <w:pPr>
      <w:ind w:left="720"/>
      <w:contextualSpacing/>
    </w:pPr>
  </w:style>
  <w:style w:type="paragraph" w:styleId="Epgrafe">
    <w:name w:val="caption"/>
    <w:basedOn w:val="Normal"/>
    <w:next w:val="Normal"/>
    <w:uiPriority w:val="35"/>
    <w:unhideWhenUsed/>
    <w:qFormat/>
    <w:rsid w:val="00CB2464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A3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AF0FB2"/>
    <w:pPr>
      <w:ind w:left="720"/>
      <w:contextualSpacing/>
    </w:pPr>
  </w:style>
  <w:style w:type="paragraph" w:styleId="Epgrafe">
    <w:name w:val="caption"/>
    <w:basedOn w:val="Normal"/>
    <w:next w:val="Normal"/>
    <w:uiPriority w:val="35"/>
    <w:unhideWhenUsed/>
    <w:qFormat/>
    <w:rsid w:val="00CB2464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A2B48D-7E9F-1349-B597-EB999F2E6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1</Pages>
  <Words>5103</Words>
  <Characters>28069</Characters>
  <Application>Microsoft Macintosh Word</Application>
  <DocSecurity>0</DocSecurity>
  <Lines>233</Lines>
  <Paragraphs>66</Paragraphs>
  <ScaleCrop>false</ScaleCrop>
  <Company/>
  <LinksUpToDate>false</LinksUpToDate>
  <CharactersWithSpaces>33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án Espinosa Giménez</dc:creator>
  <cp:keywords/>
  <dc:description/>
  <cp:lastModifiedBy>Verónica García-Sanz</cp:lastModifiedBy>
  <cp:revision>26</cp:revision>
  <cp:lastPrinted>2017-03-27T08:44:00Z</cp:lastPrinted>
  <dcterms:created xsi:type="dcterms:W3CDTF">2017-06-02T09:00:00Z</dcterms:created>
  <dcterms:modified xsi:type="dcterms:W3CDTF">2017-12-11T20:52:00Z</dcterms:modified>
</cp:coreProperties>
</file>